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330"/>
        <w:tblW w:w="14142" w:type="dxa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134"/>
        <w:gridCol w:w="1984"/>
        <w:gridCol w:w="1276"/>
        <w:gridCol w:w="1276"/>
        <w:gridCol w:w="1701"/>
        <w:gridCol w:w="2268"/>
      </w:tblGrid>
      <w:tr w:rsidR="009271A6" w:rsidRPr="00165088" w:rsidTr="00852201">
        <w:trPr>
          <w:trHeight w:val="274"/>
        </w:trPr>
        <w:tc>
          <w:tcPr>
            <w:tcW w:w="1414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9964D4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  <w:r w:rsidRPr="00CC1810">
              <w:rPr>
                <w:b/>
                <w:sz w:val="18"/>
                <w:szCs w:val="18"/>
                <w:lang w:val="en-GB"/>
              </w:rPr>
              <w:t xml:space="preserve">Additional </w:t>
            </w:r>
            <w:r w:rsidR="00837A38">
              <w:rPr>
                <w:b/>
                <w:sz w:val="18"/>
                <w:szCs w:val="18"/>
                <w:lang w:val="en-GB"/>
              </w:rPr>
              <w:t>t</w:t>
            </w:r>
            <w:r w:rsidR="00AB443F">
              <w:rPr>
                <w:b/>
                <w:sz w:val="18"/>
                <w:szCs w:val="18"/>
                <w:lang w:val="en-GB"/>
              </w:rPr>
              <w:t>able</w:t>
            </w:r>
            <w:r w:rsidRPr="00CC1810">
              <w:rPr>
                <w:b/>
                <w:sz w:val="18"/>
                <w:szCs w:val="18"/>
                <w:lang w:val="en-GB"/>
              </w:rPr>
              <w:t xml:space="preserve"> </w:t>
            </w:r>
            <w:r w:rsidR="00661C5D">
              <w:rPr>
                <w:b/>
                <w:sz w:val="18"/>
                <w:szCs w:val="18"/>
                <w:lang w:val="en-GB"/>
              </w:rPr>
              <w:t>I</w:t>
            </w:r>
            <w:r w:rsidRPr="00CC1810">
              <w:rPr>
                <w:b/>
                <w:sz w:val="18"/>
                <w:szCs w:val="18"/>
                <w:lang w:val="en-GB"/>
              </w:rPr>
              <w:t xml:space="preserve"> </w:t>
            </w:r>
            <w:r w:rsidR="00AB443F">
              <w:rPr>
                <w:sz w:val="18"/>
                <w:szCs w:val="18"/>
                <w:lang w:val="en-GB"/>
              </w:rPr>
              <w:t>T</w:t>
            </w:r>
            <w:r w:rsidR="00AB443F" w:rsidRPr="00AB443F">
              <w:rPr>
                <w:sz w:val="18"/>
                <w:szCs w:val="18"/>
                <w:lang w:val="en-GB"/>
              </w:rPr>
              <w:t>he 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="00AB443F" w:rsidRPr="00AB443F">
              <w:rPr>
                <w:sz w:val="18"/>
                <w:szCs w:val="18"/>
                <w:lang w:val="en-GB"/>
              </w:rPr>
              <w:t xml:space="preserve"> </w:t>
            </w:r>
            <w:r w:rsidR="009964D4">
              <w:rPr>
                <w:sz w:val="18"/>
                <w:szCs w:val="18"/>
                <w:lang w:val="en-GB"/>
              </w:rPr>
              <w:t>impact on p</w:t>
            </w:r>
            <w:r w:rsidR="00AB0D92">
              <w:rPr>
                <w:sz w:val="18"/>
                <w:szCs w:val="18"/>
                <w:lang w:val="en-GB"/>
              </w:rPr>
              <w:t xml:space="preserve">atients´ </w:t>
            </w:r>
            <w:r w:rsidR="00AB443F" w:rsidRPr="00AB443F">
              <w:rPr>
                <w:sz w:val="18"/>
                <w:szCs w:val="18"/>
                <w:lang w:val="en-GB"/>
              </w:rPr>
              <w:t>prior</w:t>
            </w:r>
            <w:r w:rsidR="00AB0D92">
              <w:rPr>
                <w:sz w:val="18"/>
                <w:szCs w:val="18"/>
                <w:lang w:val="en-GB"/>
              </w:rPr>
              <w:t xml:space="preserve"> </w:t>
            </w:r>
            <w:r w:rsidR="00AB443F" w:rsidRPr="00AB443F">
              <w:rPr>
                <w:sz w:val="18"/>
                <w:szCs w:val="18"/>
                <w:lang w:val="en-GB"/>
              </w:rPr>
              <w:t>contacts with general practice</w:t>
            </w:r>
            <w:r w:rsidR="00AB443F">
              <w:rPr>
                <w:sz w:val="18"/>
                <w:szCs w:val="18"/>
                <w:lang w:val="en-GB"/>
              </w:rPr>
              <w:t xml:space="preserve"> </w:t>
            </w:r>
            <w:r w:rsidR="00AB443F" w:rsidRPr="00165088">
              <w:rPr>
                <w:i/>
                <w:sz w:val="18"/>
                <w:szCs w:val="18"/>
                <w:lang w:val="en-GB"/>
              </w:rPr>
              <w:t>stratified on practice type</w:t>
            </w:r>
            <w:r w:rsidR="00165088">
              <w:rPr>
                <w:i/>
                <w:sz w:val="18"/>
                <w:szCs w:val="18"/>
                <w:lang w:val="en-GB"/>
              </w:rPr>
              <w:t>.</w:t>
            </w:r>
            <w:r w:rsidR="00AB443F" w:rsidRPr="00165088">
              <w:rPr>
                <w:i/>
                <w:sz w:val="18"/>
                <w:szCs w:val="18"/>
                <w:lang w:val="en-GB"/>
              </w:rPr>
              <w:t xml:space="preserve"> 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71A6" w:rsidRPr="00CC1810" w:rsidRDefault="009271A6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Reference group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71A6" w:rsidRPr="00CC1810" w:rsidRDefault="009271A6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Pr="00CC1810">
              <w:rPr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Comparison btw. groups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56062" w:rsidRDefault="009271A6" w:rsidP="00556062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Before </w:t>
            </w:r>
          </w:p>
          <w:p w:rsidR="009271A6" w:rsidRPr="00CC1810" w:rsidRDefault="00556062" w:rsidP="00556062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56062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After</w:t>
            </w:r>
          </w:p>
          <w:p w:rsidR="009271A6" w:rsidRPr="00CC1810" w:rsidRDefault="00556062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  <w:r w:rsidR="009271A6" w:rsidRPr="00CC181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Before vs. aft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56062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Before</w:t>
            </w:r>
          </w:p>
          <w:p w:rsidR="009271A6" w:rsidRPr="00CC1810" w:rsidRDefault="00556062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  <w:r w:rsidR="009271A6" w:rsidRPr="00CC181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71A6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After</w:t>
            </w:r>
          </w:p>
          <w:p w:rsidR="00556062" w:rsidRPr="00CC1810" w:rsidRDefault="00556062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Before vs. af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CC1810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or conta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271A6" w:rsidRPr="00AB443F" w:rsidRDefault="009271A6" w:rsidP="00AB443F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IRR0 (</w:t>
            </w:r>
            <w:r w:rsidRPr="00CC1810">
              <w:rPr>
                <w:sz w:val="18"/>
                <w:szCs w:val="18"/>
                <w:lang w:val="en-GB" w:eastAsia="da-DK"/>
              </w:rPr>
              <w:t>95% CI</w:t>
            </w:r>
            <w:r w:rsidRPr="00CC1810">
              <w:rPr>
                <w:sz w:val="18"/>
                <w:szCs w:val="18"/>
                <w:lang w:val="en-GB"/>
              </w:rPr>
              <w:t>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271A6" w:rsidRPr="00AB443F" w:rsidRDefault="009271A6" w:rsidP="00AB443F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IRR1 (</w:t>
            </w:r>
            <w:r w:rsidRPr="00CC1810">
              <w:rPr>
                <w:sz w:val="18"/>
                <w:szCs w:val="18"/>
                <w:lang w:val="en-GB" w:eastAsia="da-DK"/>
              </w:rPr>
              <w:t>95% CI</w:t>
            </w:r>
            <w:r w:rsidRPr="00CC1810">
              <w:rPr>
                <w:sz w:val="18"/>
                <w:szCs w:val="18"/>
                <w:lang w:val="en-GB"/>
              </w:rPr>
              <w:t>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1A6" w:rsidRPr="00AB443F" w:rsidRDefault="009271A6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IRR1/IRR0 (95% CI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556062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S</w:t>
            </w:r>
            <w:r w:rsidR="00556062">
              <w:rPr>
                <w:sz w:val="18"/>
                <w:szCs w:val="18"/>
                <w:lang w:val="en-GB"/>
              </w:rPr>
              <w:t xml:space="preserve">ingle-handed </w:t>
            </w:r>
            <w:r w:rsidRPr="00CC1810">
              <w:rPr>
                <w:sz w:val="18"/>
                <w:szCs w:val="18"/>
                <w:lang w:val="en-GB"/>
              </w:rPr>
              <w:t>practic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4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N pat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,8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,90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9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95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F2F contacts</w:t>
            </w:r>
            <w:r w:rsidR="0080613A" w:rsidRPr="00CC1810">
              <w:rPr>
                <w:sz w:val="18"/>
                <w:szCs w:val="18"/>
                <w:lang w:val="en-GB"/>
              </w:rPr>
              <w:t xml:space="preserve"> (mean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1 month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90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92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1(0.98;1.05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8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8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165088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4;1.0</w:t>
            </w:r>
            <w:r w:rsidR="00165088">
              <w:rPr>
                <w:sz w:val="18"/>
                <w:szCs w:val="18"/>
                <w:lang w:val="en-GB"/>
              </w:rPr>
              <w:t>5</w:t>
            </w:r>
            <w:r w:rsidRPr="00CC1810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8(0.92;1.05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3 months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4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0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7;1.03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15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15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5;1.06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4;1.07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4-6 months  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7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76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9(0.93;1.04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74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2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7(0.98;1.18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9(0.98;1.22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</w:t>
            </w:r>
            <w:r w:rsidR="005F29C2" w:rsidRPr="00CC1810">
              <w:rPr>
                <w:sz w:val="18"/>
                <w:szCs w:val="18"/>
                <w:lang w:val="en-GB"/>
              </w:rPr>
              <w:t xml:space="preserve">Total </w:t>
            </w:r>
            <w:r w:rsidRPr="00CC1810">
              <w:rPr>
                <w:sz w:val="18"/>
                <w:szCs w:val="18"/>
                <w:lang w:val="en-GB"/>
              </w:rPr>
              <w:t>contact</w:t>
            </w:r>
            <w:r w:rsidR="00165088">
              <w:rPr>
                <w:sz w:val="18"/>
                <w:szCs w:val="18"/>
                <w:lang w:val="en-GB"/>
              </w:rPr>
              <w:t>s</w:t>
            </w:r>
            <w:r w:rsidR="0080613A" w:rsidRPr="00CC1810">
              <w:rPr>
                <w:sz w:val="18"/>
                <w:szCs w:val="18"/>
                <w:lang w:val="en-GB"/>
              </w:rPr>
              <w:t xml:space="preserve"> (mean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1 month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.81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.87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3(0.996;1.06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09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07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9(0.94;1.04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6(0.90;1.02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3 months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15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22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2(0.99;1.05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60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61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5;1.06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8(0.92;1.04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4-6 month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271A6" w:rsidRPr="005123F2" w:rsidRDefault="009271A6" w:rsidP="00E84FD6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9(0.95;1.04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271A6" w:rsidRPr="005123F2" w:rsidRDefault="009271A6" w:rsidP="00E84FD6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1(0.93;1.09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1A6" w:rsidRPr="005123F2" w:rsidRDefault="009271A6" w:rsidP="00E84FD6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1(0.92;1.11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2E6C0B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2E6C0B">
              <w:rPr>
                <w:sz w:val="18"/>
                <w:szCs w:val="18"/>
                <w:lang w:val="en-GB"/>
              </w:rPr>
              <w:t>Most contacting patients in the month preceding referr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AB443F" w:rsidRDefault="009271A6" w:rsidP="00AB443F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OR0 (</w:t>
            </w:r>
            <w:r w:rsidRPr="00CC1810">
              <w:rPr>
                <w:sz w:val="18"/>
                <w:szCs w:val="18"/>
                <w:lang w:val="en-GB" w:eastAsia="da-DK"/>
              </w:rPr>
              <w:t>95% CI</w:t>
            </w:r>
            <w:r w:rsidRPr="00CC1810">
              <w:rPr>
                <w:sz w:val="18"/>
                <w:szCs w:val="18"/>
                <w:lang w:val="en-GB"/>
              </w:rPr>
              <w:t>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AB443F" w:rsidRDefault="009271A6" w:rsidP="00AB443F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OR1 (</w:t>
            </w:r>
            <w:r w:rsidRPr="00CC1810">
              <w:rPr>
                <w:sz w:val="18"/>
                <w:szCs w:val="18"/>
                <w:lang w:val="en-GB" w:eastAsia="da-DK"/>
              </w:rPr>
              <w:t>95% CI</w:t>
            </w:r>
            <w:r w:rsidRPr="00CC1810">
              <w:rPr>
                <w:sz w:val="18"/>
                <w:szCs w:val="18"/>
                <w:lang w:val="en-GB"/>
              </w:rPr>
              <w:t>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AB443F" w:rsidRDefault="009271A6" w:rsidP="00AB443F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OR1/OR0 (95% CI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E84FD6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F2F-contacts ≥ 4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CC1810">
              <w:rPr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</w:t>
            </w:r>
            <w:r w:rsidR="00C06D1D" w:rsidRPr="00CC1810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11(0.93;1.3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9(0.7</w:t>
            </w:r>
            <w:r w:rsidR="002A1ABF" w:rsidRPr="00CC1810">
              <w:rPr>
                <w:sz w:val="18"/>
                <w:szCs w:val="18"/>
                <w:lang w:val="en-GB"/>
              </w:rPr>
              <w:t>3</w:t>
            </w:r>
            <w:r w:rsidRPr="00CC1810">
              <w:rPr>
                <w:sz w:val="18"/>
                <w:szCs w:val="18"/>
                <w:lang w:val="en-GB"/>
              </w:rPr>
              <w:t>;1.3</w:t>
            </w:r>
            <w:r w:rsidR="002A1ABF" w:rsidRPr="00CC1810">
              <w:rPr>
                <w:sz w:val="18"/>
                <w:szCs w:val="18"/>
                <w:lang w:val="en-GB"/>
              </w:rPr>
              <w:t>5</w:t>
            </w:r>
            <w:r w:rsidRPr="00CC1810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0(0.63;1.27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E84FD6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</w:t>
            </w:r>
            <w:r w:rsidR="005F29C2" w:rsidRPr="00CC1810">
              <w:rPr>
                <w:sz w:val="18"/>
                <w:szCs w:val="18"/>
                <w:lang w:val="en-GB"/>
              </w:rPr>
              <w:t xml:space="preserve">Total </w:t>
            </w:r>
            <w:r w:rsidRPr="00CC1810">
              <w:rPr>
                <w:sz w:val="18"/>
                <w:szCs w:val="18"/>
                <w:lang w:val="en-GB"/>
              </w:rPr>
              <w:t>contacts ≥ 6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CC1810">
              <w:rPr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C06D1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9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14(0.95;1.3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5(0.78;1.4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2(0.65;1.31)</w:t>
            </w:r>
          </w:p>
        </w:tc>
      </w:tr>
      <w:tr w:rsidR="002E2F8E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F8E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Partnership practic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F8E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F8E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F8E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F8E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F8E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N pat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4,7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4,82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6,1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6,4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F2F contacts</w:t>
            </w:r>
            <w:r w:rsidR="0080613A" w:rsidRPr="00CC1810">
              <w:rPr>
                <w:sz w:val="18"/>
                <w:szCs w:val="18"/>
                <w:lang w:val="en-GB"/>
              </w:rPr>
              <w:t xml:space="preserve"> (mean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1 month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92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8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8(0.96;1.01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93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90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8(0.96;1.01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7;1.04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3 months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4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18576D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1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7;1.02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4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17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8;1.02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7;1.04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4-6 months  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79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3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3 (0.98;1.07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5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84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7C34D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9(0.95;1.02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7C34D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6(0.91;1.02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</w:t>
            </w:r>
            <w:r w:rsidR="005F29C2" w:rsidRPr="00CC1810">
              <w:rPr>
                <w:sz w:val="18"/>
                <w:szCs w:val="18"/>
                <w:lang w:val="en-GB"/>
              </w:rPr>
              <w:t xml:space="preserve">Total </w:t>
            </w:r>
            <w:r w:rsidRPr="00CC1810">
              <w:rPr>
                <w:sz w:val="18"/>
                <w:szCs w:val="18"/>
                <w:lang w:val="en-GB"/>
              </w:rPr>
              <w:t>contact</w:t>
            </w:r>
            <w:r w:rsidR="00165088">
              <w:rPr>
                <w:sz w:val="18"/>
                <w:szCs w:val="18"/>
                <w:lang w:val="en-GB"/>
              </w:rPr>
              <w:t>s</w:t>
            </w:r>
            <w:r w:rsidR="0080613A" w:rsidRPr="00CC1810">
              <w:rPr>
                <w:sz w:val="18"/>
                <w:szCs w:val="18"/>
                <w:lang w:val="en-GB"/>
              </w:rPr>
              <w:t xml:space="preserve"> (mean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1 month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.87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.87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(0.98;1.03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.93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2.84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  <w:r w:rsidRPr="00CC1810">
              <w:rPr>
                <w:b/>
                <w:sz w:val="18"/>
                <w:szCs w:val="18"/>
                <w:lang w:val="en-GB"/>
              </w:rPr>
              <w:t>0.98(0.96;0.9999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7(0.94;1.01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0-3 months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18</w:t>
            </w:r>
          </w:p>
        </w:tc>
        <w:tc>
          <w:tcPr>
            <w:tcW w:w="1134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21</w:t>
            </w:r>
          </w:p>
        </w:tc>
        <w:tc>
          <w:tcPr>
            <w:tcW w:w="1984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1(0.98;1.03)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27</w:t>
            </w:r>
          </w:p>
        </w:tc>
        <w:tc>
          <w:tcPr>
            <w:tcW w:w="1276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5.13</w:t>
            </w:r>
          </w:p>
        </w:tc>
        <w:tc>
          <w:tcPr>
            <w:tcW w:w="1701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9(0.97;1.01)</w:t>
            </w:r>
          </w:p>
        </w:tc>
        <w:tc>
          <w:tcPr>
            <w:tcW w:w="2268" w:type="dxa"/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8(0.95;1.02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  4-6 months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F27059" w:rsidP="00E84FD6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1(0.97;1.</w:t>
            </w:r>
            <w:r w:rsidR="00EC111E" w:rsidRPr="00CC1810">
              <w:rPr>
                <w:sz w:val="18"/>
                <w:szCs w:val="18"/>
                <w:lang w:val="en-GB"/>
              </w:rPr>
              <w:t>06</w:t>
            </w:r>
            <w:r w:rsidRPr="00CC1810">
              <w:rPr>
                <w:sz w:val="18"/>
                <w:szCs w:val="18"/>
                <w:lang w:val="en-GB"/>
              </w:rPr>
              <w:t>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3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F27059" w:rsidP="00E84FD6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7(0.9</w:t>
            </w:r>
            <w:r w:rsidR="00EC111E" w:rsidRPr="00CC1810">
              <w:rPr>
                <w:sz w:val="18"/>
                <w:szCs w:val="18"/>
                <w:lang w:val="en-GB"/>
              </w:rPr>
              <w:t>4</w:t>
            </w:r>
            <w:r w:rsidRPr="00CC1810">
              <w:rPr>
                <w:sz w:val="18"/>
                <w:szCs w:val="18"/>
                <w:lang w:val="en-GB"/>
              </w:rPr>
              <w:t>;1.0</w:t>
            </w:r>
            <w:r w:rsidR="00EC111E" w:rsidRPr="00CC1810">
              <w:rPr>
                <w:sz w:val="18"/>
                <w:szCs w:val="18"/>
                <w:lang w:val="en-GB"/>
              </w:rPr>
              <w:t>1</w:t>
            </w:r>
            <w:r w:rsidRPr="00CC1810">
              <w:rPr>
                <w:sz w:val="18"/>
                <w:szCs w:val="18"/>
                <w:lang w:val="en-GB"/>
              </w:rPr>
              <w:t>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E84FD6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6(0.91;1.02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9271A6" w:rsidRPr="00165088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2E6C0B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2E6C0B">
              <w:rPr>
                <w:sz w:val="18"/>
                <w:szCs w:val="18"/>
                <w:lang w:val="en-GB"/>
              </w:rPr>
              <w:t>Most contacting patients in the month preceding referr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9271A6" w:rsidP="00E84FD6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F2F-contacts ≥ 4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CC1810">
              <w:rPr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7(0.84;1.1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0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9(0.88;1.1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271A6" w:rsidRPr="00CC1810" w:rsidRDefault="00F27059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3(0.86;1.23)</w:t>
            </w:r>
          </w:p>
        </w:tc>
      </w:tr>
      <w:tr w:rsidR="009271A6" w:rsidRPr="00CC1810" w:rsidTr="00CC1810">
        <w:trPr>
          <w:trHeight w:val="2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9271A6" w:rsidP="00E84FD6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   </w:t>
            </w:r>
            <w:r w:rsidR="005F29C2" w:rsidRPr="00CC1810">
              <w:rPr>
                <w:sz w:val="18"/>
                <w:szCs w:val="18"/>
                <w:lang w:val="en-GB"/>
              </w:rPr>
              <w:t xml:space="preserve">Total </w:t>
            </w:r>
            <w:r w:rsidRPr="00CC1810">
              <w:rPr>
                <w:sz w:val="18"/>
                <w:szCs w:val="18"/>
                <w:lang w:val="en-GB"/>
              </w:rPr>
              <w:t xml:space="preserve">contacts ≥ </w:t>
            </w:r>
            <w:r w:rsidR="002E2F8E" w:rsidRPr="00CC1810">
              <w:rPr>
                <w:sz w:val="18"/>
                <w:szCs w:val="18"/>
                <w:lang w:val="en-GB"/>
              </w:rPr>
              <w:t>5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CC1810">
              <w:rPr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7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EC111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.00</w:t>
            </w:r>
            <w:r w:rsidR="002E2F8E" w:rsidRPr="00CC1810">
              <w:rPr>
                <w:sz w:val="18"/>
                <w:szCs w:val="18"/>
                <w:lang w:val="en-GB"/>
              </w:rPr>
              <w:t>(0.8</w:t>
            </w:r>
            <w:r w:rsidRPr="00CC1810">
              <w:rPr>
                <w:sz w:val="18"/>
                <w:szCs w:val="18"/>
                <w:lang w:val="en-GB"/>
              </w:rPr>
              <w:t>9</w:t>
            </w:r>
            <w:r w:rsidR="002E2F8E" w:rsidRPr="00CC1810">
              <w:rPr>
                <w:sz w:val="18"/>
                <w:szCs w:val="18"/>
                <w:lang w:val="en-GB"/>
              </w:rPr>
              <w:t>;1.1</w:t>
            </w:r>
            <w:r w:rsidRPr="00CC1810">
              <w:rPr>
                <w:sz w:val="18"/>
                <w:szCs w:val="18"/>
                <w:lang w:val="en-GB"/>
              </w:rPr>
              <w:t>1</w:t>
            </w:r>
            <w:r w:rsidR="002E2F8E" w:rsidRPr="00CC1810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17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165088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2(0.8</w:t>
            </w:r>
            <w:r w:rsidR="00165088">
              <w:rPr>
                <w:sz w:val="18"/>
                <w:szCs w:val="18"/>
                <w:lang w:val="en-GB"/>
              </w:rPr>
              <w:t>4</w:t>
            </w:r>
            <w:r w:rsidRPr="00CC1810">
              <w:rPr>
                <w:sz w:val="18"/>
                <w:szCs w:val="18"/>
                <w:lang w:val="en-GB"/>
              </w:rPr>
              <w:t>;1.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271A6" w:rsidRPr="00CC1810" w:rsidRDefault="002E2F8E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0.93(0.80;1.07)</w:t>
            </w:r>
          </w:p>
        </w:tc>
      </w:tr>
    </w:tbl>
    <w:p w:rsidR="00DB169A" w:rsidRPr="00CC1810" w:rsidRDefault="00DB169A" w:rsidP="00CC1810">
      <w:pPr>
        <w:pStyle w:val="Ingenafstand"/>
        <w:rPr>
          <w:b/>
          <w:sz w:val="18"/>
          <w:szCs w:val="18"/>
          <w:lang w:val="en-GB" w:eastAsia="da-DK"/>
        </w:rPr>
      </w:pPr>
    </w:p>
    <w:p w:rsidR="003651E9" w:rsidRPr="00CC1810" w:rsidRDefault="003651E9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9271A6" w:rsidRPr="00CC1810" w:rsidRDefault="009271A6" w:rsidP="00CC1810">
      <w:pPr>
        <w:pStyle w:val="Ingenafstand"/>
        <w:rPr>
          <w:sz w:val="18"/>
          <w:szCs w:val="18"/>
          <w:lang w:val="en-GB"/>
        </w:rPr>
      </w:pPr>
    </w:p>
    <w:p w:rsidR="00556062" w:rsidRDefault="00556062" w:rsidP="00CC1810">
      <w:pPr>
        <w:pStyle w:val="Ingenafstand"/>
        <w:rPr>
          <w:sz w:val="18"/>
          <w:szCs w:val="18"/>
          <w:lang w:val="en-GB"/>
        </w:rPr>
      </w:pPr>
    </w:p>
    <w:p w:rsidR="00AB0D92" w:rsidRDefault="00852201" w:rsidP="00CC1810">
      <w:pPr>
        <w:pStyle w:val="Ingenafstand"/>
        <w:rPr>
          <w:sz w:val="18"/>
          <w:szCs w:val="18"/>
          <w:lang w:val="en-GB"/>
        </w:rPr>
      </w:pPr>
      <w:r w:rsidRPr="002E6C0B">
        <w:rPr>
          <w:sz w:val="18"/>
          <w:szCs w:val="18"/>
          <w:lang w:val="en-GB"/>
        </w:rPr>
        <w:t>Prior contacts</w:t>
      </w:r>
      <w:r w:rsidR="00837A38">
        <w:rPr>
          <w:sz w:val="18"/>
          <w:szCs w:val="18"/>
          <w:lang w:val="en-GB"/>
        </w:rPr>
        <w:t xml:space="preserve"> </w:t>
      </w:r>
      <w:r w:rsidRPr="002E6C0B">
        <w:rPr>
          <w:sz w:val="18"/>
          <w:szCs w:val="18"/>
          <w:lang w:val="en-GB"/>
        </w:rPr>
        <w:t xml:space="preserve">are shown as face-to-face and total contacts for three time periods: 0-1, 0-3 and 4-6 months and as proportions of patients </w:t>
      </w:r>
      <w:r w:rsidR="009964D4">
        <w:rPr>
          <w:sz w:val="18"/>
          <w:szCs w:val="18"/>
          <w:lang w:val="en-GB"/>
        </w:rPr>
        <w:t>who had most contacts</w:t>
      </w:r>
      <w:r>
        <w:rPr>
          <w:sz w:val="18"/>
          <w:szCs w:val="18"/>
          <w:lang w:val="en-GB"/>
        </w:rPr>
        <w:t xml:space="preserve"> </w:t>
      </w:r>
      <w:r w:rsidRPr="002E6C0B">
        <w:rPr>
          <w:sz w:val="18"/>
          <w:szCs w:val="18"/>
          <w:lang w:val="en-GB"/>
        </w:rPr>
        <w:t>within the last month before referral.</w:t>
      </w:r>
      <w:r w:rsidRPr="002E6C0B">
        <w:rPr>
          <w:b/>
          <w:i/>
          <w:sz w:val="18"/>
          <w:szCs w:val="18"/>
          <w:lang w:val="en-GB"/>
        </w:rPr>
        <w:t xml:space="preserve"> </w:t>
      </w:r>
      <w:r w:rsidRPr="002E6C0B">
        <w:rPr>
          <w:sz w:val="18"/>
          <w:szCs w:val="18"/>
          <w:lang w:val="en-GB"/>
        </w:rPr>
        <w:t>Practices are divided into CME</w:t>
      </w:r>
      <w:r w:rsidR="00556062">
        <w:rPr>
          <w:sz w:val="18"/>
          <w:szCs w:val="18"/>
          <w:lang w:val="en-GB"/>
        </w:rPr>
        <w:t>-M</w:t>
      </w:r>
      <w:r w:rsidRPr="002E6C0B">
        <w:rPr>
          <w:sz w:val="18"/>
          <w:szCs w:val="18"/>
          <w:lang w:val="en-GB"/>
        </w:rPr>
        <w:t xml:space="preserve"> group and reference group</w:t>
      </w:r>
      <w:r w:rsidRPr="002E6C0B">
        <w:rPr>
          <w:sz w:val="18"/>
          <w:szCs w:val="18"/>
          <w:lang w:val="en-GB" w:eastAsia="da-DK"/>
        </w:rPr>
        <w:t>. The effect within a group is shown as an incidence rate ratio (</w:t>
      </w:r>
      <w:r w:rsidRPr="002E6C0B">
        <w:rPr>
          <w:sz w:val="18"/>
          <w:szCs w:val="18"/>
          <w:lang w:val="en-GB"/>
        </w:rPr>
        <w:t>IRR0: Reference group; IRR1: CME</w:t>
      </w:r>
      <w:r w:rsidR="00556062">
        <w:rPr>
          <w:sz w:val="18"/>
          <w:szCs w:val="18"/>
          <w:lang w:val="en-GB"/>
        </w:rPr>
        <w:t>-M</w:t>
      </w:r>
      <w:r w:rsidRPr="002E6C0B">
        <w:rPr>
          <w:sz w:val="18"/>
          <w:szCs w:val="18"/>
          <w:lang w:val="en-GB"/>
        </w:rPr>
        <w:t xml:space="preserve"> group</w:t>
      </w:r>
      <w:r w:rsidRPr="002E6C0B">
        <w:rPr>
          <w:sz w:val="18"/>
          <w:szCs w:val="18"/>
          <w:lang w:val="en-GB" w:eastAsia="da-DK"/>
        </w:rPr>
        <w:t>), and comparisons between groups are shown as a ratio of incidence rate ratios. The effect on the proportion of the most attending patients within a group is shown as an odds ratio (</w:t>
      </w:r>
      <w:r w:rsidRPr="002E6C0B">
        <w:rPr>
          <w:sz w:val="18"/>
          <w:szCs w:val="18"/>
          <w:lang w:val="en-GB"/>
        </w:rPr>
        <w:t>OR0: Reference group; OR1: CME</w:t>
      </w:r>
      <w:r w:rsidR="00556062">
        <w:rPr>
          <w:sz w:val="18"/>
          <w:szCs w:val="18"/>
          <w:lang w:val="en-GB"/>
        </w:rPr>
        <w:t>-M</w:t>
      </w:r>
      <w:r w:rsidRPr="002E6C0B">
        <w:rPr>
          <w:sz w:val="18"/>
          <w:szCs w:val="18"/>
          <w:lang w:val="en-GB"/>
        </w:rPr>
        <w:t xml:space="preserve"> group</w:t>
      </w:r>
      <w:r w:rsidRPr="002E6C0B">
        <w:rPr>
          <w:sz w:val="18"/>
          <w:szCs w:val="18"/>
          <w:lang w:val="en-GB" w:eastAsia="da-DK"/>
        </w:rPr>
        <w:t>), and comparisons between groups are shown as a ratio of odds ratios.</w:t>
      </w:r>
    </w:p>
    <w:p w:rsidR="00FC30CF" w:rsidRPr="002F6889" w:rsidRDefault="00AB0D92" w:rsidP="00CC1810">
      <w:pPr>
        <w:pStyle w:val="Ingenafstan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="00FC30CF" w:rsidRPr="002F6889">
        <w:rPr>
          <w:sz w:val="18"/>
          <w:szCs w:val="18"/>
          <w:lang w:val="en-GB"/>
        </w:rPr>
        <w:t>bbreviation</w:t>
      </w:r>
      <w:r w:rsidR="002D1F0B" w:rsidRPr="002F6889">
        <w:rPr>
          <w:sz w:val="18"/>
          <w:szCs w:val="18"/>
          <w:lang w:val="en-GB"/>
        </w:rPr>
        <w:t>s</w:t>
      </w:r>
      <w:r w:rsidR="00FC30CF" w:rsidRPr="002F6889">
        <w:rPr>
          <w:sz w:val="18"/>
          <w:szCs w:val="18"/>
          <w:lang w:val="en-GB"/>
        </w:rPr>
        <w:t>: CME</w:t>
      </w:r>
      <w:r w:rsidR="00556062">
        <w:rPr>
          <w:sz w:val="18"/>
          <w:szCs w:val="18"/>
          <w:lang w:val="en-GB"/>
        </w:rPr>
        <w:t>-M</w:t>
      </w:r>
      <w:r w:rsidR="00FC30CF" w:rsidRPr="002F6889">
        <w:rPr>
          <w:sz w:val="18"/>
          <w:szCs w:val="18"/>
          <w:lang w:val="en-GB"/>
        </w:rPr>
        <w:t>, continuing medical education</w:t>
      </w:r>
      <w:r w:rsidR="00556062">
        <w:rPr>
          <w:sz w:val="18"/>
          <w:szCs w:val="18"/>
          <w:lang w:val="en-GB"/>
        </w:rPr>
        <w:t xml:space="preserve"> meeting</w:t>
      </w:r>
      <w:r w:rsidR="00FC30CF" w:rsidRPr="002F6889">
        <w:rPr>
          <w:sz w:val="18"/>
          <w:szCs w:val="18"/>
          <w:lang w:val="en-GB"/>
        </w:rPr>
        <w:t>; F2F, face-to-face</w:t>
      </w:r>
      <w:r w:rsidR="00B737E9" w:rsidRPr="002F6889">
        <w:rPr>
          <w:sz w:val="18"/>
          <w:szCs w:val="18"/>
          <w:lang w:val="en-GB"/>
        </w:rPr>
        <w:t xml:space="preserve">; </w:t>
      </w:r>
      <w:r w:rsidR="00FC30CF" w:rsidRPr="002F6889">
        <w:rPr>
          <w:sz w:val="18"/>
          <w:szCs w:val="18"/>
          <w:lang w:val="en-GB"/>
        </w:rPr>
        <w:t xml:space="preserve">IRR, incidence rate ratio; </w:t>
      </w:r>
      <w:r w:rsidR="00F446C4" w:rsidRPr="002F6889">
        <w:rPr>
          <w:sz w:val="18"/>
          <w:szCs w:val="18"/>
          <w:lang w:val="en-GB"/>
        </w:rPr>
        <w:t xml:space="preserve">OR, Odds ratio; </w:t>
      </w:r>
      <w:r w:rsidR="00FC30CF" w:rsidRPr="002F6889">
        <w:rPr>
          <w:sz w:val="18"/>
          <w:szCs w:val="18"/>
          <w:lang w:val="en-GB"/>
        </w:rPr>
        <w:t>CI, confidence interval</w:t>
      </w:r>
      <w:r w:rsidR="0080613A" w:rsidRPr="002F6889">
        <w:rPr>
          <w:sz w:val="18"/>
          <w:szCs w:val="18"/>
          <w:lang w:val="en-GB"/>
        </w:rPr>
        <w:t xml:space="preserve">; btw, </w:t>
      </w:r>
      <w:r w:rsidR="00556062">
        <w:rPr>
          <w:sz w:val="18"/>
          <w:szCs w:val="18"/>
          <w:lang w:val="en-GB"/>
        </w:rPr>
        <w:t>between</w:t>
      </w:r>
    </w:p>
    <w:p w:rsidR="007F338E" w:rsidRPr="002F6889" w:rsidRDefault="007F338E" w:rsidP="00CC1810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lang w:val="en-GB"/>
        </w:rPr>
        <w:t>Face-to-face</w:t>
      </w:r>
      <w:r w:rsidR="002E6C0B" w:rsidRPr="002F6889">
        <w:rPr>
          <w:sz w:val="18"/>
          <w:szCs w:val="18"/>
          <w:lang w:val="en-GB"/>
        </w:rPr>
        <w:t xml:space="preserve"> </w:t>
      </w:r>
      <w:r w:rsidRPr="002F6889">
        <w:rPr>
          <w:sz w:val="18"/>
          <w:szCs w:val="18"/>
          <w:lang w:val="en-GB"/>
        </w:rPr>
        <w:t>contacts include</w:t>
      </w:r>
      <w:r w:rsidR="003A5C2C" w:rsidRPr="002F6889">
        <w:rPr>
          <w:sz w:val="18"/>
          <w:szCs w:val="18"/>
          <w:lang w:val="en-GB"/>
        </w:rPr>
        <w:t>d</w:t>
      </w:r>
      <w:r w:rsidRPr="002F6889">
        <w:rPr>
          <w:sz w:val="18"/>
          <w:szCs w:val="18"/>
          <w:lang w:val="en-GB"/>
        </w:rPr>
        <w:t xml:space="preserve"> contacts with GP and patient in same room. </w:t>
      </w:r>
      <w:r w:rsidR="0080613A" w:rsidRPr="002F6889">
        <w:rPr>
          <w:sz w:val="18"/>
          <w:szCs w:val="18"/>
          <w:lang w:val="en-GB"/>
        </w:rPr>
        <w:t xml:space="preserve">Total </w:t>
      </w:r>
      <w:r w:rsidRPr="002F6889">
        <w:rPr>
          <w:sz w:val="18"/>
          <w:szCs w:val="18"/>
          <w:lang w:val="en-GB"/>
        </w:rPr>
        <w:t xml:space="preserve">contacts include </w:t>
      </w:r>
      <w:r w:rsidR="007C34D9" w:rsidRPr="002F6889">
        <w:rPr>
          <w:sz w:val="18"/>
          <w:szCs w:val="18"/>
          <w:lang w:val="en-GB"/>
        </w:rPr>
        <w:t xml:space="preserve">face-to-face </w:t>
      </w:r>
      <w:r w:rsidRPr="002F6889">
        <w:rPr>
          <w:sz w:val="18"/>
          <w:szCs w:val="18"/>
          <w:lang w:val="en-GB"/>
        </w:rPr>
        <w:t>contact</w:t>
      </w:r>
      <w:r w:rsidR="00F27059" w:rsidRPr="002F6889">
        <w:rPr>
          <w:sz w:val="18"/>
          <w:szCs w:val="18"/>
          <w:lang w:val="en-GB"/>
        </w:rPr>
        <w:t>s</w:t>
      </w:r>
      <w:r w:rsidRPr="002F6889">
        <w:rPr>
          <w:sz w:val="18"/>
          <w:szCs w:val="18"/>
          <w:lang w:val="en-GB"/>
        </w:rPr>
        <w:t>, e-mail</w:t>
      </w:r>
      <w:r w:rsidR="00F27059" w:rsidRPr="002F6889">
        <w:rPr>
          <w:sz w:val="18"/>
          <w:szCs w:val="18"/>
          <w:lang w:val="en-GB"/>
        </w:rPr>
        <w:t>s</w:t>
      </w:r>
      <w:r w:rsidRPr="002F6889">
        <w:rPr>
          <w:sz w:val="18"/>
          <w:szCs w:val="18"/>
          <w:lang w:val="en-GB"/>
        </w:rPr>
        <w:t xml:space="preserve"> and phone contacts.</w:t>
      </w:r>
    </w:p>
    <w:p w:rsidR="00B41203" w:rsidRPr="002F6889" w:rsidRDefault="003278AA" w:rsidP="00CC1810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vertAlign w:val="superscript"/>
          <w:lang w:val="en-GB"/>
        </w:rPr>
        <w:t>1</w:t>
      </w:r>
      <w:r w:rsidR="00986898" w:rsidRPr="002F6889">
        <w:rPr>
          <w:sz w:val="18"/>
          <w:szCs w:val="18"/>
          <w:lang w:val="en-GB"/>
        </w:rPr>
        <w:t xml:space="preserve">Adjusted </w:t>
      </w:r>
      <w:r w:rsidR="008D5A63" w:rsidRPr="002F6889">
        <w:rPr>
          <w:sz w:val="18"/>
          <w:szCs w:val="18"/>
          <w:lang w:val="en-GB"/>
        </w:rPr>
        <w:t>for</w:t>
      </w:r>
      <w:r w:rsidR="00867A1F" w:rsidRPr="002F6889">
        <w:rPr>
          <w:sz w:val="18"/>
          <w:szCs w:val="18"/>
          <w:lang w:val="en-GB"/>
        </w:rPr>
        <w:t xml:space="preserve"> </w:t>
      </w:r>
      <w:r w:rsidR="00556062">
        <w:rPr>
          <w:sz w:val="18"/>
          <w:szCs w:val="18"/>
          <w:lang w:val="en-GB"/>
        </w:rPr>
        <w:t>cluster</w:t>
      </w:r>
      <w:r w:rsidR="001433F8" w:rsidRPr="002F6889">
        <w:rPr>
          <w:sz w:val="18"/>
          <w:szCs w:val="18"/>
          <w:lang w:val="en-GB"/>
        </w:rPr>
        <w:t>, patient</w:t>
      </w:r>
      <w:r w:rsidR="0083252E" w:rsidRPr="002F6889">
        <w:rPr>
          <w:sz w:val="18"/>
          <w:szCs w:val="18"/>
          <w:lang w:val="en-GB"/>
        </w:rPr>
        <w:t>´s</w:t>
      </w:r>
      <w:r w:rsidR="001433F8" w:rsidRPr="002F6889">
        <w:rPr>
          <w:sz w:val="18"/>
          <w:szCs w:val="18"/>
          <w:lang w:val="en-GB"/>
        </w:rPr>
        <w:t xml:space="preserve"> age</w:t>
      </w:r>
      <w:r w:rsidR="00C04304" w:rsidRPr="002F6889">
        <w:rPr>
          <w:sz w:val="18"/>
          <w:szCs w:val="18"/>
          <w:lang w:val="en-GB"/>
        </w:rPr>
        <w:t>,</w:t>
      </w:r>
      <w:r w:rsidR="001433F8" w:rsidRPr="002F6889">
        <w:rPr>
          <w:sz w:val="18"/>
          <w:szCs w:val="18"/>
          <w:lang w:val="en-GB"/>
        </w:rPr>
        <w:t xml:space="preserve"> gender</w:t>
      </w:r>
      <w:r w:rsidR="0097338F" w:rsidRPr="002F6889">
        <w:rPr>
          <w:sz w:val="18"/>
          <w:szCs w:val="18"/>
          <w:lang w:val="en-GB"/>
        </w:rPr>
        <w:t xml:space="preserve"> and </w:t>
      </w:r>
      <w:r w:rsidR="00CD05AC" w:rsidRPr="002F6889">
        <w:rPr>
          <w:sz w:val="18"/>
          <w:szCs w:val="18"/>
          <w:lang w:val="en-GB"/>
        </w:rPr>
        <w:t>habitual</w:t>
      </w:r>
      <w:r w:rsidR="0097338F" w:rsidRPr="002F6889">
        <w:rPr>
          <w:sz w:val="18"/>
          <w:szCs w:val="18"/>
          <w:lang w:val="en-GB"/>
        </w:rPr>
        <w:t xml:space="preserve"> </w:t>
      </w:r>
      <w:r w:rsidR="005F29C2" w:rsidRPr="002F6889">
        <w:rPr>
          <w:sz w:val="18"/>
          <w:szCs w:val="18"/>
          <w:lang w:val="en-GB"/>
        </w:rPr>
        <w:t xml:space="preserve">monthly </w:t>
      </w:r>
      <w:r w:rsidR="0097338F" w:rsidRPr="002F6889">
        <w:rPr>
          <w:sz w:val="18"/>
          <w:szCs w:val="18"/>
          <w:lang w:val="en-GB"/>
        </w:rPr>
        <w:t>contact rate</w:t>
      </w:r>
      <w:r w:rsidR="00DB0C15" w:rsidRPr="002F6889">
        <w:rPr>
          <w:sz w:val="18"/>
          <w:szCs w:val="18"/>
          <w:lang w:val="en-GB"/>
        </w:rPr>
        <w:t>,</w:t>
      </w:r>
      <w:r w:rsidR="00C04304" w:rsidRPr="002F6889">
        <w:rPr>
          <w:sz w:val="18"/>
          <w:szCs w:val="18"/>
          <w:lang w:val="en-GB"/>
        </w:rPr>
        <w:t xml:space="preserve"> </w:t>
      </w:r>
      <w:r w:rsidR="00064198" w:rsidRPr="002F6889">
        <w:rPr>
          <w:sz w:val="18"/>
          <w:szCs w:val="18"/>
          <w:lang w:val="en-GB"/>
        </w:rPr>
        <w:t>Charlson C</w:t>
      </w:r>
      <w:r w:rsidR="00C04304" w:rsidRPr="002F6889">
        <w:rPr>
          <w:sz w:val="18"/>
          <w:szCs w:val="18"/>
          <w:lang w:val="en-GB"/>
        </w:rPr>
        <w:t>omorbidity</w:t>
      </w:r>
      <w:r w:rsidR="00064198" w:rsidRPr="002F6889">
        <w:rPr>
          <w:sz w:val="18"/>
          <w:szCs w:val="18"/>
          <w:lang w:val="en-GB"/>
        </w:rPr>
        <w:t xml:space="preserve"> Index</w:t>
      </w:r>
      <w:r w:rsidR="00DB0C15" w:rsidRPr="002F6889">
        <w:rPr>
          <w:sz w:val="18"/>
          <w:szCs w:val="18"/>
          <w:lang w:val="en-GB"/>
        </w:rPr>
        <w:t xml:space="preserve"> </w:t>
      </w:r>
    </w:p>
    <w:p w:rsidR="00096496" w:rsidRPr="002F6889" w:rsidRDefault="00E84FD6" w:rsidP="00CC1810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vertAlign w:val="superscript"/>
          <w:lang w:val="en-GB"/>
        </w:rPr>
        <w:t>2</w:t>
      </w:r>
      <w:r w:rsidR="00096496" w:rsidRPr="002F6889">
        <w:rPr>
          <w:sz w:val="18"/>
          <w:szCs w:val="18"/>
          <w:lang w:val="en-GB"/>
        </w:rPr>
        <w:t xml:space="preserve">Only adjusted for </w:t>
      </w:r>
      <w:r w:rsidR="00556062">
        <w:rPr>
          <w:sz w:val="18"/>
          <w:szCs w:val="18"/>
          <w:lang w:val="en-GB"/>
        </w:rPr>
        <w:t>cluster</w:t>
      </w:r>
      <w:r w:rsidR="00096496" w:rsidRPr="002F6889">
        <w:rPr>
          <w:sz w:val="18"/>
          <w:szCs w:val="18"/>
          <w:lang w:val="en-GB"/>
        </w:rPr>
        <w:t xml:space="preserve">, </w:t>
      </w:r>
      <w:r w:rsidR="00A73B8C" w:rsidRPr="002F6889">
        <w:rPr>
          <w:sz w:val="18"/>
          <w:szCs w:val="18"/>
          <w:lang w:val="en-GB"/>
        </w:rPr>
        <w:t>p</w:t>
      </w:r>
      <w:r w:rsidR="00096496" w:rsidRPr="002F6889">
        <w:rPr>
          <w:sz w:val="18"/>
          <w:szCs w:val="18"/>
          <w:lang w:val="en-GB"/>
        </w:rPr>
        <w:t>atient´s age</w:t>
      </w:r>
      <w:r w:rsidR="00A73B8C" w:rsidRPr="002F6889">
        <w:rPr>
          <w:sz w:val="18"/>
          <w:szCs w:val="18"/>
          <w:lang w:val="en-GB"/>
        </w:rPr>
        <w:t xml:space="preserve"> and</w:t>
      </w:r>
      <w:r w:rsidR="00096496" w:rsidRPr="002F6889">
        <w:rPr>
          <w:sz w:val="18"/>
          <w:szCs w:val="18"/>
          <w:lang w:val="en-GB"/>
        </w:rPr>
        <w:t xml:space="preserve"> gender, Charlson Comorbidity Index</w:t>
      </w:r>
    </w:p>
    <w:p w:rsidR="003278AA" w:rsidRPr="002F6889" w:rsidRDefault="00E84FD6" w:rsidP="00CC1810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vertAlign w:val="superscript"/>
          <w:lang w:val="en-GB"/>
        </w:rPr>
        <w:t>3</w:t>
      </w:r>
      <w:r w:rsidR="003278AA" w:rsidRPr="002F6889">
        <w:rPr>
          <w:sz w:val="18"/>
          <w:szCs w:val="18"/>
          <w:lang w:val="en-GB"/>
        </w:rPr>
        <w:t>90</w:t>
      </w:r>
      <w:r w:rsidR="003278AA" w:rsidRPr="002F6889">
        <w:rPr>
          <w:sz w:val="18"/>
          <w:szCs w:val="18"/>
          <w:vertAlign w:val="superscript"/>
          <w:lang w:val="en-GB"/>
        </w:rPr>
        <w:t xml:space="preserve">th </w:t>
      </w:r>
      <w:r w:rsidR="003278AA" w:rsidRPr="002F6889">
        <w:rPr>
          <w:sz w:val="18"/>
          <w:szCs w:val="18"/>
          <w:lang w:val="en-GB"/>
        </w:rPr>
        <w:t xml:space="preserve">centile </w:t>
      </w:r>
      <w:r w:rsidR="00E36261" w:rsidRPr="002F6889">
        <w:rPr>
          <w:sz w:val="18"/>
          <w:szCs w:val="18"/>
          <w:lang w:val="en-GB"/>
        </w:rPr>
        <w:t>based on all data was 4</w:t>
      </w:r>
      <w:r w:rsidR="00FC30CF" w:rsidRPr="002F6889">
        <w:rPr>
          <w:sz w:val="18"/>
          <w:szCs w:val="18"/>
          <w:lang w:val="en-GB"/>
        </w:rPr>
        <w:t xml:space="preserve"> for F2F</w:t>
      </w:r>
      <w:r w:rsidR="002E6C0B" w:rsidRPr="002F6889">
        <w:rPr>
          <w:sz w:val="18"/>
          <w:szCs w:val="18"/>
          <w:lang w:val="en-GB"/>
        </w:rPr>
        <w:t xml:space="preserve"> </w:t>
      </w:r>
      <w:r w:rsidR="00FC30CF" w:rsidRPr="002F6889">
        <w:rPr>
          <w:sz w:val="18"/>
          <w:szCs w:val="18"/>
          <w:lang w:val="en-GB"/>
        </w:rPr>
        <w:t xml:space="preserve">contacts </w:t>
      </w:r>
      <w:r w:rsidR="00201599" w:rsidRPr="002F6889">
        <w:rPr>
          <w:sz w:val="18"/>
          <w:szCs w:val="18"/>
          <w:lang w:val="en-GB"/>
        </w:rPr>
        <w:t>for both practice type</w:t>
      </w:r>
      <w:r w:rsidR="00551E3A">
        <w:rPr>
          <w:sz w:val="18"/>
          <w:szCs w:val="18"/>
          <w:lang w:val="en-GB"/>
        </w:rPr>
        <w:t>,</w:t>
      </w:r>
      <w:r w:rsidR="00201599" w:rsidRPr="002F6889">
        <w:rPr>
          <w:sz w:val="18"/>
          <w:szCs w:val="18"/>
          <w:lang w:val="en-GB"/>
        </w:rPr>
        <w:t xml:space="preserve"> </w:t>
      </w:r>
      <w:r w:rsidR="00FC30CF" w:rsidRPr="002F6889">
        <w:rPr>
          <w:sz w:val="18"/>
          <w:szCs w:val="18"/>
          <w:lang w:val="en-GB"/>
        </w:rPr>
        <w:t>and</w:t>
      </w:r>
      <w:r w:rsidR="00201599" w:rsidRPr="002F6889">
        <w:rPr>
          <w:sz w:val="18"/>
          <w:szCs w:val="18"/>
          <w:lang w:val="en-GB"/>
        </w:rPr>
        <w:t xml:space="preserve"> for </w:t>
      </w:r>
      <w:r w:rsidR="005F29C2" w:rsidRPr="002F6889">
        <w:rPr>
          <w:sz w:val="18"/>
          <w:szCs w:val="18"/>
          <w:lang w:val="en-GB"/>
        </w:rPr>
        <w:t xml:space="preserve">total </w:t>
      </w:r>
      <w:r w:rsidR="00201599" w:rsidRPr="002F6889">
        <w:rPr>
          <w:sz w:val="18"/>
          <w:szCs w:val="18"/>
          <w:lang w:val="en-GB"/>
        </w:rPr>
        <w:t>contacts it was</w:t>
      </w:r>
      <w:r w:rsidR="00FC30CF" w:rsidRPr="002F6889">
        <w:rPr>
          <w:sz w:val="18"/>
          <w:szCs w:val="18"/>
          <w:lang w:val="en-GB"/>
        </w:rPr>
        <w:t xml:space="preserve"> 5 for </w:t>
      </w:r>
      <w:r w:rsidR="00201599" w:rsidRPr="002F6889">
        <w:rPr>
          <w:sz w:val="18"/>
          <w:szCs w:val="18"/>
          <w:lang w:val="en-GB"/>
        </w:rPr>
        <w:t>partnerships practices but 6 for s</w:t>
      </w:r>
      <w:r w:rsidR="00556062">
        <w:rPr>
          <w:sz w:val="18"/>
          <w:szCs w:val="18"/>
          <w:lang w:val="en-GB"/>
        </w:rPr>
        <w:t>ingle-handed</w:t>
      </w:r>
      <w:r w:rsidR="00201599" w:rsidRPr="002F6889">
        <w:rPr>
          <w:sz w:val="18"/>
          <w:szCs w:val="18"/>
          <w:lang w:val="en-GB"/>
        </w:rPr>
        <w:t xml:space="preserve"> practices</w:t>
      </w:r>
      <w:r w:rsidR="00E36261" w:rsidRPr="002F6889">
        <w:rPr>
          <w:sz w:val="18"/>
          <w:szCs w:val="18"/>
          <w:lang w:val="en-GB"/>
        </w:rPr>
        <w:t>.</w:t>
      </w:r>
      <w:r w:rsidR="003278AA" w:rsidRPr="002F6889">
        <w:rPr>
          <w:sz w:val="18"/>
          <w:szCs w:val="18"/>
          <w:lang w:val="en-GB"/>
        </w:rPr>
        <w:t xml:space="preserve"> </w:t>
      </w:r>
    </w:p>
    <w:p w:rsidR="009F7AD5" w:rsidRPr="00CC1810" w:rsidRDefault="002F6889" w:rsidP="00AB443F">
      <w:pPr>
        <w:rPr>
          <w:sz w:val="18"/>
          <w:szCs w:val="18"/>
          <w:lang w:val="en-GB"/>
        </w:rPr>
      </w:pPr>
      <w:r w:rsidRPr="002F6889">
        <w:rPr>
          <w:sz w:val="18"/>
          <w:szCs w:val="18"/>
          <w:lang w:val="en-GB"/>
        </w:rPr>
        <w:t xml:space="preserve">Bold=significance level of p≤0.05. </w:t>
      </w:r>
      <w:r w:rsidR="009F7AD5" w:rsidRPr="00CC1810">
        <w:rPr>
          <w:sz w:val="18"/>
          <w:szCs w:val="18"/>
          <w:lang w:val="en-GB"/>
        </w:rPr>
        <w:br w:type="page"/>
      </w:r>
    </w:p>
    <w:tbl>
      <w:tblPr>
        <w:tblpPr w:leftFromText="141" w:rightFromText="141" w:vertAnchor="text" w:horzAnchor="page" w:tblpX="827" w:tblpY="-330"/>
        <w:tblW w:w="140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417"/>
        <w:gridCol w:w="1134"/>
        <w:gridCol w:w="993"/>
        <w:gridCol w:w="567"/>
        <w:gridCol w:w="1275"/>
        <w:gridCol w:w="1527"/>
        <w:gridCol w:w="1701"/>
        <w:gridCol w:w="1559"/>
      </w:tblGrid>
      <w:tr w:rsidR="00EA5D67" w:rsidRPr="00165088" w:rsidTr="00852201">
        <w:trPr>
          <w:trHeight w:val="280"/>
        </w:trPr>
        <w:tc>
          <w:tcPr>
            <w:tcW w:w="1400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A5D67" w:rsidRPr="00CC1810" w:rsidRDefault="00EA5D67" w:rsidP="006945B8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CC1810">
              <w:rPr>
                <w:b/>
                <w:sz w:val="18"/>
                <w:szCs w:val="18"/>
                <w:lang w:val="en-GB" w:eastAsia="da-DK"/>
              </w:rPr>
              <w:lastRenderedPageBreak/>
              <w:t xml:space="preserve">Additional </w:t>
            </w:r>
            <w:r w:rsidR="00837A38">
              <w:rPr>
                <w:b/>
                <w:sz w:val="18"/>
                <w:szCs w:val="18"/>
                <w:lang w:val="en-GB" w:eastAsia="da-DK"/>
              </w:rPr>
              <w:t>t</w:t>
            </w:r>
            <w:r w:rsidR="00AB443F">
              <w:rPr>
                <w:b/>
                <w:sz w:val="18"/>
                <w:szCs w:val="18"/>
                <w:lang w:val="en-GB" w:eastAsia="da-DK"/>
              </w:rPr>
              <w:t>able</w:t>
            </w:r>
            <w:r w:rsidRPr="00CC1810">
              <w:rPr>
                <w:b/>
                <w:sz w:val="18"/>
                <w:szCs w:val="18"/>
                <w:lang w:val="en-GB" w:eastAsia="da-DK"/>
              </w:rPr>
              <w:t xml:space="preserve"> </w:t>
            </w:r>
            <w:r w:rsidR="00661C5D">
              <w:rPr>
                <w:b/>
                <w:sz w:val="18"/>
                <w:szCs w:val="18"/>
                <w:lang w:val="en-GB" w:eastAsia="da-DK"/>
              </w:rPr>
              <w:t>II</w:t>
            </w:r>
            <w:r w:rsidRPr="00CC1810">
              <w:rPr>
                <w:b/>
                <w:sz w:val="18"/>
                <w:szCs w:val="18"/>
                <w:lang w:val="en-GB"/>
              </w:rPr>
              <w:t xml:space="preserve"> </w:t>
            </w:r>
            <w:r w:rsidR="003A5C2C" w:rsidRPr="003A5C2C">
              <w:rPr>
                <w:sz w:val="18"/>
                <w:szCs w:val="18"/>
                <w:lang w:val="en-GB"/>
              </w:rPr>
              <w:t>The 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="003A5C2C" w:rsidRPr="003A5C2C">
              <w:rPr>
                <w:sz w:val="18"/>
                <w:szCs w:val="18"/>
                <w:lang w:val="en-GB"/>
              </w:rPr>
              <w:t xml:space="preserve"> </w:t>
            </w:r>
            <w:r w:rsidR="009964D4">
              <w:rPr>
                <w:sz w:val="18"/>
                <w:szCs w:val="18"/>
                <w:lang w:val="en-GB"/>
              </w:rPr>
              <w:t xml:space="preserve">impact on </w:t>
            </w:r>
            <w:r w:rsidR="006945B8">
              <w:rPr>
                <w:sz w:val="18"/>
                <w:szCs w:val="18"/>
                <w:lang w:val="en-GB"/>
              </w:rPr>
              <w:t xml:space="preserve">patients´ </w:t>
            </w:r>
            <w:r w:rsidR="003A5C2C" w:rsidRPr="003A5C2C">
              <w:rPr>
                <w:sz w:val="18"/>
                <w:szCs w:val="18"/>
                <w:lang w:val="en-GB"/>
              </w:rPr>
              <w:t xml:space="preserve">primary care interval </w:t>
            </w:r>
            <w:r w:rsidR="00AB443F">
              <w:rPr>
                <w:sz w:val="18"/>
                <w:szCs w:val="18"/>
                <w:lang w:val="en-GB"/>
              </w:rPr>
              <w:t xml:space="preserve">(PCI) </w:t>
            </w:r>
            <w:r w:rsidR="00AB443F" w:rsidRPr="00165088">
              <w:rPr>
                <w:i/>
                <w:sz w:val="18"/>
                <w:szCs w:val="18"/>
                <w:lang w:val="en-GB"/>
              </w:rPr>
              <w:t>s</w:t>
            </w:r>
            <w:r w:rsidR="00ED42D4" w:rsidRPr="00165088">
              <w:rPr>
                <w:i/>
                <w:sz w:val="18"/>
                <w:szCs w:val="18"/>
                <w:lang w:val="en-GB"/>
              </w:rPr>
              <w:t>tratifi</w:t>
            </w:r>
            <w:r w:rsidR="00AB443F" w:rsidRPr="00165088">
              <w:rPr>
                <w:i/>
                <w:sz w:val="18"/>
                <w:szCs w:val="18"/>
                <w:lang w:val="en-GB"/>
              </w:rPr>
              <w:t>ed</w:t>
            </w:r>
            <w:r w:rsidR="00ED42D4" w:rsidRPr="00165088">
              <w:rPr>
                <w:i/>
                <w:sz w:val="18"/>
                <w:szCs w:val="18"/>
                <w:lang w:val="en-GB"/>
              </w:rPr>
              <w:t xml:space="preserve"> </w:t>
            </w:r>
            <w:r w:rsidR="00CC1810" w:rsidRPr="00165088">
              <w:rPr>
                <w:i/>
                <w:sz w:val="18"/>
                <w:szCs w:val="18"/>
                <w:lang w:val="en-GB"/>
              </w:rPr>
              <w:t>on practice type and cancer detection difficulty.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Reference group</w:t>
            </w:r>
          </w:p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450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Pr="00CC1810">
              <w:rPr>
                <w:sz w:val="18"/>
                <w:szCs w:val="18"/>
                <w:lang w:val="en-GB"/>
              </w:rPr>
              <w:t xml:space="preserve"> group</w:t>
            </w:r>
          </w:p>
          <w:p w:rsidR="00EA5D67" w:rsidRPr="00CC1810" w:rsidRDefault="00EA5D67" w:rsidP="00CC1810">
            <w:pPr>
              <w:pStyle w:val="Ingenafstand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5D67" w:rsidRPr="00CC1810" w:rsidRDefault="00EA5D67" w:rsidP="00CC1810">
            <w:pPr>
              <w:pStyle w:val="Ingenafstand"/>
              <w:rPr>
                <w:bCs/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Comparison between groups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56062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Before</w:t>
            </w:r>
            <w:r w:rsidR="00556062">
              <w:rPr>
                <w:sz w:val="18"/>
                <w:szCs w:val="18"/>
                <w:lang w:val="en-GB"/>
              </w:rPr>
              <w:t xml:space="preserve"> </w:t>
            </w:r>
          </w:p>
          <w:p w:rsidR="00EA5D67" w:rsidRPr="00CC1810" w:rsidRDefault="00556062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A5D67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After</w:t>
            </w:r>
          </w:p>
          <w:p w:rsidR="00556062" w:rsidRPr="00CC1810" w:rsidRDefault="00556062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Before vs. after</w:t>
            </w:r>
          </w:p>
          <w:p w:rsidR="00EA5D67" w:rsidRPr="00AB443F" w:rsidRDefault="00511784" w:rsidP="00AB443F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OR0 </w:t>
            </w:r>
            <w:r w:rsidR="00EA5D67" w:rsidRPr="00CC1810">
              <w:rPr>
                <w:sz w:val="18"/>
                <w:szCs w:val="18"/>
                <w:lang w:val="en-GB"/>
              </w:rPr>
              <w:t>(</w:t>
            </w:r>
            <w:r w:rsidR="00EA5D67" w:rsidRPr="00CC1810">
              <w:rPr>
                <w:sz w:val="18"/>
                <w:szCs w:val="18"/>
                <w:lang w:val="en-GB" w:eastAsia="da-DK"/>
              </w:rPr>
              <w:t>95% CI</w:t>
            </w:r>
            <w:r w:rsidR="00EA5D67" w:rsidRPr="00CC1810">
              <w:rPr>
                <w:sz w:val="18"/>
                <w:szCs w:val="18"/>
                <w:lang w:val="en-GB"/>
              </w:rPr>
              <w:t>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A5D67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Before</w:t>
            </w:r>
          </w:p>
          <w:p w:rsidR="00556062" w:rsidRPr="00CC1810" w:rsidRDefault="00556062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A5D67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After</w:t>
            </w:r>
          </w:p>
          <w:p w:rsidR="00556062" w:rsidRPr="00CC1810" w:rsidRDefault="00556062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-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Before vs. after</w:t>
            </w:r>
          </w:p>
          <w:p w:rsidR="00EA5D67" w:rsidRPr="00AB443F" w:rsidRDefault="00511784" w:rsidP="00AB443F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 xml:space="preserve">OR1 </w:t>
            </w:r>
            <w:r w:rsidR="00EA5D67" w:rsidRPr="00CC1810">
              <w:rPr>
                <w:sz w:val="18"/>
                <w:szCs w:val="18"/>
                <w:lang w:val="en-GB"/>
              </w:rPr>
              <w:t>(</w:t>
            </w:r>
            <w:r w:rsidR="00EA5D67" w:rsidRPr="00CC1810">
              <w:rPr>
                <w:sz w:val="18"/>
                <w:szCs w:val="18"/>
                <w:lang w:val="en-GB" w:eastAsia="da-DK"/>
              </w:rPr>
              <w:t>95% CI</w:t>
            </w:r>
            <w:r w:rsidR="00EA5D67" w:rsidRPr="00CC1810">
              <w:rPr>
                <w:sz w:val="18"/>
                <w:szCs w:val="18"/>
                <w:lang w:val="en-GB"/>
              </w:rPr>
              <w:t>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A5D67" w:rsidRPr="00CC1810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OR1/</w:t>
            </w:r>
            <w:r w:rsidR="00511784" w:rsidRPr="00CC1810">
              <w:rPr>
                <w:sz w:val="18"/>
                <w:szCs w:val="18"/>
                <w:lang w:val="en-GB"/>
              </w:rPr>
              <w:t xml:space="preserve">OR0 </w:t>
            </w:r>
          </w:p>
          <w:p w:rsidR="00EA5D67" w:rsidRPr="00AB443F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CC1810">
              <w:rPr>
                <w:sz w:val="18"/>
                <w:szCs w:val="18"/>
                <w:lang w:val="en-GB"/>
              </w:rPr>
              <w:t>(</w:t>
            </w:r>
            <w:r w:rsidRPr="00CC1810">
              <w:rPr>
                <w:sz w:val="18"/>
                <w:szCs w:val="18"/>
                <w:lang w:val="en-GB" w:eastAsia="da-DK"/>
              </w:rPr>
              <w:t>95% CI</w:t>
            </w:r>
            <w:r w:rsidRPr="00CC1810">
              <w:rPr>
                <w:sz w:val="18"/>
                <w:szCs w:val="18"/>
                <w:lang w:val="en-GB"/>
              </w:rPr>
              <w:t>)</w:t>
            </w:r>
            <w:r w:rsidR="00AB443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55606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S</w:t>
            </w:r>
            <w:r w:rsidR="00556062">
              <w:rPr>
                <w:sz w:val="18"/>
                <w:szCs w:val="18"/>
                <w:lang w:val="en-GB"/>
              </w:rPr>
              <w:t>ingle-handed</w:t>
            </w:r>
            <w:r w:rsidRPr="00303A28">
              <w:rPr>
                <w:sz w:val="18"/>
                <w:szCs w:val="18"/>
                <w:lang w:val="en-GB"/>
              </w:rPr>
              <w:t xml:space="preserve"> practi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All data, 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9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303A28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3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3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4</w:t>
            </w:r>
            <w:r w:rsidR="00A85757" w:rsidRPr="00303A28">
              <w:rPr>
                <w:sz w:val="18"/>
                <w:szCs w:val="18"/>
                <w:lang w:val="en-GB"/>
              </w:rPr>
              <w:t>5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5(12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36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8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PCI ≥ </w:t>
            </w:r>
            <w:r w:rsidR="00A85757" w:rsidRPr="00303A28">
              <w:rPr>
                <w:sz w:val="18"/>
                <w:szCs w:val="18"/>
                <w:lang w:val="en-GB"/>
              </w:rPr>
              <w:t>baseline</w:t>
            </w:r>
            <w:r w:rsidR="00303A28" w:rsidRPr="00303A28">
              <w:rPr>
                <w:sz w:val="18"/>
                <w:szCs w:val="18"/>
                <w:lang w:val="en-GB"/>
              </w:rPr>
              <w:t xml:space="preserve"> 7</w:t>
            </w:r>
            <w:r w:rsidRPr="00303A28">
              <w:rPr>
                <w:sz w:val="18"/>
                <w:szCs w:val="18"/>
                <w:lang w:val="en-US"/>
              </w:rPr>
              <w:t>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82(0.5</w:t>
            </w:r>
            <w:r w:rsidR="00A85757" w:rsidRPr="00303A28">
              <w:rPr>
                <w:sz w:val="18"/>
                <w:szCs w:val="18"/>
                <w:lang w:val="en-GB"/>
              </w:rPr>
              <w:t>4</w:t>
            </w:r>
            <w:r w:rsidRPr="00303A28">
              <w:rPr>
                <w:sz w:val="18"/>
                <w:szCs w:val="18"/>
                <w:lang w:val="en-GB"/>
              </w:rPr>
              <w:t>;1.25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45(0.78;2.70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77(0.86;3.67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 xml:space="preserve">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511784" w:rsidRPr="00303A28">
              <w:rPr>
                <w:sz w:val="18"/>
                <w:szCs w:val="18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8(0.60;1.92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5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AB0D92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36(0.59;</w:t>
            </w:r>
            <w:r w:rsidR="00DA354F" w:rsidRPr="00303A28">
              <w:rPr>
                <w:sz w:val="18"/>
                <w:szCs w:val="18"/>
                <w:lang w:val="en-GB"/>
              </w:rPr>
              <w:t>3.1</w:t>
            </w:r>
            <w:r w:rsidR="00AB0D92">
              <w:rPr>
                <w:sz w:val="18"/>
                <w:szCs w:val="18"/>
                <w:lang w:val="en-GB"/>
              </w:rPr>
              <w:t>4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6(0.48;3.35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>Easier to detect,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303A28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9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6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3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3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PCI 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511784" w:rsidRPr="00303A28">
              <w:rPr>
                <w:sz w:val="18"/>
                <w:szCs w:val="18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0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71(0.44;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7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3(0.50;2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46(0.63;3.36)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4E2E66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 xml:space="preserve">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="004E2E66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F44CD7" w:rsidRPr="00303A28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6(0.63;2.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</w:t>
            </w:r>
            <w:r w:rsidR="00DA354F" w:rsidRPr="00303A28">
              <w:rPr>
                <w:sz w:val="18"/>
                <w:szCs w:val="18"/>
                <w:lang w:val="en-GB"/>
              </w:rPr>
              <w:t>44</w:t>
            </w:r>
            <w:r w:rsidRPr="00303A28">
              <w:rPr>
                <w:sz w:val="18"/>
                <w:szCs w:val="18"/>
                <w:lang w:val="en-GB"/>
              </w:rPr>
              <w:t>(0.5</w:t>
            </w:r>
            <w:r w:rsidR="00DA354F" w:rsidRPr="00303A28">
              <w:rPr>
                <w:sz w:val="18"/>
                <w:szCs w:val="18"/>
                <w:lang w:val="en-GB"/>
              </w:rPr>
              <w:t>4</w:t>
            </w:r>
            <w:r w:rsidRPr="00303A28">
              <w:rPr>
                <w:sz w:val="18"/>
                <w:szCs w:val="18"/>
                <w:lang w:val="en-GB"/>
              </w:rPr>
              <w:t>;3.</w:t>
            </w:r>
            <w:r w:rsidR="00DA354F" w:rsidRPr="00303A28">
              <w:rPr>
                <w:sz w:val="18"/>
                <w:szCs w:val="18"/>
                <w:lang w:val="en-GB"/>
              </w:rPr>
              <w:t>84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4(0.40;3.77)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Hard to detect, </w:t>
            </w:r>
            <w:r w:rsidRPr="00303A28">
              <w:rPr>
                <w:sz w:val="18"/>
                <w:szCs w:val="18"/>
                <w:lang w:val="en-GB"/>
              </w:rPr>
              <w:t xml:space="preserve">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303A28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8(29.5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4(22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7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(18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4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2.5(30.5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1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PCI 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GB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1</w:t>
            </w:r>
            <w:r w:rsidR="00511784" w:rsidRPr="00303A28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9.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7(0.3</w:t>
            </w:r>
            <w:r w:rsidR="00DA354F" w:rsidRPr="00303A28">
              <w:rPr>
                <w:sz w:val="18"/>
                <w:szCs w:val="18"/>
                <w:lang w:val="en-GB"/>
              </w:rPr>
              <w:t>7</w:t>
            </w:r>
            <w:r w:rsidRPr="00303A28">
              <w:rPr>
                <w:sz w:val="18"/>
                <w:szCs w:val="18"/>
                <w:lang w:val="en-GB"/>
              </w:rPr>
              <w:t>;2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4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.19(0.71;6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.26(0.55;9.32)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 xml:space="preserve">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511784" w:rsidRPr="00303A28">
              <w:rPr>
                <w:sz w:val="18"/>
                <w:szCs w:val="18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70(0.17;2.90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3.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165088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9(0.26;5.3</w:t>
            </w:r>
            <w:r w:rsidR="00165088">
              <w:rPr>
                <w:sz w:val="18"/>
                <w:szCs w:val="18"/>
                <w:lang w:val="en-GB"/>
              </w:rPr>
              <w:t>9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70(0.22;12.9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CE3324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artnership practic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</w:p>
        </w:tc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</w:p>
        </w:tc>
      </w:tr>
      <w:tr w:rsidR="00CE3324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All data, 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45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82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9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CE3324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303A28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3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1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4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4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4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7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PCI 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3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81(0.59;1.10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5(0.90;1.47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42(0.97;2.09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 xml:space="preserve">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511784" w:rsidRPr="00303A28">
              <w:rPr>
                <w:sz w:val="18"/>
                <w:szCs w:val="18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30(0.86;1.99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4(0.87;1.76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5(0.56;1.62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CE3324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>Easier to detect,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7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6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CE3324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303A28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8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3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3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9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PCI 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511784" w:rsidRPr="00303A28">
              <w:rPr>
                <w:sz w:val="18"/>
                <w:szCs w:val="18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4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9(0.70;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7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2(0.94;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3(0.81;1.89)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 xml:space="preserve">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80613A"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511784" w:rsidRPr="00303A28">
              <w:rPr>
                <w:sz w:val="18"/>
                <w:szCs w:val="18"/>
                <w:lang w:val="en-US"/>
              </w:rPr>
              <w:t xml:space="preserve"> </w:t>
            </w:r>
            <w:r w:rsidR="00F44CD7"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4(0.63;1.7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3(0.84;1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8(0.63;2.18)</w:t>
            </w:r>
          </w:p>
        </w:tc>
      </w:tr>
      <w:tr w:rsidR="00CE3324" w:rsidRPr="00CC1810" w:rsidTr="00CC1810">
        <w:trPr>
          <w:trHeight w:val="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Hard to detect, </w:t>
            </w:r>
            <w:r w:rsidRPr="00303A28">
              <w:rPr>
                <w:sz w:val="18"/>
                <w:szCs w:val="18"/>
                <w:lang w:val="en-GB"/>
              </w:rPr>
              <w:t xml:space="preserve">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1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CE3324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303A28" w:rsidP="00CC1810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(23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6.5(33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8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(28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63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8(30</w:t>
            </w:r>
            <w:r w:rsidR="0080613A" w:rsidRPr="00303A28">
              <w:rPr>
                <w:sz w:val="18"/>
                <w:szCs w:val="18"/>
                <w:lang w:val="en-GB"/>
              </w:rPr>
              <w:t xml:space="preserve">, </w:t>
            </w:r>
            <w:r w:rsidRPr="00303A28">
              <w:rPr>
                <w:sz w:val="18"/>
                <w:szCs w:val="18"/>
                <w:lang w:val="en-GB"/>
              </w:rPr>
              <w:t>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3324" w:rsidRPr="00303A28" w:rsidRDefault="00CE3324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PCI 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303A28" w:rsidRPr="00303A28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GB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1</w:t>
            </w:r>
            <w:r w:rsidR="00511784" w:rsidRPr="00303A28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0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6(0.71;2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6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1(0.76;1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7(0.47;1.96)</w:t>
            </w:r>
          </w:p>
        </w:tc>
      </w:tr>
      <w:tr w:rsidR="00EA5D67" w:rsidRPr="00CC1810" w:rsidTr="00CC1810">
        <w:trPr>
          <w:trHeight w:val="2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EA5D67" w:rsidP="00303A28">
            <w:pPr>
              <w:pStyle w:val="Ingenafstand"/>
              <w:rPr>
                <w:sz w:val="18"/>
                <w:szCs w:val="18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 xml:space="preserve">≥ </w:t>
            </w:r>
            <w:r w:rsidR="0080613A" w:rsidRPr="00303A28">
              <w:rPr>
                <w:sz w:val="18"/>
                <w:szCs w:val="18"/>
                <w:lang w:val="en-GB"/>
              </w:rPr>
              <w:t>baseline</w:t>
            </w:r>
            <w:r w:rsidR="005C0C20" w:rsidRPr="00303A28">
              <w:rPr>
                <w:sz w:val="18"/>
                <w:szCs w:val="18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="00511784" w:rsidRPr="00303A28">
              <w:rPr>
                <w:sz w:val="18"/>
                <w:szCs w:val="18"/>
                <w:lang w:val="en-US"/>
              </w:rPr>
              <w:t>percentile</w:t>
            </w:r>
            <w:r w:rsidR="00511784"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511784" w:rsidRPr="00303A28">
              <w:rPr>
                <w:sz w:val="18"/>
                <w:szCs w:val="18"/>
                <w:lang w:val="en-US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2.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1(0.55;2.67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30(0.66;2.56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5D67" w:rsidRPr="00303A28" w:rsidRDefault="006B0063" w:rsidP="00CC1810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8(0.40;2.91)</w:t>
            </w:r>
            <w:r w:rsidR="00511784" w:rsidRPr="00303A28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</w:tbl>
    <w:p w:rsidR="001A36B7" w:rsidRPr="00CC1810" w:rsidRDefault="001A36B7">
      <w:pPr>
        <w:rPr>
          <w:sz w:val="18"/>
          <w:szCs w:val="18"/>
          <w:lang w:val="en-GB"/>
        </w:rPr>
      </w:pPr>
    </w:p>
    <w:p w:rsidR="00EB436B" w:rsidRPr="00CC1810" w:rsidRDefault="00EB436B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301B98" w:rsidRPr="00CC1810" w:rsidRDefault="00301B98" w:rsidP="001A36B7">
      <w:pPr>
        <w:rPr>
          <w:sz w:val="18"/>
          <w:szCs w:val="18"/>
          <w:lang w:val="en-US"/>
        </w:rPr>
      </w:pPr>
    </w:p>
    <w:p w:rsidR="00EA5D67" w:rsidRPr="00CC1810" w:rsidRDefault="00852201" w:rsidP="006F3AEA">
      <w:pPr>
        <w:pStyle w:val="Ingenafstand"/>
        <w:rPr>
          <w:sz w:val="18"/>
          <w:szCs w:val="18"/>
          <w:lang w:val="en-GB"/>
        </w:rPr>
      </w:pPr>
      <w:r w:rsidRPr="00CC1810">
        <w:rPr>
          <w:sz w:val="18"/>
          <w:szCs w:val="18"/>
          <w:lang w:val="en-GB"/>
        </w:rPr>
        <w:t xml:space="preserve">Primary care intervals </w:t>
      </w:r>
      <w:r w:rsidR="00837A38">
        <w:rPr>
          <w:sz w:val="18"/>
          <w:szCs w:val="18"/>
          <w:lang w:val="en-GB"/>
        </w:rPr>
        <w:t xml:space="preserve">(PCI) </w:t>
      </w:r>
      <w:r w:rsidRPr="00CC1810">
        <w:rPr>
          <w:sz w:val="18"/>
          <w:szCs w:val="18"/>
          <w:lang w:val="en-GB"/>
        </w:rPr>
        <w:t xml:space="preserve">were measured as </w:t>
      </w:r>
      <w:r w:rsidRPr="00CC1810">
        <w:rPr>
          <w:sz w:val="18"/>
          <w:szCs w:val="18"/>
          <w:lang w:val="en-GB" w:eastAsia="da-DK"/>
        </w:rPr>
        <w:t>median, 75</w:t>
      </w:r>
      <w:r w:rsidRPr="00CC1810">
        <w:rPr>
          <w:sz w:val="18"/>
          <w:szCs w:val="18"/>
          <w:vertAlign w:val="superscript"/>
          <w:lang w:val="en-GB" w:eastAsia="da-DK"/>
        </w:rPr>
        <w:t xml:space="preserve">th </w:t>
      </w:r>
      <w:r w:rsidRPr="00CC1810">
        <w:rPr>
          <w:sz w:val="18"/>
          <w:szCs w:val="18"/>
          <w:lang w:val="en-GB" w:eastAsia="da-DK"/>
        </w:rPr>
        <w:t>and 90</w:t>
      </w:r>
      <w:r w:rsidRPr="00CC1810">
        <w:rPr>
          <w:sz w:val="18"/>
          <w:szCs w:val="18"/>
          <w:vertAlign w:val="superscript"/>
          <w:lang w:val="en-GB"/>
        </w:rPr>
        <w:t xml:space="preserve">th </w:t>
      </w:r>
      <w:r w:rsidRPr="00CC1810">
        <w:rPr>
          <w:sz w:val="18"/>
          <w:szCs w:val="18"/>
          <w:lang w:val="en-GB"/>
        </w:rPr>
        <w:t>percentile and the proportion of patients who had the longest primary care interval before and after the CME</w:t>
      </w:r>
      <w:r w:rsidR="00556062">
        <w:rPr>
          <w:sz w:val="18"/>
          <w:szCs w:val="18"/>
          <w:lang w:val="en-GB"/>
        </w:rPr>
        <w:t>-M</w:t>
      </w:r>
      <w:r w:rsidRPr="00CC1810">
        <w:rPr>
          <w:sz w:val="18"/>
          <w:szCs w:val="18"/>
          <w:lang w:val="en-GB"/>
        </w:rPr>
        <w:t>. Practices are divided into CME</w:t>
      </w:r>
      <w:r w:rsidR="00556062">
        <w:rPr>
          <w:sz w:val="18"/>
          <w:szCs w:val="18"/>
          <w:lang w:val="en-GB"/>
        </w:rPr>
        <w:t>-M</w:t>
      </w:r>
      <w:r w:rsidRPr="00CC1810">
        <w:rPr>
          <w:sz w:val="18"/>
          <w:szCs w:val="18"/>
          <w:lang w:val="en-GB"/>
        </w:rPr>
        <w:t xml:space="preserve"> group and reference group</w:t>
      </w:r>
      <w:r w:rsidRPr="00CC1810">
        <w:rPr>
          <w:sz w:val="18"/>
          <w:szCs w:val="18"/>
          <w:lang w:val="en-GB" w:eastAsia="da-DK"/>
        </w:rPr>
        <w:t>. An effect within a group is shown as an odds ratio (</w:t>
      </w:r>
      <w:r w:rsidRPr="00CC1810">
        <w:rPr>
          <w:sz w:val="18"/>
          <w:szCs w:val="18"/>
          <w:lang w:val="en-GB"/>
        </w:rPr>
        <w:t>OR0: Reference group; OR1: CME</w:t>
      </w:r>
      <w:r w:rsidR="00556062">
        <w:rPr>
          <w:sz w:val="18"/>
          <w:szCs w:val="18"/>
          <w:lang w:val="en-GB"/>
        </w:rPr>
        <w:t>-M</w:t>
      </w:r>
      <w:r w:rsidRPr="00CC1810">
        <w:rPr>
          <w:sz w:val="18"/>
          <w:szCs w:val="18"/>
          <w:lang w:val="en-GB"/>
        </w:rPr>
        <w:t>-group</w:t>
      </w:r>
      <w:r w:rsidRPr="00CC1810">
        <w:rPr>
          <w:sz w:val="18"/>
          <w:szCs w:val="18"/>
          <w:lang w:val="en-GB" w:eastAsia="da-DK"/>
        </w:rPr>
        <w:t>)</w:t>
      </w:r>
      <w:r w:rsidRPr="00CC1810">
        <w:rPr>
          <w:sz w:val="18"/>
          <w:szCs w:val="18"/>
          <w:lang w:val="en-GB"/>
        </w:rPr>
        <w:t>.</w:t>
      </w:r>
      <w:r w:rsidRPr="00CC1810">
        <w:rPr>
          <w:sz w:val="18"/>
          <w:szCs w:val="18"/>
          <w:lang w:val="en-GB" w:eastAsia="da-DK"/>
        </w:rPr>
        <w:t xml:space="preserve"> Comparisons between groups are shown as a ratio of odds ratios.</w:t>
      </w:r>
    </w:p>
    <w:p w:rsidR="00511784" w:rsidRPr="00CC1810" w:rsidRDefault="00C20CD8" w:rsidP="00511784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GB"/>
        </w:rPr>
      </w:pPr>
      <w:r w:rsidRPr="00CC1810">
        <w:rPr>
          <w:sz w:val="18"/>
          <w:szCs w:val="18"/>
          <w:lang w:val="en-US"/>
        </w:rPr>
        <w:t xml:space="preserve">The suspected cancer types were </w:t>
      </w:r>
      <w:r w:rsidR="004A0B22">
        <w:rPr>
          <w:sz w:val="18"/>
          <w:szCs w:val="18"/>
          <w:lang w:val="en-US"/>
        </w:rPr>
        <w:t>divided</w:t>
      </w:r>
      <w:r w:rsidRPr="00CC1810">
        <w:rPr>
          <w:sz w:val="18"/>
          <w:szCs w:val="18"/>
          <w:lang w:val="en-US"/>
        </w:rPr>
        <w:t xml:space="preserve"> into two groups based on cancer detection </w:t>
      </w:r>
      <w:r w:rsidR="00511784" w:rsidRPr="00CC1810">
        <w:rPr>
          <w:sz w:val="18"/>
          <w:szCs w:val="18"/>
          <w:lang w:val="en-US"/>
        </w:rPr>
        <w:t>difficulty</w:t>
      </w:r>
      <w:r w:rsidRPr="00CC1810">
        <w:rPr>
          <w:sz w:val="18"/>
          <w:szCs w:val="18"/>
          <w:lang w:val="en-US"/>
        </w:rPr>
        <w:t xml:space="preserve">: 1) </w:t>
      </w:r>
      <w:r w:rsidR="00511784" w:rsidRPr="00CC1810">
        <w:rPr>
          <w:sz w:val="18"/>
          <w:szCs w:val="18"/>
          <w:lang w:val="en-US"/>
        </w:rPr>
        <w:t>easier to detect include</w:t>
      </w:r>
      <w:r w:rsidR="004A0B22">
        <w:rPr>
          <w:sz w:val="18"/>
          <w:szCs w:val="18"/>
          <w:lang w:val="en-US"/>
        </w:rPr>
        <w:t>d</w:t>
      </w:r>
      <w:r w:rsidR="00511784" w:rsidRPr="00CC1810">
        <w:rPr>
          <w:sz w:val="18"/>
          <w:szCs w:val="18"/>
          <w:lang w:val="en-US"/>
        </w:rPr>
        <w:t xml:space="preserve"> </w:t>
      </w:r>
      <w:r w:rsidR="00511784" w:rsidRPr="00CC1810">
        <w:rPr>
          <w:rFonts w:cs="Calibri"/>
          <w:sz w:val="18"/>
          <w:szCs w:val="18"/>
          <w:lang w:val="en-GB"/>
        </w:rPr>
        <w:t>suspected cancer in kidney, bladder, breast, head and neck, female genitalia, nevus (melanoma), penis, testis and gastrointestinal</w:t>
      </w:r>
      <w:r w:rsidRPr="00CC1810">
        <w:rPr>
          <w:sz w:val="18"/>
          <w:szCs w:val="18"/>
          <w:lang w:val="en-US"/>
        </w:rPr>
        <w:t>, and 2) harder to detect include</w:t>
      </w:r>
      <w:r w:rsidR="004A0B22">
        <w:rPr>
          <w:sz w:val="18"/>
          <w:szCs w:val="18"/>
          <w:lang w:val="en-US"/>
        </w:rPr>
        <w:t>d</w:t>
      </w:r>
      <w:r w:rsidRPr="00CC1810">
        <w:rPr>
          <w:sz w:val="18"/>
          <w:szCs w:val="18"/>
          <w:lang w:val="en-US"/>
        </w:rPr>
        <w:t xml:space="preserve"> </w:t>
      </w:r>
      <w:r w:rsidR="00511784" w:rsidRPr="00CC1810">
        <w:rPr>
          <w:rFonts w:cs="Calibri"/>
          <w:sz w:val="18"/>
          <w:szCs w:val="18"/>
          <w:lang w:val="en-GB"/>
        </w:rPr>
        <w:t xml:space="preserve">suspected cancer in pancreas, liver and gall bladder, brain, lymph node and bone marrow, lung, prostate, connective tissue including fat, muscle and bones, and </w:t>
      </w:r>
      <w:r w:rsidR="00556062">
        <w:rPr>
          <w:rFonts w:cs="Calibri"/>
          <w:sz w:val="18"/>
          <w:szCs w:val="18"/>
          <w:lang w:val="en-GB"/>
        </w:rPr>
        <w:t>suspicion based on un</w:t>
      </w:r>
      <w:r w:rsidR="00511784" w:rsidRPr="00CC1810">
        <w:rPr>
          <w:rFonts w:cs="Calibri"/>
          <w:sz w:val="18"/>
          <w:szCs w:val="18"/>
          <w:lang w:val="en-GB"/>
        </w:rPr>
        <w:t>specific, serious symptoms</w:t>
      </w:r>
      <w:r w:rsidR="00511784" w:rsidRPr="00CC1810">
        <w:rPr>
          <w:sz w:val="18"/>
          <w:szCs w:val="18"/>
          <w:lang w:val="en-GB"/>
        </w:rPr>
        <w:t>.</w:t>
      </w:r>
    </w:p>
    <w:p w:rsidR="009964D4" w:rsidRPr="00CC1810" w:rsidRDefault="009964D4" w:rsidP="009964D4">
      <w:pPr>
        <w:pStyle w:val="Ingenafstand"/>
        <w:rPr>
          <w:sz w:val="18"/>
          <w:szCs w:val="18"/>
          <w:lang w:val="en-GB"/>
        </w:rPr>
      </w:pPr>
      <w:r w:rsidRPr="00CC1810">
        <w:rPr>
          <w:sz w:val="18"/>
          <w:szCs w:val="18"/>
          <w:lang w:val="en-GB"/>
        </w:rPr>
        <w:t>Abbreviations: PCI, primary care interval; CME</w:t>
      </w:r>
      <w:r w:rsidR="00556062">
        <w:rPr>
          <w:sz w:val="18"/>
          <w:szCs w:val="18"/>
          <w:lang w:val="en-GB"/>
        </w:rPr>
        <w:t>-M</w:t>
      </w:r>
      <w:r w:rsidRPr="00CC1810">
        <w:rPr>
          <w:sz w:val="18"/>
          <w:szCs w:val="18"/>
          <w:lang w:val="en-GB"/>
        </w:rPr>
        <w:t>, continuing medical education</w:t>
      </w:r>
      <w:r w:rsidR="00556062">
        <w:rPr>
          <w:sz w:val="18"/>
          <w:szCs w:val="18"/>
          <w:lang w:val="en-GB"/>
        </w:rPr>
        <w:t xml:space="preserve"> meeting</w:t>
      </w:r>
      <w:r w:rsidRPr="00CC1810">
        <w:rPr>
          <w:sz w:val="18"/>
          <w:szCs w:val="18"/>
          <w:lang w:val="en-GB"/>
        </w:rPr>
        <w:t>; OR, Odds ratio; CI, confidence interval</w:t>
      </w:r>
    </w:p>
    <w:p w:rsidR="009964D4" w:rsidRPr="00CC1810" w:rsidRDefault="009964D4" w:rsidP="009964D4">
      <w:pPr>
        <w:pStyle w:val="Ingenafstand"/>
        <w:rPr>
          <w:sz w:val="18"/>
          <w:szCs w:val="18"/>
          <w:lang w:val="en-GB"/>
        </w:rPr>
      </w:pPr>
      <w:r w:rsidRPr="00CC1810">
        <w:rPr>
          <w:sz w:val="18"/>
          <w:szCs w:val="18"/>
          <w:vertAlign w:val="superscript"/>
          <w:lang w:val="en-GB"/>
        </w:rPr>
        <w:t>1</w:t>
      </w:r>
      <w:r w:rsidRPr="00CC1810">
        <w:rPr>
          <w:rFonts w:cs="Calibri"/>
          <w:sz w:val="18"/>
          <w:szCs w:val="18"/>
          <w:lang w:val="en-GB"/>
        </w:rPr>
        <w:t>75</w:t>
      </w:r>
      <w:r w:rsidRPr="00CC1810">
        <w:rPr>
          <w:rFonts w:cs="Calibri"/>
          <w:sz w:val="18"/>
          <w:szCs w:val="18"/>
          <w:vertAlign w:val="superscript"/>
          <w:lang w:val="en-GB"/>
        </w:rPr>
        <w:t>th</w:t>
      </w:r>
      <w:r w:rsidRPr="00CC1810">
        <w:rPr>
          <w:rFonts w:cs="Calibri"/>
          <w:sz w:val="18"/>
          <w:szCs w:val="18"/>
          <w:lang w:val="en-GB"/>
        </w:rPr>
        <w:t xml:space="preserve"> and 90</w:t>
      </w:r>
      <w:r w:rsidRPr="00CC1810">
        <w:rPr>
          <w:rFonts w:cs="Calibri"/>
          <w:sz w:val="18"/>
          <w:szCs w:val="18"/>
          <w:vertAlign w:val="superscript"/>
          <w:lang w:val="en-GB"/>
        </w:rPr>
        <w:t>th</w:t>
      </w:r>
      <w:r w:rsidRPr="00CC1810">
        <w:rPr>
          <w:rFonts w:cs="Calibri"/>
          <w:sz w:val="18"/>
          <w:szCs w:val="18"/>
          <w:lang w:val="en-GB"/>
        </w:rPr>
        <w:t xml:space="preserve"> percentiles of baseline measurements (Before</w:t>
      </w:r>
      <w:r w:rsidR="00556062">
        <w:rPr>
          <w:rFonts w:cs="Calibri"/>
          <w:sz w:val="18"/>
          <w:szCs w:val="18"/>
          <w:lang w:val="en-GB"/>
        </w:rPr>
        <w:t xml:space="preserve"> CME-M</w:t>
      </w:r>
      <w:r w:rsidRPr="00CC1810">
        <w:rPr>
          <w:rFonts w:cs="Calibri"/>
          <w:sz w:val="18"/>
          <w:szCs w:val="18"/>
          <w:lang w:val="en-GB"/>
        </w:rPr>
        <w:t xml:space="preserve">) were used for each group as basis. </w:t>
      </w:r>
      <w:proofErr w:type="gramStart"/>
      <w:r w:rsidRPr="00CC1810">
        <w:rPr>
          <w:rFonts w:cs="Calibri"/>
          <w:sz w:val="18"/>
          <w:szCs w:val="18"/>
          <w:vertAlign w:val="superscript"/>
          <w:lang w:val="en-GB"/>
        </w:rPr>
        <w:t>2</w:t>
      </w:r>
      <w:r w:rsidRPr="00CC1810">
        <w:rPr>
          <w:rFonts w:cs="Calibri"/>
          <w:sz w:val="18"/>
          <w:szCs w:val="18"/>
          <w:lang w:val="en-GB"/>
        </w:rPr>
        <w:t>A</w:t>
      </w:r>
      <w:r w:rsidRPr="00CC1810">
        <w:rPr>
          <w:sz w:val="18"/>
          <w:szCs w:val="18"/>
          <w:lang w:val="en-GB"/>
        </w:rPr>
        <w:t>djus</w:t>
      </w:r>
      <w:r>
        <w:rPr>
          <w:sz w:val="18"/>
          <w:szCs w:val="18"/>
          <w:lang w:val="en-GB"/>
        </w:rPr>
        <w:t xml:space="preserve">ted for </w:t>
      </w:r>
      <w:bookmarkStart w:id="0" w:name="_GoBack"/>
      <w:bookmarkEnd w:id="0"/>
      <w:r w:rsidR="00556062">
        <w:rPr>
          <w:sz w:val="18"/>
          <w:szCs w:val="18"/>
          <w:lang w:val="en-GB"/>
        </w:rPr>
        <w:t>cluster</w:t>
      </w:r>
      <w:r>
        <w:rPr>
          <w:sz w:val="18"/>
          <w:szCs w:val="18"/>
          <w:lang w:val="en-GB"/>
        </w:rPr>
        <w:t xml:space="preserve">, patients´ </w:t>
      </w:r>
      <w:r w:rsidRPr="00CC1810">
        <w:rPr>
          <w:sz w:val="18"/>
          <w:szCs w:val="18"/>
          <w:lang w:val="en-GB"/>
        </w:rPr>
        <w:t>gender, age and comorbidity.</w:t>
      </w:r>
      <w:proofErr w:type="gramEnd"/>
      <w:r w:rsidRPr="00CC1810">
        <w:rPr>
          <w:sz w:val="18"/>
          <w:szCs w:val="18"/>
          <w:lang w:val="en-GB"/>
        </w:rPr>
        <w:t xml:space="preserve"> </w:t>
      </w:r>
      <w:r w:rsidRPr="00CC1810">
        <w:rPr>
          <w:sz w:val="18"/>
          <w:szCs w:val="18"/>
          <w:vertAlign w:val="superscript"/>
          <w:lang w:val="en-GB"/>
        </w:rPr>
        <w:t>3</w:t>
      </w:r>
      <w:r w:rsidRPr="00CC1810">
        <w:rPr>
          <w:sz w:val="18"/>
          <w:szCs w:val="18"/>
          <w:lang w:val="en-GB"/>
        </w:rPr>
        <w:t xml:space="preserve">In addition, adjusted for cancer detection difficulty. </w:t>
      </w:r>
      <w:r w:rsidRPr="00CC1810">
        <w:rPr>
          <w:sz w:val="18"/>
          <w:szCs w:val="18"/>
          <w:vertAlign w:val="superscript"/>
          <w:lang w:val="en-GB"/>
        </w:rPr>
        <w:t>4</w:t>
      </w:r>
      <w:r w:rsidRPr="00CC1810">
        <w:rPr>
          <w:sz w:val="18"/>
          <w:szCs w:val="18"/>
          <w:lang w:val="en-GB"/>
        </w:rPr>
        <w:t xml:space="preserve">Only adjusted for </w:t>
      </w:r>
      <w:r w:rsidR="00556062">
        <w:rPr>
          <w:sz w:val="18"/>
          <w:szCs w:val="18"/>
          <w:lang w:val="en-GB"/>
        </w:rPr>
        <w:t>cluster</w:t>
      </w:r>
      <w:r w:rsidRPr="00CC1810">
        <w:rPr>
          <w:sz w:val="18"/>
          <w:szCs w:val="18"/>
          <w:lang w:val="en-GB"/>
        </w:rPr>
        <w:t>, patients´ gender and age.</w:t>
      </w:r>
    </w:p>
    <w:p w:rsidR="006F3AEA" w:rsidRPr="009964D4" w:rsidRDefault="006F3AEA" w:rsidP="006F3AEA">
      <w:pPr>
        <w:pStyle w:val="Ingenafstand"/>
        <w:rPr>
          <w:sz w:val="20"/>
          <w:szCs w:val="20"/>
          <w:lang w:val="en-GB"/>
        </w:rPr>
      </w:pPr>
    </w:p>
    <w:p w:rsidR="00F31AF3" w:rsidRDefault="00F31AF3" w:rsidP="00511784">
      <w:pPr>
        <w:pStyle w:val="Ingenafstand"/>
        <w:rPr>
          <w:lang w:val="en-GB"/>
        </w:rPr>
      </w:pPr>
      <w:r>
        <w:rPr>
          <w:sz w:val="20"/>
          <w:szCs w:val="20"/>
          <w:lang w:val="en-GB"/>
        </w:rPr>
        <w:br w:type="page"/>
      </w:r>
      <w:r w:rsidR="00511784" w:rsidDel="00511784">
        <w:rPr>
          <w:lang w:val="en-GB"/>
        </w:rPr>
        <w:lastRenderedPageBreak/>
        <w:t xml:space="preserve"> </w:t>
      </w:r>
    </w:p>
    <w:tbl>
      <w:tblPr>
        <w:tblW w:w="14280" w:type="dxa"/>
        <w:tblLayout w:type="fixed"/>
        <w:tblLook w:val="04A0" w:firstRow="1" w:lastRow="0" w:firstColumn="1" w:lastColumn="0" w:noHBand="0" w:noVBand="1"/>
      </w:tblPr>
      <w:tblGrid>
        <w:gridCol w:w="3225"/>
        <w:gridCol w:w="1275"/>
        <w:gridCol w:w="1420"/>
        <w:gridCol w:w="1698"/>
        <w:gridCol w:w="1276"/>
        <w:gridCol w:w="1420"/>
        <w:gridCol w:w="1840"/>
        <w:gridCol w:w="2126"/>
      </w:tblGrid>
      <w:tr w:rsidR="00F31AF3" w:rsidRPr="00165088" w:rsidTr="00852201">
        <w:trPr>
          <w:trHeight w:val="303"/>
        </w:trPr>
        <w:tc>
          <w:tcPr>
            <w:tcW w:w="142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6C0B" w:rsidRPr="00303A28" w:rsidRDefault="00F31AF3" w:rsidP="009964D4">
            <w:pPr>
              <w:pStyle w:val="Ingenafstand"/>
              <w:rPr>
                <w:b/>
                <w:sz w:val="18"/>
                <w:szCs w:val="18"/>
                <w:lang w:val="en-GB"/>
              </w:rPr>
            </w:pPr>
            <w:r w:rsidRPr="002E6C0B">
              <w:rPr>
                <w:b/>
                <w:sz w:val="18"/>
                <w:szCs w:val="18"/>
                <w:lang w:val="en-GB"/>
              </w:rPr>
              <w:t xml:space="preserve">Additional </w:t>
            </w:r>
            <w:r w:rsidR="00837A38">
              <w:rPr>
                <w:b/>
                <w:sz w:val="18"/>
                <w:szCs w:val="18"/>
                <w:lang w:val="en-GB"/>
              </w:rPr>
              <w:t>t</w:t>
            </w:r>
            <w:r w:rsidR="00D6510F">
              <w:rPr>
                <w:b/>
                <w:sz w:val="18"/>
                <w:szCs w:val="18"/>
                <w:lang w:val="en-GB"/>
              </w:rPr>
              <w:t>able</w:t>
            </w:r>
            <w:r w:rsidRPr="002E6C0B">
              <w:rPr>
                <w:b/>
                <w:sz w:val="18"/>
                <w:szCs w:val="18"/>
                <w:lang w:val="en-GB"/>
              </w:rPr>
              <w:t xml:space="preserve"> </w:t>
            </w:r>
            <w:r w:rsidR="00661C5D">
              <w:rPr>
                <w:b/>
                <w:sz w:val="18"/>
                <w:szCs w:val="18"/>
                <w:lang w:val="en-GB"/>
              </w:rPr>
              <w:t>III</w:t>
            </w:r>
            <w:r w:rsidRPr="002E6C0B">
              <w:rPr>
                <w:b/>
                <w:sz w:val="18"/>
                <w:szCs w:val="18"/>
                <w:lang w:val="en-GB"/>
              </w:rPr>
              <w:t xml:space="preserve"> </w:t>
            </w:r>
            <w:r w:rsidR="002E6C0B" w:rsidRPr="002E6C0B">
              <w:rPr>
                <w:sz w:val="18"/>
                <w:szCs w:val="18"/>
                <w:lang w:val="en-GB"/>
              </w:rPr>
              <w:t>The 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="002E6C0B" w:rsidRPr="002E6C0B">
              <w:rPr>
                <w:sz w:val="18"/>
                <w:szCs w:val="18"/>
                <w:lang w:val="en-GB"/>
              </w:rPr>
              <w:t xml:space="preserve"> </w:t>
            </w:r>
            <w:r w:rsidR="009964D4">
              <w:rPr>
                <w:sz w:val="18"/>
                <w:szCs w:val="18"/>
                <w:lang w:val="en-GB"/>
              </w:rPr>
              <w:t>impact on</w:t>
            </w:r>
            <w:r w:rsidR="002E6C0B" w:rsidRPr="002E6C0B">
              <w:rPr>
                <w:sz w:val="18"/>
                <w:szCs w:val="18"/>
                <w:lang w:val="en-GB"/>
              </w:rPr>
              <w:t xml:space="preserve"> </w:t>
            </w:r>
            <w:r w:rsidR="00AB0D92">
              <w:rPr>
                <w:sz w:val="18"/>
                <w:szCs w:val="18"/>
                <w:lang w:val="en-GB"/>
              </w:rPr>
              <w:t xml:space="preserve">patients´ </w:t>
            </w:r>
            <w:r w:rsidR="002E6C0B" w:rsidRPr="002E6C0B">
              <w:rPr>
                <w:sz w:val="18"/>
                <w:szCs w:val="18"/>
                <w:lang w:val="en-GB"/>
              </w:rPr>
              <w:t xml:space="preserve">prior contacts with general practice. </w:t>
            </w:r>
            <w:r w:rsidR="00D6510F" w:rsidRPr="00165088">
              <w:rPr>
                <w:i/>
                <w:sz w:val="18"/>
                <w:szCs w:val="18"/>
                <w:lang w:val="en-GB"/>
              </w:rPr>
              <w:t>P</w:t>
            </w:r>
            <w:r w:rsidR="00303A28" w:rsidRPr="00165088">
              <w:rPr>
                <w:i/>
                <w:sz w:val="18"/>
                <w:szCs w:val="18"/>
                <w:lang w:val="en-GB"/>
              </w:rPr>
              <w:t xml:space="preserve">atients referred within </w:t>
            </w:r>
            <w:r w:rsidR="00297622" w:rsidRPr="00165088">
              <w:rPr>
                <w:i/>
                <w:sz w:val="18"/>
                <w:szCs w:val="18"/>
                <w:lang w:val="en-GB"/>
              </w:rPr>
              <w:t>30 days (d)</w:t>
            </w:r>
            <w:r w:rsidR="00303A28" w:rsidRPr="00165088">
              <w:rPr>
                <w:i/>
                <w:sz w:val="18"/>
                <w:szCs w:val="18"/>
                <w:lang w:val="en-GB"/>
              </w:rPr>
              <w:t xml:space="preserve"> following the CME</w:t>
            </w:r>
            <w:r w:rsidR="00556062">
              <w:rPr>
                <w:i/>
                <w:sz w:val="18"/>
                <w:szCs w:val="18"/>
                <w:lang w:val="en-GB"/>
              </w:rPr>
              <w:t>-M</w:t>
            </w:r>
            <w:r w:rsidR="009964D4">
              <w:rPr>
                <w:i/>
                <w:sz w:val="18"/>
                <w:szCs w:val="18"/>
                <w:lang w:val="en-GB"/>
              </w:rPr>
              <w:t>-date</w:t>
            </w:r>
            <w:r w:rsidR="00303A28" w:rsidRPr="00165088">
              <w:rPr>
                <w:i/>
                <w:sz w:val="18"/>
                <w:szCs w:val="18"/>
                <w:lang w:val="en-GB"/>
              </w:rPr>
              <w:t xml:space="preserve"> were excluded.</w:t>
            </w:r>
            <w:r w:rsidR="00303A28" w:rsidRPr="00AB0D92">
              <w:rPr>
                <w:b/>
                <w:i/>
                <w:sz w:val="18"/>
                <w:szCs w:val="18"/>
                <w:u w:val="single"/>
                <w:lang w:val="en-GB"/>
              </w:rPr>
              <w:t xml:space="preserve"> </w:t>
            </w:r>
            <w:r w:rsidR="00303A28" w:rsidRPr="002E6C0B">
              <w:rPr>
                <w:i/>
                <w:sz w:val="18"/>
                <w:szCs w:val="18"/>
                <w:lang w:val="en-GB" w:eastAsia="da-DK"/>
              </w:rPr>
              <w:t xml:space="preserve"> 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Reference group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N= 240 practic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Pr="00303A28">
              <w:rPr>
                <w:sz w:val="18"/>
                <w:szCs w:val="18"/>
                <w:lang w:val="en-GB"/>
              </w:rPr>
              <w:t xml:space="preserve"> group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N= 144 practic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omparison between groups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N pati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062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Before 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65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062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After 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 xml:space="preserve">-M </w:t>
            </w:r>
            <w:r w:rsidRPr="00303A28">
              <w:rPr>
                <w:sz w:val="18"/>
                <w:szCs w:val="18"/>
                <w:lang w:val="en-GB"/>
              </w:rPr>
              <w:t>+30d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6360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Before vs. after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062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Before 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12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062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After 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="00297622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+30d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603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Before vs. after</w:t>
            </w:r>
          </w:p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303A28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or contac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D6510F" w:rsidRDefault="00F31AF3" w:rsidP="00D6510F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IRR0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D6510F" w:rsidRDefault="00F31AF3" w:rsidP="00D6510F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IRR1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D6510F" w:rsidRDefault="00F31AF3" w:rsidP="00D6510F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IRR1/IRR0 (95% CI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F2F contac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  0-1 month, mean</w:t>
            </w:r>
          </w:p>
        </w:tc>
        <w:tc>
          <w:tcPr>
            <w:tcW w:w="127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91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89</w:t>
            </w:r>
          </w:p>
        </w:tc>
        <w:tc>
          <w:tcPr>
            <w:tcW w:w="1698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9(0.97;1.01)</w:t>
            </w:r>
          </w:p>
        </w:tc>
        <w:tc>
          <w:tcPr>
            <w:tcW w:w="127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92</w:t>
            </w:r>
          </w:p>
        </w:tc>
        <w:tc>
          <w:tcPr>
            <w:tcW w:w="1420" w:type="dxa"/>
            <w:hideMark/>
          </w:tcPr>
          <w:p w:rsidR="00F31AF3" w:rsidRPr="00303A28" w:rsidRDefault="00F31AF3" w:rsidP="00165088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</w:t>
            </w:r>
            <w:r w:rsidR="00165088">
              <w:rPr>
                <w:sz w:val="18"/>
                <w:szCs w:val="18"/>
                <w:lang w:val="en-GB"/>
              </w:rPr>
              <w:t>88</w:t>
            </w:r>
          </w:p>
        </w:tc>
        <w:tc>
          <w:tcPr>
            <w:tcW w:w="184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8(0.96;1.00)</w:t>
            </w:r>
          </w:p>
        </w:tc>
        <w:tc>
          <w:tcPr>
            <w:tcW w:w="2126" w:type="dxa"/>
            <w:hideMark/>
          </w:tcPr>
          <w:p w:rsidR="00F31AF3" w:rsidRPr="00303A28" w:rsidRDefault="00F31AF3" w:rsidP="00E006C4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9(0.9</w:t>
            </w:r>
            <w:r w:rsidR="00E006C4" w:rsidRPr="00303A28">
              <w:rPr>
                <w:sz w:val="18"/>
                <w:szCs w:val="18"/>
                <w:lang w:val="en-GB"/>
              </w:rPr>
              <w:t>5</w:t>
            </w:r>
            <w:r w:rsidRPr="00303A28">
              <w:rPr>
                <w:sz w:val="18"/>
                <w:szCs w:val="18"/>
                <w:lang w:val="en-GB"/>
              </w:rPr>
              <w:t>;1.02)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  0-3 months, mean</w:t>
            </w:r>
          </w:p>
        </w:tc>
        <w:tc>
          <w:tcPr>
            <w:tcW w:w="127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24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20</w:t>
            </w:r>
          </w:p>
        </w:tc>
        <w:tc>
          <w:tcPr>
            <w:tcW w:w="1698" w:type="dxa"/>
            <w:hideMark/>
          </w:tcPr>
          <w:p w:rsidR="00F31AF3" w:rsidRPr="00303A28" w:rsidRDefault="00F31AF3" w:rsidP="00E84FD6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8(0.96;1.01)</w:t>
            </w:r>
          </w:p>
        </w:tc>
        <w:tc>
          <w:tcPr>
            <w:tcW w:w="127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23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19</w:t>
            </w:r>
          </w:p>
        </w:tc>
        <w:tc>
          <w:tcPr>
            <w:tcW w:w="1840" w:type="dxa"/>
            <w:hideMark/>
          </w:tcPr>
          <w:p w:rsidR="00F31AF3" w:rsidRPr="00303A28" w:rsidRDefault="00F31AF3" w:rsidP="00E84FD6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8(0.96;1.01)</w:t>
            </w:r>
          </w:p>
        </w:tc>
        <w:tc>
          <w:tcPr>
            <w:tcW w:w="2126" w:type="dxa"/>
            <w:hideMark/>
          </w:tcPr>
          <w:p w:rsidR="00F31AF3" w:rsidRPr="00303A28" w:rsidRDefault="00F31AF3" w:rsidP="00E84FD6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0(0.97;1.03)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  4-6 months, mean  </w:t>
            </w:r>
          </w:p>
        </w:tc>
        <w:tc>
          <w:tcPr>
            <w:tcW w:w="127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82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82</w:t>
            </w:r>
          </w:p>
        </w:tc>
        <w:tc>
          <w:tcPr>
            <w:tcW w:w="1698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2(0.98;1.05)</w:t>
            </w:r>
          </w:p>
        </w:tc>
        <w:tc>
          <w:tcPr>
            <w:tcW w:w="127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84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82</w:t>
            </w:r>
          </w:p>
        </w:tc>
        <w:tc>
          <w:tcPr>
            <w:tcW w:w="184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9(0.96;1.03)</w:t>
            </w:r>
          </w:p>
        </w:tc>
        <w:tc>
          <w:tcPr>
            <w:tcW w:w="212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8(0.93;1.03)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hideMark/>
          </w:tcPr>
          <w:p w:rsidR="00F31AF3" w:rsidRPr="00303A28" w:rsidRDefault="0080613A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Total </w:t>
            </w:r>
            <w:r w:rsidR="00F31AF3" w:rsidRPr="00303A28">
              <w:rPr>
                <w:sz w:val="18"/>
                <w:szCs w:val="18"/>
                <w:lang w:val="en-GB"/>
              </w:rPr>
              <w:t>contact</w:t>
            </w:r>
          </w:p>
        </w:tc>
        <w:tc>
          <w:tcPr>
            <w:tcW w:w="1275" w:type="dxa"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  0-1 month, mean</w:t>
            </w:r>
          </w:p>
        </w:tc>
        <w:tc>
          <w:tcPr>
            <w:tcW w:w="127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.84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.87</w:t>
            </w:r>
          </w:p>
        </w:tc>
        <w:tc>
          <w:tcPr>
            <w:tcW w:w="1698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1(0.99;1.03)</w:t>
            </w:r>
          </w:p>
        </w:tc>
        <w:tc>
          <w:tcPr>
            <w:tcW w:w="127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.95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.83</w:t>
            </w:r>
          </w:p>
        </w:tc>
        <w:tc>
          <w:tcPr>
            <w:tcW w:w="184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03A28">
              <w:rPr>
                <w:b/>
                <w:sz w:val="18"/>
                <w:szCs w:val="18"/>
                <w:lang w:val="en-GB"/>
              </w:rPr>
              <w:t>0.97(0.95;0.99)</w:t>
            </w:r>
          </w:p>
        </w:tc>
        <w:tc>
          <w:tcPr>
            <w:tcW w:w="212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303A28">
              <w:rPr>
                <w:b/>
                <w:sz w:val="18"/>
                <w:szCs w:val="18"/>
                <w:lang w:val="en-GB"/>
              </w:rPr>
              <w:t>0.96(0.93;0.99)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  0-3 months, mean</w:t>
            </w:r>
          </w:p>
        </w:tc>
        <w:tc>
          <w:tcPr>
            <w:tcW w:w="1275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.17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.21</w:t>
            </w:r>
          </w:p>
        </w:tc>
        <w:tc>
          <w:tcPr>
            <w:tcW w:w="1698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1(0.99;1.03)</w:t>
            </w:r>
          </w:p>
        </w:tc>
        <w:tc>
          <w:tcPr>
            <w:tcW w:w="127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.31</w:t>
            </w:r>
          </w:p>
        </w:tc>
        <w:tc>
          <w:tcPr>
            <w:tcW w:w="142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.12</w:t>
            </w:r>
          </w:p>
        </w:tc>
        <w:tc>
          <w:tcPr>
            <w:tcW w:w="1840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8(0.96;1.00)</w:t>
            </w:r>
          </w:p>
        </w:tc>
        <w:tc>
          <w:tcPr>
            <w:tcW w:w="2126" w:type="dxa"/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7(0.94;1.00)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  4-6 months, mean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2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E84FD6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1(0.97;1.04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3.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E84FD6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6(0.93;1.00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E84FD6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6(0.91;1.01)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2E6C0B" w:rsidRDefault="002E6C0B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2E6C0B">
              <w:rPr>
                <w:sz w:val="18"/>
                <w:szCs w:val="18"/>
                <w:lang w:val="en-GB"/>
              </w:rPr>
              <w:t>Most contacting patients in the month preceding referr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F31AF3" w:rsidRPr="00D6510F" w:rsidRDefault="00F31AF3" w:rsidP="00D6510F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0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F31AF3" w:rsidRPr="00D6510F" w:rsidRDefault="00F31AF3" w:rsidP="00D6510F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1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F31AF3" w:rsidRPr="00D6510F" w:rsidRDefault="00F31AF3" w:rsidP="00D6510F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1/OR0 (95% CI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E84FD6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F2F</w:t>
            </w:r>
            <w:r w:rsidR="002E6C0B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 xml:space="preserve">contacts ≥ </w:t>
            </w:r>
            <w:r w:rsidR="00B414FE" w:rsidRPr="00303A28">
              <w:rPr>
                <w:sz w:val="18"/>
                <w:szCs w:val="18"/>
                <w:lang w:val="en-GB"/>
              </w:rPr>
              <w:t>4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="00B414FE" w:rsidRPr="00303A28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2(0.91;1.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7(0.87;1.0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6(0.81;1.12)</w:t>
            </w:r>
          </w:p>
        </w:tc>
      </w:tr>
      <w:tr w:rsidR="00F31AF3" w:rsidRPr="00303A28" w:rsidTr="00297622">
        <w:trPr>
          <w:trHeight w:val="2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80613A" w:rsidP="00E84FD6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Total </w:t>
            </w:r>
            <w:r w:rsidR="00F31AF3" w:rsidRPr="00303A28">
              <w:rPr>
                <w:sz w:val="18"/>
                <w:szCs w:val="18"/>
                <w:lang w:val="en-GB"/>
              </w:rPr>
              <w:t xml:space="preserve">contacts ≥ </w:t>
            </w:r>
            <w:r w:rsidR="00B414FE" w:rsidRPr="00303A28">
              <w:rPr>
                <w:sz w:val="18"/>
                <w:szCs w:val="18"/>
                <w:lang w:val="en-GB"/>
              </w:rPr>
              <w:t>5</w:t>
            </w:r>
            <w:r w:rsidR="00E84FD6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="00B414FE" w:rsidRPr="00303A28">
              <w:rPr>
                <w:sz w:val="18"/>
                <w:szCs w:val="18"/>
                <w:lang w:val="en-GB"/>
              </w:rPr>
              <w:t xml:space="preserve"> </w:t>
            </w:r>
            <w:r w:rsidR="00F31AF3" w:rsidRPr="00303A28"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6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BB4521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7.</w:t>
            </w:r>
            <w:r w:rsidR="00BB4521" w:rsidRPr="00303A2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3(0.94;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8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0F432C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7.</w:t>
            </w:r>
            <w:r w:rsidR="000F432C" w:rsidRPr="00303A28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2(0.83;1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89(0.78;1.02)</w:t>
            </w:r>
          </w:p>
        </w:tc>
      </w:tr>
    </w:tbl>
    <w:p w:rsidR="00852201" w:rsidRDefault="00852201" w:rsidP="00F31AF3">
      <w:pPr>
        <w:pStyle w:val="Ingenafstand"/>
        <w:rPr>
          <w:sz w:val="18"/>
          <w:szCs w:val="18"/>
          <w:lang w:val="en-GB"/>
        </w:rPr>
      </w:pPr>
    </w:p>
    <w:p w:rsidR="00F31AF3" w:rsidRPr="00303A28" w:rsidRDefault="00852201" w:rsidP="00F31AF3">
      <w:pPr>
        <w:pStyle w:val="Ingenafstand"/>
        <w:rPr>
          <w:sz w:val="18"/>
          <w:szCs w:val="18"/>
          <w:lang w:val="en-GB"/>
        </w:rPr>
      </w:pPr>
      <w:r w:rsidRPr="002E6C0B">
        <w:rPr>
          <w:sz w:val="18"/>
          <w:szCs w:val="18"/>
          <w:lang w:val="en-GB"/>
        </w:rPr>
        <w:t xml:space="preserve">Prior contacts are shown as face-to-face and total contacts for three time periods: 0-1, 0-3 and 4-6 months and as proportions of patients </w:t>
      </w:r>
      <w:r w:rsidR="009964D4">
        <w:rPr>
          <w:sz w:val="18"/>
          <w:szCs w:val="18"/>
          <w:lang w:val="en-GB"/>
        </w:rPr>
        <w:t>who had most</w:t>
      </w:r>
      <w:r w:rsidRPr="002E6C0B">
        <w:rPr>
          <w:sz w:val="18"/>
          <w:szCs w:val="18"/>
          <w:lang w:val="en-GB"/>
        </w:rPr>
        <w:t xml:space="preserve"> </w:t>
      </w:r>
      <w:r w:rsidR="009964D4">
        <w:rPr>
          <w:sz w:val="18"/>
          <w:szCs w:val="18"/>
          <w:lang w:val="en-GB"/>
        </w:rPr>
        <w:t xml:space="preserve">contacts </w:t>
      </w:r>
      <w:r w:rsidRPr="002E6C0B">
        <w:rPr>
          <w:sz w:val="18"/>
          <w:szCs w:val="18"/>
          <w:lang w:val="en-GB"/>
        </w:rPr>
        <w:t>within the last month before referral.</w:t>
      </w:r>
      <w:r w:rsidRPr="002E6C0B">
        <w:rPr>
          <w:b/>
          <w:i/>
          <w:sz w:val="18"/>
          <w:szCs w:val="18"/>
          <w:lang w:val="en-GB"/>
        </w:rPr>
        <w:t xml:space="preserve"> </w:t>
      </w:r>
      <w:r w:rsidRPr="002E6C0B">
        <w:rPr>
          <w:sz w:val="18"/>
          <w:szCs w:val="18"/>
          <w:lang w:val="en-GB"/>
        </w:rPr>
        <w:t>Practices are divided into CME</w:t>
      </w:r>
      <w:r w:rsidR="00556062">
        <w:rPr>
          <w:sz w:val="18"/>
          <w:szCs w:val="18"/>
          <w:lang w:val="en-GB"/>
        </w:rPr>
        <w:t>-M</w:t>
      </w:r>
      <w:r w:rsidRPr="002E6C0B">
        <w:rPr>
          <w:sz w:val="18"/>
          <w:szCs w:val="18"/>
          <w:lang w:val="en-GB"/>
        </w:rPr>
        <w:t xml:space="preserve"> group and reference group</w:t>
      </w:r>
      <w:r w:rsidRPr="002E6C0B">
        <w:rPr>
          <w:sz w:val="18"/>
          <w:szCs w:val="18"/>
          <w:lang w:val="en-GB" w:eastAsia="da-DK"/>
        </w:rPr>
        <w:t>. The effect within a group is shown as an incidence rate ratio (</w:t>
      </w:r>
      <w:r w:rsidRPr="002E6C0B">
        <w:rPr>
          <w:sz w:val="18"/>
          <w:szCs w:val="18"/>
          <w:lang w:val="en-GB"/>
        </w:rPr>
        <w:t>IRR0: Reference group; IRR1: CME</w:t>
      </w:r>
      <w:r w:rsidR="00556062">
        <w:rPr>
          <w:sz w:val="18"/>
          <w:szCs w:val="18"/>
          <w:lang w:val="en-GB"/>
        </w:rPr>
        <w:t>-M</w:t>
      </w:r>
      <w:r w:rsidRPr="002E6C0B">
        <w:rPr>
          <w:sz w:val="18"/>
          <w:szCs w:val="18"/>
          <w:lang w:val="en-GB"/>
        </w:rPr>
        <w:t xml:space="preserve"> group</w:t>
      </w:r>
      <w:r w:rsidRPr="002E6C0B">
        <w:rPr>
          <w:sz w:val="18"/>
          <w:szCs w:val="18"/>
          <w:lang w:val="en-GB" w:eastAsia="da-DK"/>
        </w:rPr>
        <w:t>), and comparisons between groups are shown as a ratio of incidence rate ratios. The effect on the proportion of the most attending patients within a group is shown as an odds ratio (</w:t>
      </w:r>
      <w:r w:rsidRPr="002E6C0B">
        <w:rPr>
          <w:sz w:val="18"/>
          <w:szCs w:val="18"/>
          <w:lang w:val="en-GB"/>
        </w:rPr>
        <w:t>OR0: Reference group; OR1: CME</w:t>
      </w:r>
      <w:r w:rsidR="00556062">
        <w:rPr>
          <w:sz w:val="18"/>
          <w:szCs w:val="18"/>
          <w:lang w:val="en-GB"/>
        </w:rPr>
        <w:t>-M</w:t>
      </w:r>
      <w:r w:rsidRPr="002E6C0B">
        <w:rPr>
          <w:sz w:val="18"/>
          <w:szCs w:val="18"/>
          <w:lang w:val="en-GB"/>
        </w:rPr>
        <w:t xml:space="preserve"> group</w:t>
      </w:r>
      <w:r w:rsidRPr="002E6C0B">
        <w:rPr>
          <w:sz w:val="18"/>
          <w:szCs w:val="18"/>
          <w:lang w:val="en-GB" w:eastAsia="da-DK"/>
        </w:rPr>
        <w:t>), and comparisons between groups are shown as a ratio of odds ratios.</w:t>
      </w:r>
    </w:p>
    <w:p w:rsidR="00D45792" w:rsidRPr="002F6889" w:rsidRDefault="00D45792" w:rsidP="00D45792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lang w:val="en-GB"/>
        </w:rPr>
        <w:t>Abbreviations: CME</w:t>
      </w:r>
      <w:r w:rsidR="00556062">
        <w:rPr>
          <w:sz w:val="18"/>
          <w:szCs w:val="18"/>
          <w:lang w:val="en-GB"/>
        </w:rPr>
        <w:t>-M</w:t>
      </w:r>
      <w:r w:rsidRPr="002F6889">
        <w:rPr>
          <w:sz w:val="18"/>
          <w:szCs w:val="18"/>
          <w:lang w:val="en-GB"/>
        </w:rPr>
        <w:t>, continuing medical education</w:t>
      </w:r>
      <w:r w:rsidR="00556062">
        <w:rPr>
          <w:sz w:val="18"/>
          <w:szCs w:val="18"/>
          <w:lang w:val="en-GB"/>
        </w:rPr>
        <w:t xml:space="preserve"> meeting</w:t>
      </w:r>
      <w:r w:rsidRPr="002F6889">
        <w:rPr>
          <w:sz w:val="18"/>
          <w:szCs w:val="18"/>
          <w:lang w:val="en-GB"/>
        </w:rPr>
        <w:t>; F2F, face-to-face; IRR, incidence rate ratio; OR, Odds ratio; CI, confidence interval</w:t>
      </w:r>
      <w:r w:rsidR="00556062">
        <w:rPr>
          <w:sz w:val="18"/>
          <w:szCs w:val="18"/>
          <w:lang w:val="en-GB"/>
        </w:rPr>
        <w:t>.</w:t>
      </w:r>
    </w:p>
    <w:p w:rsidR="00D45792" w:rsidRPr="002F6889" w:rsidRDefault="00D45792" w:rsidP="00D45792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lang w:val="en-GB"/>
        </w:rPr>
        <w:t>Face-to-face contacts included contacts with GP and patient in same room. Total contacts include face-to-face contacts, e-mails and phone contacts.</w:t>
      </w:r>
    </w:p>
    <w:p w:rsidR="00D45792" w:rsidRPr="002F6889" w:rsidRDefault="00D45792" w:rsidP="00D45792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vertAlign w:val="superscript"/>
          <w:lang w:val="en-GB"/>
        </w:rPr>
        <w:t>1</w:t>
      </w:r>
      <w:r w:rsidRPr="002F6889">
        <w:rPr>
          <w:sz w:val="18"/>
          <w:szCs w:val="18"/>
          <w:lang w:val="en-GB"/>
        </w:rPr>
        <w:t xml:space="preserve">Adjusted for </w:t>
      </w:r>
      <w:r w:rsidR="00556062">
        <w:rPr>
          <w:sz w:val="18"/>
          <w:szCs w:val="18"/>
          <w:lang w:val="en-GB"/>
        </w:rPr>
        <w:t>cluster</w:t>
      </w:r>
      <w:r w:rsidRPr="002F6889">
        <w:rPr>
          <w:sz w:val="18"/>
          <w:szCs w:val="18"/>
          <w:lang w:val="en-GB"/>
        </w:rPr>
        <w:t xml:space="preserve">, patient´s age, gender and habitual monthly contact rate, Charlson Comorbidity Index </w:t>
      </w:r>
    </w:p>
    <w:p w:rsidR="00D45792" w:rsidRPr="002F6889" w:rsidRDefault="00E84FD6" w:rsidP="00D45792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vertAlign w:val="superscript"/>
          <w:lang w:val="en-GB"/>
        </w:rPr>
        <w:t>2</w:t>
      </w:r>
      <w:r w:rsidR="00D45792" w:rsidRPr="002F6889">
        <w:rPr>
          <w:sz w:val="18"/>
          <w:szCs w:val="18"/>
          <w:lang w:val="en-GB"/>
        </w:rPr>
        <w:t xml:space="preserve">Only adjusted for </w:t>
      </w:r>
      <w:r w:rsidR="00556062">
        <w:rPr>
          <w:sz w:val="18"/>
          <w:szCs w:val="18"/>
          <w:lang w:val="en-GB"/>
        </w:rPr>
        <w:t>cluster</w:t>
      </w:r>
      <w:r w:rsidR="00D45792" w:rsidRPr="002F6889">
        <w:rPr>
          <w:sz w:val="18"/>
          <w:szCs w:val="18"/>
          <w:lang w:val="en-GB"/>
        </w:rPr>
        <w:t>, patient´s age and gender, Charlson Comorbidity Index</w:t>
      </w:r>
    </w:p>
    <w:p w:rsidR="00D45792" w:rsidRPr="002F6889" w:rsidRDefault="00E84FD6" w:rsidP="002F6889">
      <w:pPr>
        <w:pStyle w:val="Ingenafstand"/>
        <w:rPr>
          <w:sz w:val="18"/>
          <w:szCs w:val="18"/>
          <w:lang w:val="en-GB"/>
        </w:rPr>
      </w:pPr>
      <w:r w:rsidRPr="002F6889">
        <w:rPr>
          <w:sz w:val="18"/>
          <w:szCs w:val="18"/>
          <w:vertAlign w:val="superscript"/>
          <w:lang w:val="en-GB"/>
        </w:rPr>
        <w:t>3</w:t>
      </w:r>
      <w:r w:rsidR="00D45792" w:rsidRPr="002F6889">
        <w:rPr>
          <w:sz w:val="18"/>
          <w:szCs w:val="18"/>
          <w:lang w:val="en-GB"/>
        </w:rPr>
        <w:t>90</w:t>
      </w:r>
      <w:r w:rsidR="00D45792" w:rsidRPr="002F6889">
        <w:rPr>
          <w:sz w:val="18"/>
          <w:szCs w:val="18"/>
          <w:vertAlign w:val="superscript"/>
          <w:lang w:val="en-GB"/>
        </w:rPr>
        <w:t xml:space="preserve">th </w:t>
      </w:r>
      <w:r w:rsidR="00D45792" w:rsidRPr="002F6889">
        <w:rPr>
          <w:sz w:val="18"/>
          <w:szCs w:val="18"/>
          <w:lang w:val="en-GB"/>
        </w:rPr>
        <w:t xml:space="preserve">centile based on all data was 4 for F2F contacts </w:t>
      </w:r>
      <w:r w:rsidR="006C7436">
        <w:rPr>
          <w:sz w:val="18"/>
          <w:szCs w:val="18"/>
          <w:lang w:val="en-GB"/>
        </w:rPr>
        <w:t>and</w:t>
      </w:r>
      <w:r w:rsidR="00D45792" w:rsidRPr="002F6889">
        <w:rPr>
          <w:sz w:val="18"/>
          <w:szCs w:val="18"/>
          <w:lang w:val="en-GB"/>
        </w:rPr>
        <w:t xml:space="preserve"> 5 for </w:t>
      </w:r>
      <w:r w:rsidR="006C7436">
        <w:rPr>
          <w:sz w:val="18"/>
          <w:szCs w:val="18"/>
          <w:lang w:val="en-GB"/>
        </w:rPr>
        <w:t>total contacts</w:t>
      </w:r>
      <w:r w:rsidR="00D45792" w:rsidRPr="002F6889">
        <w:rPr>
          <w:sz w:val="18"/>
          <w:szCs w:val="18"/>
          <w:lang w:val="en-GB"/>
        </w:rPr>
        <w:t xml:space="preserve">. </w:t>
      </w:r>
    </w:p>
    <w:p w:rsidR="002F6889" w:rsidRPr="002F6889" w:rsidRDefault="002F6889" w:rsidP="002F6889">
      <w:pPr>
        <w:spacing w:line="240" w:lineRule="auto"/>
        <w:rPr>
          <w:sz w:val="18"/>
          <w:szCs w:val="18"/>
          <w:lang w:val="en-GB"/>
        </w:rPr>
      </w:pPr>
      <w:r w:rsidRPr="002F6889">
        <w:rPr>
          <w:sz w:val="18"/>
          <w:szCs w:val="18"/>
          <w:lang w:val="en-GB"/>
        </w:rPr>
        <w:t xml:space="preserve">Bold=significance level of p≤0.05. </w:t>
      </w:r>
    </w:p>
    <w:p w:rsidR="00303A28" w:rsidRDefault="00303A28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:rsidR="00F31AF3" w:rsidRPr="00792848" w:rsidRDefault="00F31AF3" w:rsidP="00F31AF3">
      <w:pPr>
        <w:rPr>
          <w:sz w:val="18"/>
          <w:szCs w:val="18"/>
          <w:lang w:val="en-GB"/>
        </w:rPr>
      </w:pPr>
    </w:p>
    <w:tbl>
      <w:tblPr>
        <w:tblpPr w:leftFromText="141" w:rightFromText="141" w:bottomFromText="200" w:vertAnchor="text" w:horzAnchor="margin" w:tblpY="277"/>
        <w:tblW w:w="14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9"/>
        <w:gridCol w:w="1417"/>
        <w:gridCol w:w="1420"/>
        <w:gridCol w:w="707"/>
        <w:gridCol w:w="708"/>
        <w:gridCol w:w="1276"/>
        <w:gridCol w:w="1420"/>
        <w:gridCol w:w="1557"/>
        <w:gridCol w:w="1703"/>
      </w:tblGrid>
      <w:tr w:rsidR="00F31AF3" w:rsidRPr="00165088" w:rsidTr="00852201">
        <w:trPr>
          <w:trHeight w:val="278"/>
        </w:trPr>
        <w:tc>
          <w:tcPr>
            <w:tcW w:w="1456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6945B8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b/>
                <w:sz w:val="18"/>
                <w:szCs w:val="18"/>
                <w:lang w:val="en-GB" w:eastAsia="da-DK"/>
              </w:rPr>
              <w:t xml:space="preserve">Additional </w:t>
            </w:r>
            <w:r w:rsidR="00837A38">
              <w:rPr>
                <w:b/>
                <w:sz w:val="18"/>
                <w:szCs w:val="18"/>
                <w:lang w:val="en-GB" w:eastAsia="da-DK"/>
              </w:rPr>
              <w:t>t</w:t>
            </w:r>
            <w:r w:rsidR="00D6510F">
              <w:rPr>
                <w:b/>
                <w:sz w:val="18"/>
                <w:szCs w:val="18"/>
                <w:lang w:val="en-GB" w:eastAsia="da-DK"/>
              </w:rPr>
              <w:t>able</w:t>
            </w:r>
            <w:r w:rsidRPr="00303A28">
              <w:rPr>
                <w:b/>
                <w:sz w:val="18"/>
                <w:szCs w:val="18"/>
                <w:lang w:val="en-GB" w:eastAsia="da-DK"/>
              </w:rPr>
              <w:t xml:space="preserve"> </w:t>
            </w:r>
            <w:r w:rsidR="00661C5D">
              <w:rPr>
                <w:b/>
                <w:sz w:val="18"/>
                <w:szCs w:val="18"/>
                <w:lang w:val="en-GB" w:eastAsia="da-DK"/>
              </w:rPr>
              <w:t>IV</w:t>
            </w:r>
            <w:r w:rsidR="003A5C2C" w:rsidRPr="003A5C2C">
              <w:rPr>
                <w:sz w:val="18"/>
                <w:szCs w:val="18"/>
                <w:lang w:val="en-GB"/>
              </w:rPr>
              <w:t xml:space="preserve"> The 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="003A5C2C" w:rsidRPr="003A5C2C">
              <w:rPr>
                <w:sz w:val="18"/>
                <w:szCs w:val="18"/>
                <w:lang w:val="en-GB"/>
              </w:rPr>
              <w:t xml:space="preserve"> </w:t>
            </w:r>
            <w:r w:rsidR="009964D4">
              <w:rPr>
                <w:sz w:val="18"/>
                <w:szCs w:val="18"/>
                <w:lang w:val="en-GB"/>
              </w:rPr>
              <w:t xml:space="preserve">impact on </w:t>
            </w:r>
            <w:r w:rsidR="006945B8">
              <w:rPr>
                <w:sz w:val="18"/>
                <w:szCs w:val="18"/>
                <w:lang w:val="en-GB"/>
              </w:rPr>
              <w:t xml:space="preserve">patients´ </w:t>
            </w:r>
            <w:r w:rsidR="003A5C2C" w:rsidRPr="003A5C2C">
              <w:rPr>
                <w:sz w:val="18"/>
                <w:szCs w:val="18"/>
                <w:lang w:val="en-GB"/>
              </w:rPr>
              <w:t>primary care interval (PCI).</w:t>
            </w:r>
            <w:r w:rsidR="00D6510F">
              <w:rPr>
                <w:sz w:val="18"/>
                <w:szCs w:val="18"/>
                <w:lang w:val="en-GB"/>
              </w:rPr>
              <w:t xml:space="preserve"> </w:t>
            </w:r>
            <w:r w:rsidR="00ED42D4" w:rsidRPr="00C82ADB">
              <w:rPr>
                <w:i/>
                <w:sz w:val="18"/>
                <w:szCs w:val="18"/>
                <w:lang w:val="en-GB"/>
              </w:rPr>
              <w:t xml:space="preserve">Patients referred within </w:t>
            </w:r>
            <w:r w:rsidR="00297622" w:rsidRPr="00C82ADB">
              <w:rPr>
                <w:i/>
                <w:sz w:val="18"/>
                <w:szCs w:val="18"/>
                <w:lang w:val="en-GB"/>
              </w:rPr>
              <w:t>30 days (d)</w:t>
            </w:r>
            <w:r w:rsidR="00556062" w:rsidRPr="00C82ADB">
              <w:rPr>
                <w:i/>
                <w:sz w:val="18"/>
                <w:szCs w:val="18"/>
                <w:lang w:val="en-GB"/>
              </w:rPr>
              <w:t xml:space="preserve"> following the CME-M</w:t>
            </w:r>
            <w:r w:rsidR="00ED42D4" w:rsidRPr="00C82ADB">
              <w:rPr>
                <w:i/>
                <w:sz w:val="18"/>
                <w:szCs w:val="18"/>
                <w:lang w:val="en-GB"/>
              </w:rPr>
              <w:t xml:space="preserve"> were excluded. </w:t>
            </w:r>
            <w:r w:rsidR="00ED42D4" w:rsidRPr="00C82ADB">
              <w:rPr>
                <w:i/>
                <w:sz w:val="18"/>
                <w:szCs w:val="18"/>
                <w:lang w:val="en-GB" w:eastAsia="da-DK"/>
              </w:rPr>
              <w:t xml:space="preserve"> </w:t>
            </w:r>
          </w:p>
        </w:tc>
      </w:tr>
      <w:tr w:rsidR="00F31AF3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Reference group</w:t>
            </w:r>
          </w:p>
          <w:p w:rsidR="00F31AF3" w:rsidRPr="00303A28" w:rsidRDefault="00C53F5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N= 197 </w:t>
            </w:r>
            <w:r w:rsidR="00F31AF3" w:rsidRPr="00303A28">
              <w:rPr>
                <w:sz w:val="18"/>
                <w:szCs w:val="18"/>
                <w:lang w:val="en-GB"/>
              </w:rPr>
              <w:t>practic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Pr="00303A28">
              <w:rPr>
                <w:sz w:val="18"/>
                <w:szCs w:val="18"/>
                <w:lang w:val="en-GB"/>
              </w:rPr>
              <w:t xml:space="preserve"> group</w:t>
            </w:r>
          </w:p>
          <w:p w:rsidR="00F31AF3" w:rsidRPr="00303A28" w:rsidRDefault="00F31AF3" w:rsidP="00AB0D92">
            <w:pPr>
              <w:pStyle w:val="Ingenafstand"/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N=</w:t>
            </w:r>
            <w:r w:rsidR="00C53F52" w:rsidRPr="00303A28">
              <w:rPr>
                <w:sz w:val="18"/>
                <w:szCs w:val="18"/>
                <w:lang w:val="en-GB"/>
              </w:rPr>
              <w:t xml:space="preserve"> 139</w:t>
            </w:r>
            <w:r w:rsidRPr="00303A28">
              <w:rPr>
                <w:sz w:val="18"/>
                <w:szCs w:val="18"/>
                <w:lang w:val="en-GB"/>
              </w:rPr>
              <w:t xml:space="preserve"> practice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omparison between groups</w:t>
            </w:r>
          </w:p>
        </w:tc>
      </w:tr>
      <w:tr w:rsidR="00F31AF3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56062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Before </w:t>
            </w:r>
          </w:p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56062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After </w:t>
            </w:r>
          </w:p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="00D6510F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+30d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Before vs. after</w:t>
            </w:r>
          </w:p>
          <w:p w:rsidR="00F31AF3" w:rsidRPr="00D6510F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0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56062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Before </w:t>
            </w:r>
          </w:p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56062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After </w:t>
            </w:r>
          </w:p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556062">
              <w:rPr>
                <w:sz w:val="18"/>
                <w:szCs w:val="18"/>
                <w:lang w:val="en-GB"/>
              </w:rPr>
              <w:t>-M</w:t>
            </w:r>
            <w:r w:rsidR="00D6510F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+30d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Before vs. after</w:t>
            </w:r>
          </w:p>
          <w:p w:rsidR="00F31AF3" w:rsidRPr="00D6510F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1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D6510F" w:rsidRDefault="00D6510F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F31AF3" w:rsidRPr="00D6510F" w:rsidRDefault="00F31AF3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1/OR0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All data, 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122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503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99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79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3,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2,45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4,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5,5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 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4.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75(0.55;1.01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6.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9(0.84;1.41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b/>
                <w:sz w:val="18"/>
                <w:szCs w:val="18"/>
                <w:lang w:val="en-GB"/>
              </w:rPr>
              <w:t>1.46(1.00;2.12)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>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303A28">
              <w:rPr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7(0.71;1.62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2.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34(0.93;1.92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5(0.75;2.08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F31AF3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US"/>
              </w:rPr>
            </w:pPr>
            <w:r w:rsidRPr="00303A28">
              <w:rPr>
                <w:i/>
                <w:sz w:val="18"/>
                <w:szCs w:val="18"/>
                <w:lang w:val="en-US"/>
              </w:rPr>
              <w:t>Easier to detect,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88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324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6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556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8,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,28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,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,4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 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3.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80(0.57;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165088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7.</w:t>
            </w:r>
            <w:r w:rsidR="0016508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7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8(0.74;1.3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3(0.80;1.87)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>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303A28">
              <w:rPr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8.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82(0.50;1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8(0.86;1.9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56(0.86;2.83)</w:t>
            </w:r>
          </w:p>
        </w:tc>
      </w:tr>
      <w:tr w:rsidR="00F31AF3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US"/>
              </w:rPr>
            </w:pPr>
            <w:r w:rsidRPr="00303A28">
              <w:rPr>
                <w:i/>
                <w:sz w:val="18"/>
                <w:szCs w:val="18"/>
                <w:lang w:val="en-US"/>
              </w:rPr>
              <w:t xml:space="preserve">Hard to detect, </w:t>
            </w:r>
            <w:r w:rsidRPr="00303A28">
              <w:rPr>
                <w:i/>
                <w:sz w:val="18"/>
                <w:szCs w:val="18"/>
                <w:lang w:val="en-GB"/>
              </w:rPr>
              <w:t xml:space="preserve">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28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145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26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199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AF3" w:rsidRPr="00303A28" w:rsidRDefault="00F31AF3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(26.5,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(28,75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(27,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8(31,6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 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7(0.69;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9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43(0.86;2.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2(0.63;2.36)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>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303A28">
              <w:rPr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4E2E66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9(0.52;2.29)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4E2E66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05(0.52;2.14)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4E2E66" w:rsidRDefault="00AB0D92" w:rsidP="00165088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7(0.3</w:t>
            </w:r>
            <w:r w:rsidR="00165088">
              <w:rPr>
                <w:sz w:val="18"/>
                <w:szCs w:val="18"/>
                <w:lang w:val="en-GB"/>
              </w:rPr>
              <w:t>9</w:t>
            </w:r>
            <w:r w:rsidRPr="00303A28">
              <w:rPr>
                <w:sz w:val="18"/>
                <w:szCs w:val="18"/>
                <w:lang w:val="en-GB"/>
              </w:rPr>
              <w:t>;2.41)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</w:tbl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Pr="00303A28" w:rsidRDefault="00F31AF3" w:rsidP="00F31AF3">
      <w:pPr>
        <w:rPr>
          <w:sz w:val="18"/>
          <w:szCs w:val="18"/>
          <w:lang w:val="en-US"/>
        </w:rPr>
      </w:pPr>
    </w:p>
    <w:p w:rsidR="00F31AF3" w:rsidRDefault="00F31AF3" w:rsidP="00F31AF3">
      <w:pPr>
        <w:rPr>
          <w:sz w:val="18"/>
          <w:szCs w:val="18"/>
          <w:lang w:val="en-US"/>
        </w:rPr>
      </w:pPr>
    </w:p>
    <w:p w:rsidR="00792848" w:rsidRDefault="00852201" w:rsidP="00F31AF3">
      <w:pPr>
        <w:pStyle w:val="Ingenafstand"/>
        <w:rPr>
          <w:sz w:val="18"/>
          <w:szCs w:val="18"/>
          <w:lang w:val="en-GB"/>
        </w:rPr>
      </w:pPr>
      <w:r w:rsidRPr="00303A28">
        <w:rPr>
          <w:sz w:val="18"/>
          <w:szCs w:val="18"/>
          <w:lang w:val="en-GB"/>
        </w:rPr>
        <w:t xml:space="preserve">Primary care intervals </w:t>
      </w:r>
      <w:r w:rsidR="00837A38">
        <w:rPr>
          <w:sz w:val="18"/>
          <w:szCs w:val="18"/>
          <w:lang w:val="en-GB"/>
        </w:rPr>
        <w:t xml:space="preserve">(PCI) </w:t>
      </w:r>
      <w:r w:rsidRPr="00303A28">
        <w:rPr>
          <w:sz w:val="18"/>
          <w:szCs w:val="18"/>
          <w:lang w:val="en-GB"/>
        </w:rPr>
        <w:t xml:space="preserve">were measured as </w:t>
      </w:r>
      <w:r w:rsidRPr="00303A28">
        <w:rPr>
          <w:sz w:val="18"/>
          <w:szCs w:val="18"/>
          <w:lang w:val="en-GB" w:eastAsia="da-DK"/>
        </w:rPr>
        <w:t>median, 75</w:t>
      </w:r>
      <w:r w:rsidRPr="00303A28">
        <w:rPr>
          <w:sz w:val="18"/>
          <w:szCs w:val="18"/>
          <w:vertAlign w:val="superscript"/>
          <w:lang w:val="en-GB" w:eastAsia="da-DK"/>
        </w:rPr>
        <w:t xml:space="preserve">th </w:t>
      </w:r>
      <w:r w:rsidRPr="00303A28">
        <w:rPr>
          <w:sz w:val="18"/>
          <w:szCs w:val="18"/>
          <w:lang w:val="en-GB" w:eastAsia="da-DK"/>
        </w:rPr>
        <w:t>and 90</w:t>
      </w:r>
      <w:r w:rsidRPr="00303A28">
        <w:rPr>
          <w:sz w:val="18"/>
          <w:szCs w:val="18"/>
          <w:vertAlign w:val="superscript"/>
          <w:lang w:val="en-GB"/>
        </w:rPr>
        <w:t xml:space="preserve">th </w:t>
      </w:r>
      <w:r w:rsidRPr="00303A28">
        <w:rPr>
          <w:sz w:val="18"/>
          <w:szCs w:val="18"/>
          <w:lang w:val="en-GB"/>
        </w:rPr>
        <w:t>percentile and the proportion of patients who had the longest primary care interval before and after the CME</w:t>
      </w:r>
      <w:r w:rsidR="00C82ADB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>. The analyses are also stratified on cancer detection difficulty. Practices are divided into CME</w:t>
      </w:r>
      <w:r w:rsidR="00C82ADB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 xml:space="preserve"> group and reference group</w:t>
      </w:r>
      <w:r w:rsidRPr="00303A28">
        <w:rPr>
          <w:sz w:val="18"/>
          <w:szCs w:val="18"/>
          <w:lang w:val="en-GB" w:eastAsia="da-DK"/>
        </w:rPr>
        <w:t>. An effect within a group is shown as an odds ratio (</w:t>
      </w:r>
      <w:r w:rsidRPr="00303A28">
        <w:rPr>
          <w:sz w:val="18"/>
          <w:szCs w:val="18"/>
          <w:lang w:val="en-GB"/>
        </w:rPr>
        <w:t>OR0: Reference group; OR1: CME</w:t>
      </w:r>
      <w:r w:rsidR="00C82ADB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 xml:space="preserve"> group</w:t>
      </w:r>
      <w:r w:rsidRPr="00303A28">
        <w:rPr>
          <w:sz w:val="18"/>
          <w:szCs w:val="18"/>
          <w:lang w:val="en-GB" w:eastAsia="da-DK"/>
        </w:rPr>
        <w:t>)</w:t>
      </w:r>
      <w:r w:rsidRPr="00303A28">
        <w:rPr>
          <w:sz w:val="18"/>
          <w:szCs w:val="18"/>
          <w:lang w:val="en-GB"/>
        </w:rPr>
        <w:t>.</w:t>
      </w:r>
      <w:r w:rsidRPr="00303A28">
        <w:rPr>
          <w:sz w:val="18"/>
          <w:szCs w:val="18"/>
          <w:lang w:val="en-GB" w:eastAsia="da-DK"/>
        </w:rPr>
        <w:t xml:space="preserve"> Comparisons between groups are shown as a ratio of odds ratios.</w:t>
      </w:r>
    </w:p>
    <w:p w:rsidR="00F31AF3" w:rsidRDefault="00F31AF3" w:rsidP="00F31AF3">
      <w:pPr>
        <w:pStyle w:val="Ingenafstand"/>
        <w:rPr>
          <w:sz w:val="18"/>
          <w:szCs w:val="18"/>
          <w:lang w:val="en-GB"/>
        </w:rPr>
      </w:pPr>
      <w:r w:rsidRPr="00303A28">
        <w:rPr>
          <w:sz w:val="18"/>
          <w:szCs w:val="18"/>
          <w:lang w:val="en-GB"/>
        </w:rPr>
        <w:t>Abbreviations: PCI, primary care interval; CME</w:t>
      </w:r>
      <w:r w:rsidR="00C82ADB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>, continuing medical education</w:t>
      </w:r>
      <w:r w:rsidR="00C82ADB">
        <w:rPr>
          <w:sz w:val="18"/>
          <w:szCs w:val="18"/>
          <w:lang w:val="en-GB"/>
        </w:rPr>
        <w:t xml:space="preserve"> meeting</w:t>
      </w:r>
      <w:r w:rsidRPr="00303A28">
        <w:rPr>
          <w:sz w:val="18"/>
          <w:szCs w:val="18"/>
          <w:lang w:val="en-GB"/>
        </w:rPr>
        <w:t>; OR, Odds ratio; CI, confidence interval</w:t>
      </w:r>
      <w:r w:rsidR="00297622">
        <w:rPr>
          <w:sz w:val="18"/>
          <w:szCs w:val="18"/>
          <w:lang w:val="en-GB"/>
        </w:rPr>
        <w:t>; d, days.</w:t>
      </w:r>
    </w:p>
    <w:p w:rsidR="004E2E66" w:rsidRPr="00CC1810" w:rsidRDefault="004E2E66" w:rsidP="004E2E66">
      <w:pPr>
        <w:pStyle w:val="Ingenafstand"/>
        <w:rPr>
          <w:sz w:val="18"/>
          <w:szCs w:val="18"/>
          <w:lang w:val="en-GB"/>
        </w:rPr>
      </w:pPr>
      <w:r w:rsidRPr="00CC1810">
        <w:rPr>
          <w:sz w:val="18"/>
          <w:szCs w:val="18"/>
          <w:vertAlign w:val="superscript"/>
          <w:lang w:val="en-GB"/>
        </w:rPr>
        <w:t>1</w:t>
      </w:r>
      <w:r w:rsidRPr="00CC1810">
        <w:rPr>
          <w:rFonts w:cs="Calibri"/>
          <w:sz w:val="18"/>
          <w:szCs w:val="18"/>
          <w:lang w:val="en-GB"/>
        </w:rPr>
        <w:t>75</w:t>
      </w:r>
      <w:r w:rsidRPr="00CC1810">
        <w:rPr>
          <w:rFonts w:cs="Calibri"/>
          <w:sz w:val="18"/>
          <w:szCs w:val="18"/>
          <w:vertAlign w:val="superscript"/>
          <w:lang w:val="en-GB"/>
        </w:rPr>
        <w:t>th</w:t>
      </w:r>
      <w:r w:rsidRPr="00CC1810">
        <w:rPr>
          <w:rFonts w:cs="Calibri"/>
          <w:sz w:val="18"/>
          <w:szCs w:val="18"/>
          <w:lang w:val="en-GB"/>
        </w:rPr>
        <w:t xml:space="preserve"> and 90</w:t>
      </w:r>
      <w:r w:rsidRPr="00CC1810">
        <w:rPr>
          <w:rFonts w:cs="Calibri"/>
          <w:sz w:val="18"/>
          <w:szCs w:val="18"/>
          <w:vertAlign w:val="superscript"/>
          <w:lang w:val="en-GB"/>
        </w:rPr>
        <w:t>th</w:t>
      </w:r>
      <w:r w:rsidRPr="00CC1810">
        <w:rPr>
          <w:rFonts w:cs="Calibri"/>
          <w:sz w:val="18"/>
          <w:szCs w:val="18"/>
          <w:lang w:val="en-GB"/>
        </w:rPr>
        <w:t xml:space="preserve"> percentiles of baseline measurements (Before</w:t>
      </w:r>
      <w:r w:rsidR="00C82ADB">
        <w:rPr>
          <w:rFonts w:cs="Calibri"/>
          <w:sz w:val="18"/>
          <w:szCs w:val="18"/>
          <w:lang w:val="en-GB"/>
        </w:rPr>
        <w:t xml:space="preserve"> CME-M</w:t>
      </w:r>
      <w:r w:rsidRPr="00CC1810">
        <w:rPr>
          <w:rFonts w:cs="Calibri"/>
          <w:sz w:val="18"/>
          <w:szCs w:val="18"/>
          <w:lang w:val="en-GB"/>
        </w:rPr>
        <w:t xml:space="preserve">) were used for each group as basis. </w:t>
      </w:r>
      <w:proofErr w:type="gramStart"/>
      <w:r w:rsidRPr="00CC1810">
        <w:rPr>
          <w:rFonts w:cs="Calibri"/>
          <w:sz w:val="18"/>
          <w:szCs w:val="18"/>
          <w:vertAlign w:val="superscript"/>
          <w:lang w:val="en-GB"/>
        </w:rPr>
        <w:t>2</w:t>
      </w:r>
      <w:r w:rsidRPr="00CC1810">
        <w:rPr>
          <w:rFonts w:cs="Calibri"/>
          <w:sz w:val="18"/>
          <w:szCs w:val="18"/>
          <w:lang w:val="en-GB"/>
        </w:rPr>
        <w:t>A</w:t>
      </w:r>
      <w:r w:rsidRPr="00CC1810">
        <w:rPr>
          <w:sz w:val="18"/>
          <w:szCs w:val="18"/>
          <w:lang w:val="en-GB"/>
        </w:rPr>
        <w:t>djus</w:t>
      </w:r>
      <w:r>
        <w:rPr>
          <w:sz w:val="18"/>
          <w:szCs w:val="18"/>
          <w:lang w:val="en-GB"/>
        </w:rPr>
        <w:t xml:space="preserve">ted for a </w:t>
      </w:r>
      <w:r w:rsidR="00C82ADB">
        <w:rPr>
          <w:sz w:val="18"/>
          <w:szCs w:val="18"/>
          <w:lang w:val="en-GB"/>
        </w:rPr>
        <w:t>cluster</w:t>
      </w:r>
      <w:r>
        <w:rPr>
          <w:sz w:val="18"/>
          <w:szCs w:val="18"/>
          <w:lang w:val="en-GB"/>
        </w:rPr>
        <w:t xml:space="preserve">, patients´ </w:t>
      </w:r>
      <w:r w:rsidRPr="00CC1810">
        <w:rPr>
          <w:sz w:val="18"/>
          <w:szCs w:val="18"/>
          <w:lang w:val="en-GB"/>
        </w:rPr>
        <w:t>gender, age and comorbidity.</w:t>
      </w:r>
      <w:proofErr w:type="gramEnd"/>
      <w:r w:rsidRPr="00CC1810">
        <w:rPr>
          <w:sz w:val="18"/>
          <w:szCs w:val="18"/>
          <w:lang w:val="en-GB"/>
        </w:rPr>
        <w:t xml:space="preserve"> </w:t>
      </w:r>
      <w:r w:rsidRPr="00CC1810">
        <w:rPr>
          <w:sz w:val="18"/>
          <w:szCs w:val="18"/>
          <w:vertAlign w:val="superscript"/>
          <w:lang w:val="en-GB"/>
        </w:rPr>
        <w:t>3</w:t>
      </w:r>
      <w:r w:rsidRPr="00CC1810">
        <w:rPr>
          <w:sz w:val="18"/>
          <w:szCs w:val="18"/>
          <w:lang w:val="en-GB"/>
        </w:rPr>
        <w:t xml:space="preserve">In addition, adjusted for cancer detection difficulty. </w:t>
      </w:r>
      <w:r w:rsidRPr="00CC1810">
        <w:rPr>
          <w:sz w:val="18"/>
          <w:szCs w:val="18"/>
          <w:vertAlign w:val="superscript"/>
          <w:lang w:val="en-GB"/>
        </w:rPr>
        <w:t>4</w:t>
      </w:r>
      <w:r w:rsidRPr="00CC1810">
        <w:rPr>
          <w:sz w:val="18"/>
          <w:szCs w:val="18"/>
          <w:lang w:val="en-GB"/>
        </w:rPr>
        <w:t xml:space="preserve">Only adjusted for </w:t>
      </w:r>
      <w:r w:rsidR="00C82ADB">
        <w:rPr>
          <w:sz w:val="18"/>
          <w:szCs w:val="18"/>
          <w:lang w:val="en-GB"/>
        </w:rPr>
        <w:t>cluster</w:t>
      </w:r>
      <w:r w:rsidRPr="00CC1810">
        <w:rPr>
          <w:sz w:val="18"/>
          <w:szCs w:val="18"/>
          <w:lang w:val="en-GB"/>
        </w:rPr>
        <w:t>, patients´ gender and age.</w:t>
      </w:r>
    </w:p>
    <w:p w:rsidR="00251433" w:rsidRPr="002F6889" w:rsidRDefault="005F29C2" w:rsidP="005F29C2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GB"/>
        </w:rPr>
      </w:pPr>
      <w:r w:rsidRPr="00303A28">
        <w:rPr>
          <w:sz w:val="18"/>
          <w:szCs w:val="18"/>
          <w:lang w:val="en-US"/>
        </w:rPr>
        <w:t xml:space="preserve">The suspected cancer types were </w:t>
      </w:r>
      <w:r w:rsidR="004A0B22">
        <w:rPr>
          <w:sz w:val="18"/>
          <w:szCs w:val="18"/>
          <w:lang w:val="en-US"/>
        </w:rPr>
        <w:t>divided</w:t>
      </w:r>
      <w:r w:rsidRPr="00303A28">
        <w:rPr>
          <w:sz w:val="18"/>
          <w:szCs w:val="18"/>
          <w:lang w:val="en-US"/>
        </w:rPr>
        <w:t xml:space="preserve"> into two groups based on cancer detection difficulty: 1) easier to detect include</w:t>
      </w:r>
      <w:r w:rsidR="004A0B22">
        <w:rPr>
          <w:sz w:val="18"/>
          <w:szCs w:val="18"/>
          <w:lang w:val="en-US"/>
        </w:rPr>
        <w:t>d</w:t>
      </w:r>
      <w:r w:rsidRPr="00303A28">
        <w:rPr>
          <w:sz w:val="18"/>
          <w:szCs w:val="18"/>
          <w:lang w:val="en-US"/>
        </w:rPr>
        <w:t xml:space="preserve"> </w:t>
      </w:r>
      <w:r w:rsidRPr="00303A28">
        <w:rPr>
          <w:rFonts w:cs="Calibri"/>
          <w:sz w:val="18"/>
          <w:szCs w:val="18"/>
          <w:lang w:val="en-GB"/>
        </w:rPr>
        <w:t xml:space="preserve">suspected cancer in kidney, bladder, breast, head and neck, female genitalia, nevus </w:t>
      </w:r>
      <w:r w:rsidRPr="002F6889">
        <w:rPr>
          <w:rFonts w:cs="Calibri"/>
          <w:sz w:val="18"/>
          <w:szCs w:val="18"/>
          <w:lang w:val="en-GB"/>
        </w:rPr>
        <w:t>(melanoma), penis, testis and gastrointestinal</w:t>
      </w:r>
      <w:r w:rsidRPr="002F6889">
        <w:rPr>
          <w:sz w:val="18"/>
          <w:szCs w:val="18"/>
          <w:lang w:val="en-US"/>
        </w:rPr>
        <w:t>, and 2) harder to detect include</w:t>
      </w:r>
      <w:r w:rsidR="004A0B22" w:rsidRPr="002F6889">
        <w:rPr>
          <w:sz w:val="18"/>
          <w:szCs w:val="18"/>
          <w:lang w:val="en-US"/>
        </w:rPr>
        <w:t>d</w:t>
      </w:r>
      <w:r w:rsidRPr="002F6889">
        <w:rPr>
          <w:sz w:val="18"/>
          <w:szCs w:val="18"/>
          <w:lang w:val="en-US"/>
        </w:rPr>
        <w:t xml:space="preserve"> </w:t>
      </w:r>
      <w:r w:rsidRPr="002F6889">
        <w:rPr>
          <w:rFonts w:cs="Calibri"/>
          <w:sz w:val="18"/>
          <w:szCs w:val="18"/>
          <w:lang w:val="en-GB"/>
        </w:rPr>
        <w:t xml:space="preserve">suspected cancer in pancreas, liver and gall bladder, brain, lymph node and bone marrow, lung, prostate, connective tissue including fat, muscle and bones, and </w:t>
      </w:r>
      <w:r w:rsidR="00C82ADB">
        <w:rPr>
          <w:rFonts w:cs="Calibri"/>
          <w:sz w:val="18"/>
          <w:szCs w:val="18"/>
          <w:lang w:val="en-GB"/>
        </w:rPr>
        <w:t>suspicion based on un</w:t>
      </w:r>
      <w:r w:rsidRPr="002F6889">
        <w:rPr>
          <w:rFonts w:cs="Calibri"/>
          <w:sz w:val="18"/>
          <w:szCs w:val="18"/>
          <w:lang w:val="en-GB"/>
        </w:rPr>
        <w:t>specific, serious symptoms</w:t>
      </w:r>
      <w:r w:rsidRPr="002F6889">
        <w:rPr>
          <w:sz w:val="18"/>
          <w:szCs w:val="18"/>
          <w:lang w:val="en-GB"/>
        </w:rPr>
        <w:t>.</w:t>
      </w:r>
    </w:p>
    <w:p w:rsidR="002F6889" w:rsidRPr="002F6889" w:rsidRDefault="002F6889" w:rsidP="002F6889">
      <w:pPr>
        <w:rPr>
          <w:sz w:val="18"/>
          <w:szCs w:val="18"/>
          <w:lang w:val="en-GB"/>
        </w:rPr>
      </w:pPr>
      <w:r w:rsidRPr="002F6889">
        <w:rPr>
          <w:sz w:val="18"/>
          <w:szCs w:val="18"/>
          <w:lang w:val="en-GB"/>
        </w:rPr>
        <w:t xml:space="preserve">Bold=significance level of p≤0.05. </w:t>
      </w:r>
    </w:p>
    <w:p w:rsidR="00251433" w:rsidRPr="00303A28" w:rsidRDefault="00251433">
      <w:pPr>
        <w:rPr>
          <w:sz w:val="18"/>
          <w:szCs w:val="18"/>
          <w:lang w:val="en-GB"/>
        </w:rPr>
      </w:pPr>
      <w:r w:rsidRPr="00303A28">
        <w:rPr>
          <w:sz w:val="18"/>
          <w:szCs w:val="18"/>
          <w:lang w:val="en-GB"/>
        </w:rPr>
        <w:br w:type="page"/>
      </w:r>
    </w:p>
    <w:p w:rsidR="00F31AF3" w:rsidRDefault="00F31AF3" w:rsidP="00F31AF3">
      <w:pPr>
        <w:rPr>
          <w:sz w:val="20"/>
          <w:szCs w:val="20"/>
          <w:lang w:val="en-GB"/>
        </w:rPr>
      </w:pPr>
    </w:p>
    <w:tbl>
      <w:tblPr>
        <w:tblpPr w:leftFromText="141" w:rightFromText="141" w:bottomFromText="200" w:vertAnchor="text" w:horzAnchor="margin" w:tblpY="277"/>
        <w:tblW w:w="145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9"/>
        <w:gridCol w:w="1417"/>
        <w:gridCol w:w="1420"/>
        <w:gridCol w:w="707"/>
        <w:gridCol w:w="708"/>
        <w:gridCol w:w="1276"/>
        <w:gridCol w:w="1420"/>
        <w:gridCol w:w="1557"/>
        <w:gridCol w:w="1701"/>
      </w:tblGrid>
      <w:tr w:rsidR="00251433" w:rsidRPr="00165088" w:rsidTr="00165088">
        <w:trPr>
          <w:trHeight w:val="274"/>
        </w:trPr>
        <w:tc>
          <w:tcPr>
            <w:tcW w:w="1456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1433" w:rsidRDefault="00303A28" w:rsidP="006945B8">
            <w:pPr>
              <w:pStyle w:val="Ingenafstand"/>
              <w:rPr>
                <w:sz w:val="20"/>
                <w:szCs w:val="20"/>
                <w:lang w:val="en-GB"/>
              </w:rPr>
            </w:pPr>
            <w:r w:rsidRPr="00303A28">
              <w:rPr>
                <w:b/>
                <w:sz w:val="18"/>
                <w:szCs w:val="18"/>
                <w:lang w:val="en-GB" w:eastAsia="da-DK"/>
              </w:rPr>
              <w:t xml:space="preserve">Additional </w:t>
            </w:r>
            <w:r w:rsidR="00837A38">
              <w:rPr>
                <w:b/>
                <w:sz w:val="18"/>
                <w:szCs w:val="18"/>
                <w:lang w:val="en-GB" w:eastAsia="da-DK"/>
              </w:rPr>
              <w:t>t</w:t>
            </w:r>
            <w:r w:rsidR="00D6510F">
              <w:rPr>
                <w:b/>
                <w:sz w:val="18"/>
                <w:szCs w:val="18"/>
                <w:lang w:val="en-GB" w:eastAsia="da-DK"/>
              </w:rPr>
              <w:t>able</w:t>
            </w:r>
            <w:r w:rsidRPr="00303A28">
              <w:rPr>
                <w:b/>
                <w:sz w:val="18"/>
                <w:szCs w:val="18"/>
                <w:lang w:val="en-GB" w:eastAsia="da-DK"/>
              </w:rPr>
              <w:t xml:space="preserve"> </w:t>
            </w:r>
            <w:r w:rsidR="00661C5D">
              <w:rPr>
                <w:b/>
                <w:sz w:val="18"/>
                <w:szCs w:val="18"/>
                <w:lang w:val="en-GB" w:eastAsia="da-DK"/>
              </w:rPr>
              <w:t>V</w:t>
            </w:r>
            <w:r w:rsidRPr="00303A28">
              <w:rPr>
                <w:b/>
                <w:sz w:val="18"/>
                <w:szCs w:val="18"/>
                <w:lang w:val="en-GB" w:eastAsia="da-DK"/>
              </w:rPr>
              <w:t xml:space="preserve"> </w:t>
            </w:r>
            <w:r w:rsidR="003A5C2C" w:rsidRPr="003A5C2C">
              <w:rPr>
                <w:sz w:val="18"/>
                <w:szCs w:val="18"/>
                <w:lang w:val="en-GB"/>
              </w:rPr>
              <w:t>The CME</w:t>
            </w:r>
            <w:r w:rsidR="006C026A">
              <w:rPr>
                <w:sz w:val="18"/>
                <w:szCs w:val="18"/>
                <w:lang w:val="en-GB"/>
              </w:rPr>
              <w:t>-M</w:t>
            </w:r>
            <w:r w:rsidR="009964D4">
              <w:rPr>
                <w:sz w:val="18"/>
                <w:szCs w:val="18"/>
                <w:lang w:val="en-GB"/>
              </w:rPr>
              <w:t xml:space="preserve"> impact on </w:t>
            </w:r>
            <w:r w:rsidR="006945B8">
              <w:rPr>
                <w:sz w:val="18"/>
                <w:szCs w:val="18"/>
                <w:lang w:val="en-GB"/>
              </w:rPr>
              <w:t xml:space="preserve">patients´ </w:t>
            </w:r>
            <w:r w:rsidR="003A5C2C" w:rsidRPr="003A5C2C">
              <w:rPr>
                <w:sz w:val="18"/>
                <w:szCs w:val="18"/>
                <w:lang w:val="en-GB"/>
              </w:rPr>
              <w:t>primary care interval (PCI).</w:t>
            </w:r>
            <w:r w:rsidR="00D6510F">
              <w:rPr>
                <w:sz w:val="18"/>
                <w:szCs w:val="18"/>
                <w:lang w:val="en-GB"/>
              </w:rPr>
              <w:t xml:space="preserve"> </w:t>
            </w:r>
            <w:r w:rsidR="00ED42D4" w:rsidRPr="00165088">
              <w:rPr>
                <w:i/>
                <w:sz w:val="18"/>
                <w:szCs w:val="18"/>
                <w:lang w:val="en-GB"/>
              </w:rPr>
              <w:t xml:space="preserve">Patients referred within </w:t>
            </w:r>
            <w:r w:rsidR="00297622" w:rsidRPr="00165088">
              <w:rPr>
                <w:i/>
                <w:sz w:val="18"/>
                <w:szCs w:val="18"/>
                <w:lang w:val="en-GB"/>
              </w:rPr>
              <w:t>61 days (d)</w:t>
            </w:r>
            <w:r w:rsidR="00ED42D4" w:rsidRPr="00165088">
              <w:rPr>
                <w:i/>
                <w:sz w:val="18"/>
                <w:szCs w:val="18"/>
                <w:lang w:val="en-GB"/>
              </w:rPr>
              <w:t xml:space="preserve"> following the CME</w:t>
            </w:r>
            <w:r w:rsidR="006C026A">
              <w:rPr>
                <w:i/>
                <w:sz w:val="18"/>
                <w:szCs w:val="18"/>
                <w:lang w:val="en-GB"/>
              </w:rPr>
              <w:t>-M</w:t>
            </w:r>
            <w:r w:rsidR="00ED42D4" w:rsidRPr="00165088">
              <w:rPr>
                <w:i/>
                <w:sz w:val="18"/>
                <w:szCs w:val="18"/>
                <w:lang w:val="en-GB"/>
              </w:rPr>
              <w:t xml:space="preserve"> were excluded. </w:t>
            </w:r>
            <w:r w:rsidR="00ED42D4" w:rsidRPr="00165088">
              <w:rPr>
                <w:i/>
                <w:sz w:val="18"/>
                <w:szCs w:val="18"/>
                <w:lang w:val="en-GB" w:eastAsia="da-DK"/>
              </w:rPr>
              <w:t xml:space="preserve"> </w:t>
            </w:r>
          </w:p>
        </w:tc>
      </w:tr>
      <w:tr w:rsidR="00251433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Reference group</w:t>
            </w:r>
          </w:p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N= </w:t>
            </w:r>
            <w:r w:rsidR="00C53F52" w:rsidRPr="00303A28">
              <w:rPr>
                <w:sz w:val="18"/>
                <w:szCs w:val="18"/>
                <w:lang w:val="en-GB"/>
              </w:rPr>
              <w:t>191</w:t>
            </w:r>
            <w:r w:rsidRPr="00303A28">
              <w:rPr>
                <w:sz w:val="18"/>
                <w:szCs w:val="18"/>
                <w:lang w:val="en-GB"/>
              </w:rPr>
              <w:t xml:space="preserve"> practic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6C026A">
              <w:rPr>
                <w:sz w:val="18"/>
                <w:szCs w:val="18"/>
                <w:lang w:val="en-GB"/>
              </w:rPr>
              <w:t>-M</w:t>
            </w:r>
            <w:r w:rsidRPr="00303A28">
              <w:rPr>
                <w:sz w:val="18"/>
                <w:szCs w:val="18"/>
                <w:lang w:val="en-GB"/>
              </w:rPr>
              <w:t xml:space="preserve"> group</w:t>
            </w:r>
          </w:p>
          <w:p w:rsidR="00251433" w:rsidRPr="00303A28" w:rsidRDefault="00C53F52" w:rsidP="00AB0D92">
            <w:pPr>
              <w:pStyle w:val="Ingenafstand"/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N= 139</w:t>
            </w:r>
            <w:r w:rsidR="00251433" w:rsidRPr="00303A28">
              <w:rPr>
                <w:sz w:val="18"/>
                <w:szCs w:val="18"/>
                <w:lang w:val="en-GB"/>
              </w:rPr>
              <w:t xml:space="preserve"> pract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omparison between groups</w:t>
            </w:r>
          </w:p>
        </w:tc>
      </w:tr>
      <w:tr w:rsidR="00251433" w:rsidRPr="00303A28" w:rsidTr="00AB0D92">
        <w:trPr>
          <w:trHeight w:val="570"/>
        </w:trPr>
        <w:tc>
          <w:tcPr>
            <w:tcW w:w="4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6C026A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Before </w:t>
            </w:r>
          </w:p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6C026A">
              <w:rPr>
                <w:sz w:val="18"/>
                <w:szCs w:val="18"/>
                <w:lang w:val="en-GB"/>
              </w:rPr>
              <w:t>-M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6C026A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After </w:t>
            </w:r>
          </w:p>
          <w:p w:rsidR="00251433" w:rsidRPr="00303A28" w:rsidRDefault="00D6510F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E</w:t>
            </w:r>
            <w:r w:rsidR="006C026A">
              <w:rPr>
                <w:sz w:val="18"/>
                <w:szCs w:val="18"/>
                <w:lang w:val="en-GB"/>
              </w:rPr>
              <w:t>-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251433" w:rsidRPr="00303A28">
              <w:rPr>
                <w:sz w:val="18"/>
                <w:szCs w:val="18"/>
                <w:lang w:val="en-GB"/>
              </w:rPr>
              <w:t>+61d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Before vs. after</w:t>
            </w:r>
          </w:p>
          <w:p w:rsidR="00251433" w:rsidRPr="00D6510F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0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6C026A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Before </w:t>
            </w:r>
          </w:p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6C026A">
              <w:rPr>
                <w:sz w:val="18"/>
                <w:szCs w:val="18"/>
                <w:lang w:val="en-GB"/>
              </w:rPr>
              <w:t>-M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6C026A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 xml:space="preserve">After </w:t>
            </w:r>
          </w:p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CME</w:t>
            </w:r>
            <w:r w:rsidR="006C026A">
              <w:rPr>
                <w:sz w:val="18"/>
                <w:szCs w:val="18"/>
                <w:lang w:val="en-GB"/>
              </w:rPr>
              <w:t>-M</w:t>
            </w:r>
            <w:r w:rsidR="00D6510F">
              <w:rPr>
                <w:sz w:val="18"/>
                <w:szCs w:val="18"/>
                <w:lang w:val="en-GB"/>
              </w:rPr>
              <w:t xml:space="preserve"> </w:t>
            </w:r>
            <w:r w:rsidR="00297622">
              <w:rPr>
                <w:sz w:val="18"/>
                <w:szCs w:val="18"/>
                <w:lang w:val="en-GB"/>
              </w:rPr>
              <w:t>+</w:t>
            </w:r>
            <w:r w:rsidRPr="00303A28">
              <w:rPr>
                <w:sz w:val="18"/>
                <w:szCs w:val="18"/>
                <w:lang w:val="en-GB"/>
              </w:rPr>
              <w:t>61d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51433" w:rsidRPr="00303A28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Before vs. after</w:t>
            </w:r>
          </w:p>
          <w:p w:rsidR="00251433" w:rsidRPr="00D6510F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1 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D6510F" w:rsidRDefault="00D6510F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251433" w:rsidRPr="00D6510F" w:rsidRDefault="00251433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OR1/OR0</w:t>
            </w:r>
            <w:r w:rsidR="00D6510F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GB"/>
              </w:rPr>
              <w:t>(</w:t>
            </w:r>
            <w:r w:rsidRPr="00303A28">
              <w:rPr>
                <w:sz w:val="18"/>
                <w:szCs w:val="18"/>
                <w:lang w:val="en-GB" w:eastAsia="da-DK"/>
              </w:rPr>
              <w:t>95% CI</w:t>
            </w:r>
            <w:r w:rsidRPr="00303A28">
              <w:rPr>
                <w:sz w:val="18"/>
                <w:szCs w:val="18"/>
                <w:lang w:val="en-GB"/>
              </w:rPr>
              <w:t>)</w:t>
            </w:r>
            <w:r w:rsidR="00D6510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All data, 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122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280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99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532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3,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1;35.5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4,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(14.5,5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 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3.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74(0.50;1.09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6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3(0.82;1.54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52(0.97;2.39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>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303A28">
              <w:rPr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8.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0(0.51,1.58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2(0.78;1.92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37(0.72,2.61)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US"/>
              </w:rPr>
            </w:pPr>
            <w:r w:rsidRPr="00303A28">
              <w:rPr>
                <w:i/>
                <w:sz w:val="18"/>
                <w:szCs w:val="18"/>
                <w:lang w:val="en-US"/>
              </w:rPr>
              <w:t>Easier to detect,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88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175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6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370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8,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6,21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,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(7,3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 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0.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64(0.40,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165088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7.</w:t>
            </w:r>
            <w:r w:rsidR="0016508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165088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8</w:t>
            </w:r>
            <w:r w:rsidR="00165088">
              <w:rPr>
                <w:sz w:val="18"/>
                <w:szCs w:val="18"/>
                <w:lang w:val="en-GB"/>
              </w:rPr>
              <w:t>9</w:t>
            </w:r>
            <w:r w:rsidRPr="00303A28">
              <w:rPr>
                <w:sz w:val="18"/>
                <w:szCs w:val="18"/>
                <w:lang w:val="en-GB"/>
              </w:rPr>
              <w:t>(0.63;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38(0.81,2.36)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>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303A28">
              <w:rPr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.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72(0.36;1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9(0.73;1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65(0.77,3.54)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US"/>
              </w:rPr>
            </w:pPr>
            <w:r w:rsidRPr="00303A28">
              <w:rPr>
                <w:i/>
                <w:sz w:val="18"/>
                <w:szCs w:val="18"/>
                <w:lang w:val="en-US"/>
              </w:rPr>
              <w:t xml:space="preserve">Hard to detect, </w:t>
            </w:r>
            <w:r w:rsidRPr="00303A28">
              <w:rPr>
                <w:i/>
                <w:sz w:val="18"/>
                <w:szCs w:val="18"/>
                <w:lang w:val="en-GB"/>
              </w:rPr>
              <w:t xml:space="preserve"> N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28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94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26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14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03A28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, median days (percentiles: 75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, 90</w:t>
            </w:r>
            <w:r w:rsidRPr="00303A28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(26.5,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5(22,66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7(27,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8(30,6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-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PCI 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75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303A2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2.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165088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6(0.</w:t>
            </w:r>
            <w:r w:rsidR="00165088">
              <w:rPr>
                <w:sz w:val="18"/>
                <w:szCs w:val="18"/>
                <w:lang w:val="en-GB"/>
              </w:rPr>
              <w:t>59</w:t>
            </w:r>
            <w:r w:rsidRPr="00303A28">
              <w:rPr>
                <w:sz w:val="18"/>
                <w:szCs w:val="18"/>
                <w:lang w:val="en-GB"/>
              </w:rPr>
              <w:t>;</w:t>
            </w:r>
            <w:r w:rsidR="00165088">
              <w:rPr>
                <w:sz w:val="18"/>
                <w:szCs w:val="18"/>
                <w:lang w:val="en-GB"/>
              </w:rPr>
              <w:t>2</w:t>
            </w:r>
            <w:r w:rsidRPr="00303A28">
              <w:rPr>
                <w:sz w:val="18"/>
                <w:szCs w:val="18"/>
                <w:lang w:val="en-GB"/>
              </w:rPr>
              <w:t>.</w:t>
            </w:r>
            <w:r w:rsidR="00165088">
              <w:rPr>
                <w:sz w:val="18"/>
                <w:szCs w:val="18"/>
                <w:lang w:val="en-GB"/>
              </w:rPr>
              <w:t>25</w:t>
            </w:r>
            <w:r w:rsidRPr="00303A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28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45(0.80;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5(0.58;2.68)</w:t>
            </w:r>
          </w:p>
        </w:tc>
      </w:tr>
      <w:tr w:rsidR="00AB0D92" w:rsidRPr="00303A28" w:rsidTr="00AB0D92">
        <w:trPr>
          <w:trHeight w:val="20"/>
        </w:trPr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r w:rsidRPr="00303A28">
              <w:rPr>
                <w:sz w:val="18"/>
                <w:szCs w:val="18"/>
                <w:lang w:val="en-US"/>
              </w:rPr>
              <w:t xml:space="preserve">PCI </w:t>
            </w:r>
            <w:r w:rsidRPr="00303A28">
              <w:rPr>
                <w:sz w:val="18"/>
                <w:szCs w:val="18"/>
                <w:lang w:val="en-GB"/>
              </w:rPr>
              <w:t>≥ baseline</w:t>
            </w:r>
            <w:r w:rsidRPr="00303A28" w:rsidDel="0080613A">
              <w:rPr>
                <w:sz w:val="18"/>
                <w:szCs w:val="18"/>
                <w:lang w:val="en-GB"/>
              </w:rPr>
              <w:t xml:space="preserve"> </w:t>
            </w:r>
            <w:r w:rsidRPr="00303A28">
              <w:rPr>
                <w:sz w:val="18"/>
                <w:szCs w:val="18"/>
                <w:lang w:val="en-US"/>
              </w:rPr>
              <w:t>90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303A28">
              <w:rPr>
                <w:sz w:val="18"/>
                <w:szCs w:val="18"/>
                <w:lang w:val="en-US"/>
              </w:rPr>
              <w:t>percentile</w:t>
            </w:r>
            <w:r w:rsidRPr="00303A28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303A28">
              <w:rPr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4E2E66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0.97(0.36;2.59)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303A28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4E2E66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16(0.49;2.78)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D92" w:rsidRPr="004E2E66" w:rsidRDefault="00AB0D92" w:rsidP="00AB0D92">
            <w:pPr>
              <w:pStyle w:val="Ingenafstand"/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303A28">
              <w:rPr>
                <w:sz w:val="18"/>
                <w:szCs w:val="18"/>
                <w:lang w:val="en-GB"/>
              </w:rPr>
              <w:t>1.20(0.39;3.72)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</w:tbl>
    <w:p w:rsidR="00251433" w:rsidRPr="00303A28" w:rsidRDefault="00251433" w:rsidP="00F31AF3">
      <w:pPr>
        <w:rPr>
          <w:sz w:val="18"/>
          <w:szCs w:val="18"/>
          <w:lang w:val="en-GB"/>
        </w:rPr>
      </w:pPr>
    </w:p>
    <w:p w:rsidR="006F3AEA" w:rsidRPr="00303A28" w:rsidRDefault="006F3AEA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1A36B7">
      <w:pPr>
        <w:rPr>
          <w:sz w:val="18"/>
          <w:szCs w:val="18"/>
          <w:lang w:val="en-GB"/>
        </w:rPr>
      </w:pPr>
    </w:p>
    <w:p w:rsidR="00251433" w:rsidRPr="00303A28" w:rsidRDefault="00251433" w:rsidP="00251433">
      <w:pPr>
        <w:pStyle w:val="Ingenafstand"/>
        <w:rPr>
          <w:sz w:val="18"/>
          <w:szCs w:val="18"/>
          <w:lang w:val="en-GB"/>
        </w:rPr>
      </w:pPr>
    </w:p>
    <w:p w:rsidR="00852201" w:rsidRDefault="00852201" w:rsidP="00251433">
      <w:pPr>
        <w:pStyle w:val="Ingenafstand"/>
        <w:rPr>
          <w:sz w:val="18"/>
          <w:szCs w:val="18"/>
          <w:lang w:val="en-GB"/>
        </w:rPr>
      </w:pPr>
      <w:r w:rsidRPr="00303A28">
        <w:rPr>
          <w:sz w:val="18"/>
          <w:szCs w:val="18"/>
          <w:lang w:val="en-GB"/>
        </w:rPr>
        <w:t xml:space="preserve">Primary care intervals </w:t>
      </w:r>
      <w:r w:rsidR="00837A38">
        <w:rPr>
          <w:sz w:val="18"/>
          <w:szCs w:val="18"/>
          <w:lang w:val="en-GB"/>
        </w:rPr>
        <w:t xml:space="preserve">(PCI) </w:t>
      </w:r>
      <w:r w:rsidRPr="00303A28">
        <w:rPr>
          <w:sz w:val="18"/>
          <w:szCs w:val="18"/>
          <w:lang w:val="en-GB"/>
        </w:rPr>
        <w:t xml:space="preserve">were measured as </w:t>
      </w:r>
      <w:r w:rsidRPr="00303A28">
        <w:rPr>
          <w:sz w:val="18"/>
          <w:szCs w:val="18"/>
          <w:lang w:val="en-GB" w:eastAsia="da-DK"/>
        </w:rPr>
        <w:t>median, 75</w:t>
      </w:r>
      <w:r w:rsidRPr="00303A28">
        <w:rPr>
          <w:sz w:val="18"/>
          <w:szCs w:val="18"/>
          <w:vertAlign w:val="superscript"/>
          <w:lang w:val="en-GB" w:eastAsia="da-DK"/>
        </w:rPr>
        <w:t xml:space="preserve">th </w:t>
      </w:r>
      <w:r w:rsidRPr="00303A28">
        <w:rPr>
          <w:sz w:val="18"/>
          <w:szCs w:val="18"/>
          <w:lang w:val="en-GB" w:eastAsia="da-DK"/>
        </w:rPr>
        <w:t>and 90</w:t>
      </w:r>
      <w:r w:rsidRPr="00303A28">
        <w:rPr>
          <w:sz w:val="18"/>
          <w:szCs w:val="18"/>
          <w:vertAlign w:val="superscript"/>
          <w:lang w:val="en-GB"/>
        </w:rPr>
        <w:t xml:space="preserve">th </w:t>
      </w:r>
      <w:r w:rsidRPr="00303A28">
        <w:rPr>
          <w:sz w:val="18"/>
          <w:szCs w:val="18"/>
          <w:lang w:val="en-GB"/>
        </w:rPr>
        <w:t>percentile and the proportion of patients who had the longest primary care interval before and after the CME</w:t>
      </w:r>
      <w:r w:rsidR="006C026A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>. The analyses are also stratified on cancer detection difficulty. Practices are divided into CME</w:t>
      </w:r>
      <w:r w:rsidR="006C026A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 xml:space="preserve"> group and reference group</w:t>
      </w:r>
      <w:r w:rsidRPr="00303A28">
        <w:rPr>
          <w:sz w:val="18"/>
          <w:szCs w:val="18"/>
          <w:lang w:val="en-GB" w:eastAsia="da-DK"/>
        </w:rPr>
        <w:t>. An effect within a group is shown as an odds ratio (</w:t>
      </w:r>
      <w:r w:rsidRPr="00303A28">
        <w:rPr>
          <w:sz w:val="18"/>
          <w:szCs w:val="18"/>
          <w:lang w:val="en-GB"/>
        </w:rPr>
        <w:t>OR0: Reference group; OR1: CME</w:t>
      </w:r>
      <w:r w:rsidR="006C026A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 xml:space="preserve"> group</w:t>
      </w:r>
      <w:r w:rsidRPr="00303A28">
        <w:rPr>
          <w:sz w:val="18"/>
          <w:szCs w:val="18"/>
          <w:lang w:val="en-GB" w:eastAsia="da-DK"/>
        </w:rPr>
        <w:t>)</w:t>
      </w:r>
      <w:r w:rsidRPr="00303A28">
        <w:rPr>
          <w:sz w:val="18"/>
          <w:szCs w:val="18"/>
          <w:lang w:val="en-GB"/>
        </w:rPr>
        <w:t>.</w:t>
      </w:r>
      <w:r w:rsidRPr="00303A28">
        <w:rPr>
          <w:sz w:val="18"/>
          <w:szCs w:val="18"/>
          <w:lang w:val="en-GB" w:eastAsia="da-DK"/>
        </w:rPr>
        <w:t xml:space="preserve"> Comparisons between groups are shown as a ratio of odds ratios.</w:t>
      </w:r>
    </w:p>
    <w:p w:rsidR="00251433" w:rsidRPr="00303A28" w:rsidRDefault="00251433" w:rsidP="00251433">
      <w:pPr>
        <w:pStyle w:val="Ingenafstand"/>
        <w:rPr>
          <w:sz w:val="18"/>
          <w:szCs w:val="18"/>
          <w:lang w:val="en-GB"/>
        </w:rPr>
      </w:pPr>
      <w:r w:rsidRPr="00303A28">
        <w:rPr>
          <w:sz w:val="18"/>
          <w:szCs w:val="18"/>
          <w:lang w:val="en-GB"/>
        </w:rPr>
        <w:t>Abbreviations: PCI, primary care interval; CME</w:t>
      </w:r>
      <w:r w:rsidR="006C026A">
        <w:rPr>
          <w:sz w:val="18"/>
          <w:szCs w:val="18"/>
          <w:lang w:val="en-GB"/>
        </w:rPr>
        <w:t>-M</w:t>
      </w:r>
      <w:r w:rsidRPr="00303A28">
        <w:rPr>
          <w:sz w:val="18"/>
          <w:szCs w:val="18"/>
          <w:lang w:val="en-GB"/>
        </w:rPr>
        <w:t>, continuing medical education</w:t>
      </w:r>
      <w:r w:rsidR="006C026A">
        <w:rPr>
          <w:sz w:val="18"/>
          <w:szCs w:val="18"/>
          <w:lang w:val="en-GB"/>
        </w:rPr>
        <w:t xml:space="preserve"> meeting</w:t>
      </w:r>
      <w:r w:rsidRPr="00303A28">
        <w:rPr>
          <w:sz w:val="18"/>
          <w:szCs w:val="18"/>
          <w:lang w:val="en-GB"/>
        </w:rPr>
        <w:t>; OR, Odds ratio; CI, confidence interval</w:t>
      </w:r>
      <w:r w:rsidR="00297622">
        <w:rPr>
          <w:sz w:val="18"/>
          <w:szCs w:val="18"/>
          <w:lang w:val="en-GB"/>
        </w:rPr>
        <w:t>; d, days.</w:t>
      </w:r>
    </w:p>
    <w:p w:rsidR="004E2E66" w:rsidRPr="00CC1810" w:rsidRDefault="004E2E66" w:rsidP="004E2E66">
      <w:pPr>
        <w:pStyle w:val="Ingenafstand"/>
        <w:rPr>
          <w:sz w:val="18"/>
          <w:szCs w:val="18"/>
          <w:lang w:val="en-GB"/>
        </w:rPr>
      </w:pPr>
      <w:r w:rsidRPr="00CC1810">
        <w:rPr>
          <w:sz w:val="18"/>
          <w:szCs w:val="18"/>
          <w:vertAlign w:val="superscript"/>
          <w:lang w:val="en-GB"/>
        </w:rPr>
        <w:t>1</w:t>
      </w:r>
      <w:r w:rsidRPr="00CC1810">
        <w:rPr>
          <w:rFonts w:cs="Calibri"/>
          <w:sz w:val="18"/>
          <w:szCs w:val="18"/>
          <w:lang w:val="en-GB"/>
        </w:rPr>
        <w:t>75</w:t>
      </w:r>
      <w:r w:rsidRPr="00CC1810">
        <w:rPr>
          <w:rFonts w:cs="Calibri"/>
          <w:sz w:val="18"/>
          <w:szCs w:val="18"/>
          <w:vertAlign w:val="superscript"/>
          <w:lang w:val="en-GB"/>
        </w:rPr>
        <w:t>th</w:t>
      </w:r>
      <w:r w:rsidRPr="00CC1810">
        <w:rPr>
          <w:rFonts w:cs="Calibri"/>
          <w:sz w:val="18"/>
          <w:szCs w:val="18"/>
          <w:lang w:val="en-GB"/>
        </w:rPr>
        <w:t xml:space="preserve"> and 90</w:t>
      </w:r>
      <w:r w:rsidRPr="00CC1810">
        <w:rPr>
          <w:rFonts w:cs="Calibri"/>
          <w:sz w:val="18"/>
          <w:szCs w:val="18"/>
          <w:vertAlign w:val="superscript"/>
          <w:lang w:val="en-GB"/>
        </w:rPr>
        <w:t>th</w:t>
      </w:r>
      <w:r w:rsidRPr="00CC1810">
        <w:rPr>
          <w:rFonts w:cs="Calibri"/>
          <w:sz w:val="18"/>
          <w:szCs w:val="18"/>
          <w:lang w:val="en-GB"/>
        </w:rPr>
        <w:t xml:space="preserve"> percentiles of baseline measurements (Before</w:t>
      </w:r>
      <w:r w:rsidR="006C026A">
        <w:rPr>
          <w:rFonts w:cs="Calibri"/>
          <w:sz w:val="18"/>
          <w:szCs w:val="18"/>
          <w:lang w:val="en-GB"/>
        </w:rPr>
        <w:t xml:space="preserve"> CME</w:t>
      </w:r>
      <w:r w:rsidRPr="00CC1810">
        <w:rPr>
          <w:rFonts w:cs="Calibri"/>
          <w:sz w:val="18"/>
          <w:szCs w:val="18"/>
          <w:lang w:val="en-GB"/>
        </w:rPr>
        <w:t xml:space="preserve">) were used for each group as basis. </w:t>
      </w:r>
      <w:proofErr w:type="gramStart"/>
      <w:r w:rsidRPr="00CC1810">
        <w:rPr>
          <w:rFonts w:cs="Calibri"/>
          <w:sz w:val="18"/>
          <w:szCs w:val="18"/>
          <w:vertAlign w:val="superscript"/>
          <w:lang w:val="en-GB"/>
        </w:rPr>
        <w:t>2</w:t>
      </w:r>
      <w:r w:rsidRPr="00CC1810">
        <w:rPr>
          <w:rFonts w:cs="Calibri"/>
          <w:sz w:val="18"/>
          <w:szCs w:val="18"/>
          <w:lang w:val="en-GB"/>
        </w:rPr>
        <w:t>A</w:t>
      </w:r>
      <w:r w:rsidRPr="00CC1810">
        <w:rPr>
          <w:sz w:val="18"/>
          <w:szCs w:val="18"/>
          <w:lang w:val="en-GB"/>
        </w:rPr>
        <w:t>djus</w:t>
      </w:r>
      <w:r>
        <w:rPr>
          <w:sz w:val="18"/>
          <w:szCs w:val="18"/>
          <w:lang w:val="en-GB"/>
        </w:rPr>
        <w:t xml:space="preserve">ted for a </w:t>
      </w:r>
      <w:r w:rsidR="006C026A">
        <w:rPr>
          <w:sz w:val="18"/>
          <w:szCs w:val="18"/>
          <w:lang w:val="en-GB"/>
        </w:rPr>
        <w:t>cluster</w:t>
      </w:r>
      <w:r>
        <w:rPr>
          <w:sz w:val="18"/>
          <w:szCs w:val="18"/>
          <w:lang w:val="en-GB"/>
        </w:rPr>
        <w:t xml:space="preserve">, patients´ </w:t>
      </w:r>
      <w:r w:rsidRPr="00CC1810">
        <w:rPr>
          <w:sz w:val="18"/>
          <w:szCs w:val="18"/>
          <w:lang w:val="en-GB"/>
        </w:rPr>
        <w:t>gender, age and comorbidity.</w:t>
      </w:r>
      <w:proofErr w:type="gramEnd"/>
      <w:r w:rsidRPr="00CC1810">
        <w:rPr>
          <w:sz w:val="18"/>
          <w:szCs w:val="18"/>
          <w:lang w:val="en-GB"/>
        </w:rPr>
        <w:t xml:space="preserve"> </w:t>
      </w:r>
      <w:r w:rsidRPr="00CC1810">
        <w:rPr>
          <w:sz w:val="18"/>
          <w:szCs w:val="18"/>
          <w:vertAlign w:val="superscript"/>
          <w:lang w:val="en-GB"/>
        </w:rPr>
        <w:t>3</w:t>
      </w:r>
      <w:r w:rsidRPr="00CC1810">
        <w:rPr>
          <w:sz w:val="18"/>
          <w:szCs w:val="18"/>
          <w:lang w:val="en-GB"/>
        </w:rPr>
        <w:t xml:space="preserve">In addition, adjusted for cancer detection difficulty. </w:t>
      </w:r>
      <w:r w:rsidRPr="00CC1810">
        <w:rPr>
          <w:sz w:val="18"/>
          <w:szCs w:val="18"/>
          <w:vertAlign w:val="superscript"/>
          <w:lang w:val="en-GB"/>
        </w:rPr>
        <w:t>4</w:t>
      </w:r>
      <w:r w:rsidRPr="00CC1810">
        <w:rPr>
          <w:sz w:val="18"/>
          <w:szCs w:val="18"/>
          <w:lang w:val="en-GB"/>
        </w:rPr>
        <w:t xml:space="preserve">Only adjusted for </w:t>
      </w:r>
      <w:r w:rsidR="006C026A">
        <w:rPr>
          <w:sz w:val="18"/>
          <w:szCs w:val="18"/>
          <w:lang w:val="en-GB"/>
        </w:rPr>
        <w:t>cluster</w:t>
      </w:r>
      <w:r w:rsidRPr="00CC1810">
        <w:rPr>
          <w:sz w:val="18"/>
          <w:szCs w:val="18"/>
          <w:lang w:val="en-GB"/>
        </w:rPr>
        <w:t>, patients´ gender and age.</w:t>
      </w:r>
    </w:p>
    <w:p w:rsidR="00251433" w:rsidRPr="00303A28" w:rsidRDefault="00251433" w:rsidP="00251433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GB"/>
        </w:rPr>
      </w:pPr>
      <w:r w:rsidRPr="00303A28">
        <w:rPr>
          <w:sz w:val="18"/>
          <w:szCs w:val="18"/>
          <w:lang w:val="en-US"/>
        </w:rPr>
        <w:t xml:space="preserve">The suspected cancer types were </w:t>
      </w:r>
      <w:r w:rsidR="004A0B22">
        <w:rPr>
          <w:sz w:val="18"/>
          <w:szCs w:val="18"/>
          <w:lang w:val="en-US"/>
        </w:rPr>
        <w:t>divided</w:t>
      </w:r>
      <w:r w:rsidRPr="00303A28">
        <w:rPr>
          <w:sz w:val="18"/>
          <w:szCs w:val="18"/>
          <w:lang w:val="en-US"/>
        </w:rPr>
        <w:t xml:space="preserve"> into two groups based on cancer detection difficulty: 1) easier to detect include</w:t>
      </w:r>
      <w:r w:rsidR="004A0B22">
        <w:rPr>
          <w:sz w:val="18"/>
          <w:szCs w:val="18"/>
          <w:lang w:val="en-US"/>
        </w:rPr>
        <w:t>d</w:t>
      </w:r>
      <w:r w:rsidRPr="00303A28">
        <w:rPr>
          <w:sz w:val="18"/>
          <w:szCs w:val="18"/>
          <w:lang w:val="en-US"/>
        </w:rPr>
        <w:t xml:space="preserve"> </w:t>
      </w:r>
      <w:r w:rsidRPr="00303A28">
        <w:rPr>
          <w:rFonts w:cs="Calibri"/>
          <w:sz w:val="18"/>
          <w:szCs w:val="18"/>
          <w:lang w:val="en-GB"/>
        </w:rPr>
        <w:t>suspected cancer in kidney, bladder, breast, head and neck, female genitalia, nevus (melanoma), penis, testis and gastrointestinal</w:t>
      </w:r>
      <w:r w:rsidRPr="00303A28">
        <w:rPr>
          <w:sz w:val="18"/>
          <w:szCs w:val="18"/>
          <w:lang w:val="en-US"/>
        </w:rPr>
        <w:t>, and 2) harder to detect include</w:t>
      </w:r>
      <w:r w:rsidR="004A0B22">
        <w:rPr>
          <w:sz w:val="18"/>
          <w:szCs w:val="18"/>
          <w:lang w:val="en-US"/>
        </w:rPr>
        <w:t>d</w:t>
      </w:r>
      <w:r w:rsidRPr="00303A28">
        <w:rPr>
          <w:sz w:val="18"/>
          <w:szCs w:val="18"/>
          <w:lang w:val="en-US"/>
        </w:rPr>
        <w:t xml:space="preserve"> </w:t>
      </w:r>
      <w:r w:rsidRPr="00303A28">
        <w:rPr>
          <w:rFonts w:cs="Calibri"/>
          <w:sz w:val="18"/>
          <w:szCs w:val="18"/>
          <w:lang w:val="en-GB"/>
        </w:rPr>
        <w:t xml:space="preserve">suspected cancer in pancreas, liver and gall bladder, brain, lymph node and bone marrow, lung, prostate, connective tissue including fat, muscle and bones, and </w:t>
      </w:r>
      <w:r w:rsidR="006C026A">
        <w:rPr>
          <w:rFonts w:cs="Calibri"/>
          <w:sz w:val="18"/>
          <w:szCs w:val="18"/>
          <w:lang w:val="en-GB"/>
        </w:rPr>
        <w:t>suspicion based on un</w:t>
      </w:r>
      <w:r w:rsidRPr="00303A28">
        <w:rPr>
          <w:rFonts w:cs="Calibri"/>
          <w:sz w:val="18"/>
          <w:szCs w:val="18"/>
          <w:lang w:val="en-GB"/>
        </w:rPr>
        <w:t>specific, serious symptoms</w:t>
      </w:r>
      <w:r w:rsidRPr="00303A28">
        <w:rPr>
          <w:sz w:val="18"/>
          <w:szCs w:val="18"/>
          <w:lang w:val="en-GB"/>
        </w:rPr>
        <w:t>.</w:t>
      </w:r>
    </w:p>
    <w:p w:rsidR="00251433" w:rsidRPr="00303A28" w:rsidRDefault="00251433" w:rsidP="00251433">
      <w:pPr>
        <w:rPr>
          <w:sz w:val="18"/>
          <w:szCs w:val="18"/>
          <w:lang w:val="en-GB"/>
        </w:rPr>
      </w:pPr>
    </w:p>
    <w:p w:rsidR="00251433" w:rsidRPr="006F3AEA" w:rsidRDefault="00251433" w:rsidP="001A36B7">
      <w:pPr>
        <w:rPr>
          <w:sz w:val="20"/>
          <w:szCs w:val="20"/>
          <w:lang w:val="en-GB"/>
        </w:rPr>
      </w:pPr>
    </w:p>
    <w:sectPr w:rsidR="00251433" w:rsidRPr="006F3AEA" w:rsidSect="00E4444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062" w:rsidRDefault="00556062" w:rsidP="007460F1">
      <w:pPr>
        <w:spacing w:after="0" w:line="240" w:lineRule="auto"/>
      </w:pPr>
      <w:r>
        <w:separator/>
      </w:r>
    </w:p>
  </w:endnote>
  <w:endnote w:type="continuationSeparator" w:id="0">
    <w:p w:rsidR="00556062" w:rsidRDefault="00556062" w:rsidP="00746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062" w:rsidRDefault="00556062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062" w:rsidRDefault="00556062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062" w:rsidRDefault="00556062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062" w:rsidRDefault="00556062" w:rsidP="007460F1">
      <w:pPr>
        <w:spacing w:after="0" w:line="240" w:lineRule="auto"/>
      </w:pPr>
      <w:r>
        <w:separator/>
      </w:r>
    </w:p>
  </w:footnote>
  <w:footnote w:type="continuationSeparator" w:id="0">
    <w:p w:rsidR="00556062" w:rsidRDefault="00556062" w:rsidP="00746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062" w:rsidRDefault="00556062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062" w:rsidRDefault="00556062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062" w:rsidRDefault="00556062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1FF"/>
    <w:multiLevelType w:val="hybridMultilevel"/>
    <w:tmpl w:val="2264D3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113777"/>
    <w:multiLevelType w:val="hybridMultilevel"/>
    <w:tmpl w:val="8C7CD58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066E0D"/>
    <w:multiLevelType w:val="hybridMultilevel"/>
    <w:tmpl w:val="F774B068"/>
    <w:lvl w:ilvl="0" w:tplc="5BD0C64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D5538"/>
    <w:multiLevelType w:val="hybridMultilevel"/>
    <w:tmpl w:val="308CEF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283B67"/>
    <w:multiLevelType w:val="hybridMultilevel"/>
    <w:tmpl w:val="3534526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943FF0"/>
    <w:multiLevelType w:val="hybridMultilevel"/>
    <w:tmpl w:val="3266CBA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2E4414"/>
    <w:multiLevelType w:val="hybridMultilevel"/>
    <w:tmpl w:val="FEAEF7F6"/>
    <w:lvl w:ilvl="0" w:tplc="419C84AA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4F03781D"/>
    <w:multiLevelType w:val="hybridMultilevel"/>
    <w:tmpl w:val="EA44EA5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7C4D91"/>
    <w:multiLevelType w:val="hybridMultilevel"/>
    <w:tmpl w:val="C87E0568"/>
    <w:lvl w:ilvl="0" w:tplc="F380F8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E6101B"/>
    <w:multiLevelType w:val="hybridMultilevel"/>
    <w:tmpl w:val="425E6A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29101C"/>
    <w:multiLevelType w:val="hybridMultilevel"/>
    <w:tmpl w:val="5FBC4D2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2E4744"/>
    <w:multiLevelType w:val="hybridMultilevel"/>
    <w:tmpl w:val="C6B83AB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A82F96"/>
    <w:multiLevelType w:val="hybridMultilevel"/>
    <w:tmpl w:val="AA2258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F97300"/>
    <w:multiLevelType w:val="hybridMultilevel"/>
    <w:tmpl w:val="16E6EC18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9EF451E"/>
    <w:multiLevelType w:val="hybridMultilevel"/>
    <w:tmpl w:val="945043A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BB65B9"/>
    <w:multiLevelType w:val="hybridMultilevel"/>
    <w:tmpl w:val="82A68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F808D1"/>
    <w:multiLevelType w:val="hybridMultilevel"/>
    <w:tmpl w:val="5E16E4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6261C0"/>
    <w:multiLevelType w:val="hybridMultilevel"/>
    <w:tmpl w:val="B05C2A9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05E72"/>
    <w:multiLevelType w:val="hybridMultilevel"/>
    <w:tmpl w:val="35E0390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9140FD"/>
    <w:multiLevelType w:val="hybridMultilevel"/>
    <w:tmpl w:val="D86C27B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B236DD"/>
    <w:multiLevelType w:val="hybridMultilevel"/>
    <w:tmpl w:val="5448A52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9"/>
  </w:num>
  <w:num w:numId="3">
    <w:abstractNumId w:val="6"/>
  </w:num>
  <w:num w:numId="4">
    <w:abstractNumId w:val="4"/>
  </w:num>
  <w:num w:numId="5">
    <w:abstractNumId w:val="13"/>
  </w:num>
  <w:num w:numId="6">
    <w:abstractNumId w:val="1"/>
  </w:num>
  <w:num w:numId="7">
    <w:abstractNumId w:val="2"/>
  </w:num>
  <w:num w:numId="8">
    <w:abstractNumId w:val="12"/>
  </w:num>
  <w:num w:numId="9">
    <w:abstractNumId w:val="10"/>
  </w:num>
  <w:num w:numId="10">
    <w:abstractNumId w:val="17"/>
  </w:num>
  <w:num w:numId="11">
    <w:abstractNumId w:val="3"/>
  </w:num>
  <w:num w:numId="12">
    <w:abstractNumId w:val="18"/>
  </w:num>
  <w:num w:numId="13">
    <w:abstractNumId w:val="16"/>
  </w:num>
  <w:num w:numId="14">
    <w:abstractNumId w:val="0"/>
  </w:num>
  <w:num w:numId="15">
    <w:abstractNumId w:val="11"/>
  </w:num>
  <w:num w:numId="16">
    <w:abstractNumId w:val="5"/>
  </w:num>
  <w:num w:numId="17">
    <w:abstractNumId w:val="15"/>
  </w:num>
  <w:num w:numId="18">
    <w:abstractNumId w:val="9"/>
  </w:num>
  <w:num w:numId="19">
    <w:abstractNumId w:val="14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B3"/>
    <w:rsid w:val="00003036"/>
    <w:rsid w:val="00003A86"/>
    <w:rsid w:val="00004E8C"/>
    <w:rsid w:val="000070B0"/>
    <w:rsid w:val="0001082F"/>
    <w:rsid w:val="00010E0F"/>
    <w:rsid w:val="000170B8"/>
    <w:rsid w:val="0002241C"/>
    <w:rsid w:val="00025214"/>
    <w:rsid w:val="0002605D"/>
    <w:rsid w:val="0003164E"/>
    <w:rsid w:val="0003196D"/>
    <w:rsid w:val="0003315B"/>
    <w:rsid w:val="00033221"/>
    <w:rsid w:val="00034123"/>
    <w:rsid w:val="000348F0"/>
    <w:rsid w:val="000370C7"/>
    <w:rsid w:val="00037868"/>
    <w:rsid w:val="00037AD5"/>
    <w:rsid w:val="00041E05"/>
    <w:rsid w:val="00042252"/>
    <w:rsid w:val="00050E5A"/>
    <w:rsid w:val="00052C75"/>
    <w:rsid w:val="000533A9"/>
    <w:rsid w:val="00062556"/>
    <w:rsid w:val="00062C3A"/>
    <w:rsid w:val="00064198"/>
    <w:rsid w:val="00066D03"/>
    <w:rsid w:val="000678D2"/>
    <w:rsid w:val="00067A49"/>
    <w:rsid w:val="00070D22"/>
    <w:rsid w:val="00071AFB"/>
    <w:rsid w:val="00071C66"/>
    <w:rsid w:val="00074777"/>
    <w:rsid w:val="00074D57"/>
    <w:rsid w:val="00075AF5"/>
    <w:rsid w:val="00085AE5"/>
    <w:rsid w:val="000873CE"/>
    <w:rsid w:val="00092E7A"/>
    <w:rsid w:val="00093AD3"/>
    <w:rsid w:val="00096496"/>
    <w:rsid w:val="000A0CE0"/>
    <w:rsid w:val="000A0EE0"/>
    <w:rsid w:val="000A493F"/>
    <w:rsid w:val="000A5A3B"/>
    <w:rsid w:val="000A7100"/>
    <w:rsid w:val="000B3C36"/>
    <w:rsid w:val="000B46C7"/>
    <w:rsid w:val="000B526E"/>
    <w:rsid w:val="000B7132"/>
    <w:rsid w:val="000B7BB4"/>
    <w:rsid w:val="000B7EC9"/>
    <w:rsid w:val="000C0049"/>
    <w:rsid w:val="000C036D"/>
    <w:rsid w:val="000C3FE5"/>
    <w:rsid w:val="000C500E"/>
    <w:rsid w:val="000C5190"/>
    <w:rsid w:val="000C6529"/>
    <w:rsid w:val="000C6F39"/>
    <w:rsid w:val="000C7370"/>
    <w:rsid w:val="000C7424"/>
    <w:rsid w:val="000D0DE4"/>
    <w:rsid w:val="000D40CF"/>
    <w:rsid w:val="000D4A67"/>
    <w:rsid w:val="000D629B"/>
    <w:rsid w:val="000E0B61"/>
    <w:rsid w:val="000E0E1E"/>
    <w:rsid w:val="000E18A8"/>
    <w:rsid w:val="000E4EB6"/>
    <w:rsid w:val="000E5D36"/>
    <w:rsid w:val="000E737A"/>
    <w:rsid w:val="000F0528"/>
    <w:rsid w:val="000F2E0C"/>
    <w:rsid w:val="000F3CD2"/>
    <w:rsid w:val="000F432C"/>
    <w:rsid w:val="000F5DF4"/>
    <w:rsid w:val="000F6C98"/>
    <w:rsid w:val="00102783"/>
    <w:rsid w:val="00102F6E"/>
    <w:rsid w:val="00103466"/>
    <w:rsid w:val="00104A20"/>
    <w:rsid w:val="001061AD"/>
    <w:rsid w:val="00107E53"/>
    <w:rsid w:val="0011199F"/>
    <w:rsid w:val="00111D9D"/>
    <w:rsid w:val="00115E60"/>
    <w:rsid w:val="00117740"/>
    <w:rsid w:val="001201DD"/>
    <w:rsid w:val="001204CA"/>
    <w:rsid w:val="00120699"/>
    <w:rsid w:val="00121226"/>
    <w:rsid w:val="00122E25"/>
    <w:rsid w:val="001247A9"/>
    <w:rsid w:val="00125888"/>
    <w:rsid w:val="00126D63"/>
    <w:rsid w:val="00131027"/>
    <w:rsid w:val="0013130B"/>
    <w:rsid w:val="001332FD"/>
    <w:rsid w:val="001345D4"/>
    <w:rsid w:val="00134E27"/>
    <w:rsid w:val="00135B22"/>
    <w:rsid w:val="001433F8"/>
    <w:rsid w:val="00143860"/>
    <w:rsid w:val="00144B26"/>
    <w:rsid w:val="00146E1F"/>
    <w:rsid w:val="001477EC"/>
    <w:rsid w:val="00152A8C"/>
    <w:rsid w:val="00155005"/>
    <w:rsid w:val="001554B3"/>
    <w:rsid w:val="00155B44"/>
    <w:rsid w:val="00156966"/>
    <w:rsid w:val="00157A59"/>
    <w:rsid w:val="001605A1"/>
    <w:rsid w:val="00162AF7"/>
    <w:rsid w:val="00163EE3"/>
    <w:rsid w:val="001644F2"/>
    <w:rsid w:val="00165088"/>
    <w:rsid w:val="00166130"/>
    <w:rsid w:val="00166205"/>
    <w:rsid w:val="0017044B"/>
    <w:rsid w:val="00170D98"/>
    <w:rsid w:val="001719FB"/>
    <w:rsid w:val="00172954"/>
    <w:rsid w:val="00175E6A"/>
    <w:rsid w:val="001774FD"/>
    <w:rsid w:val="00177EB5"/>
    <w:rsid w:val="00182891"/>
    <w:rsid w:val="001835D8"/>
    <w:rsid w:val="001839E3"/>
    <w:rsid w:val="0018429D"/>
    <w:rsid w:val="0018576D"/>
    <w:rsid w:val="00185D29"/>
    <w:rsid w:val="001873E3"/>
    <w:rsid w:val="001877FE"/>
    <w:rsid w:val="00190576"/>
    <w:rsid w:val="00192BB2"/>
    <w:rsid w:val="00193B6C"/>
    <w:rsid w:val="001955DF"/>
    <w:rsid w:val="001A356C"/>
    <w:rsid w:val="001A36B7"/>
    <w:rsid w:val="001A3918"/>
    <w:rsid w:val="001A3B43"/>
    <w:rsid w:val="001A5364"/>
    <w:rsid w:val="001A74A6"/>
    <w:rsid w:val="001B072F"/>
    <w:rsid w:val="001B0C64"/>
    <w:rsid w:val="001B0E0B"/>
    <w:rsid w:val="001B3712"/>
    <w:rsid w:val="001B7337"/>
    <w:rsid w:val="001B791A"/>
    <w:rsid w:val="001B7D62"/>
    <w:rsid w:val="001C063E"/>
    <w:rsid w:val="001C1BE7"/>
    <w:rsid w:val="001C257B"/>
    <w:rsid w:val="001C3683"/>
    <w:rsid w:val="001C4B15"/>
    <w:rsid w:val="001C53CF"/>
    <w:rsid w:val="001C64BD"/>
    <w:rsid w:val="001C682B"/>
    <w:rsid w:val="001D0750"/>
    <w:rsid w:val="001D0CBE"/>
    <w:rsid w:val="001D1BED"/>
    <w:rsid w:val="001D2448"/>
    <w:rsid w:val="001D369C"/>
    <w:rsid w:val="001D3E66"/>
    <w:rsid w:val="001D5679"/>
    <w:rsid w:val="001E2A3F"/>
    <w:rsid w:val="001E6629"/>
    <w:rsid w:val="001E7265"/>
    <w:rsid w:val="001E7520"/>
    <w:rsid w:val="001F217A"/>
    <w:rsid w:val="001F585D"/>
    <w:rsid w:val="00200731"/>
    <w:rsid w:val="00201599"/>
    <w:rsid w:val="00205309"/>
    <w:rsid w:val="00205D97"/>
    <w:rsid w:val="00206F1D"/>
    <w:rsid w:val="002077F4"/>
    <w:rsid w:val="0021085B"/>
    <w:rsid w:val="00211C63"/>
    <w:rsid w:val="00213145"/>
    <w:rsid w:val="00213734"/>
    <w:rsid w:val="00214ABB"/>
    <w:rsid w:val="002151D4"/>
    <w:rsid w:val="00215A01"/>
    <w:rsid w:val="00220AE4"/>
    <w:rsid w:val="00221F20"/>
    <w:rsid w:val="0022635F"/>
    <w:rsid w:val="00226C75"/>
    <w:rsid w:val="00230804"/>
    <w:rsid w:val="00231C33"/>
    <w:rsid w:val="0023371E"/>
    <w:rsid w:val="00233C8A"/>
    <w:rsid w:val="00236EF7"/>
    <w:rsid w:val="00237B5A"/>
    <w:rsid w:val="00240753"/>
    <w:rsid w:val="00242061"/>
    <w:rsid w:val="00245C70"/>
    <w:rsid w:val="00245DCE"/>
    <w:rsid w:val="002460E8"/>
    <w:rsid w:val="00251433"/>
    <w:rsid w:val="00260D64"/>
    <w:rsid w:val="00261EDE"/>
    <w:rsid w:val="0027057F"/>
    <w:rsid w:val="00271AD2"/>
    <w:rsid w:val="00271C95"/>
    <w:rsid w:val="00272D66"/>
    <w:rsid w:val="002825F4"/>
    <w:rsid w:val="00285907"/>
    <w:rsid w:val="002866B8"/>
    <w:rsid w:val="002867A1"/>
    <w:rsid w:val="002873DC"/>
    <w:rsid w:val="00287868"/>
    <w:rsid w:val="002907A1"/>
    <w:rsid w:val="00291951"/>
    <w:rsid w:val="00291BD8"/>
    <w:rsid w:val="00292CB9"/>
    <w:rsid w:val="00293C62"/>
    <w:rsid w:val="0029485D"/>
    <w:rsid w:val="0029556D"/>
    <w:rsid w:val="0029608D"/>
    <w:rsid w:val="00297622"/>
    <w:rsid w:val="00297C73"/>
    <w:rsid w:val="002A0CA5"/>
    <w:rsid w:val="002A1ABF"/>
    <w:rsid w:val="002A1B13"/>
    <w:rsid w:val="002A7E8B"/>
    <w:rsid w:val="002B557B"/>
    <w:rsid w:val="002B6642"/>
    <w:rsid w:val="002B7A34"/>
    <w:rsid w:val="002C0156"/>
    <w:rsid w:val="002C0796"/>
    <w:rsid w:val="002C29CC"/>
    <w:rsid w:val="002C5F0B"/>
    <w:rsid w:val="002C7743"/>
    <w:rsid w:val="002C7E9A"/>
    <w:rsid w:val="002D07CF"/>
    <w:rsid w:val="002D1F0B"/>
    <w:rsid w:val="002D2CC9"/>
    <w:rsid w:val="002D68AE"/>
    <w:rsid w:val="002E0060"/>
    <w:rsid w:val="002E02C4"/>
    <w:rsid w:val="002E0300"/>
    <w:rsid w:val="002E2F8E"/>
    <w:rsid w:val="002E39B0"/>
    <w:rsid w:val="002E44B1"/>
    <w:rsid w:val="002E6ADA"/>
    <w:rsid w:val="002E6C0B"/>
    <w:rsid w:val="002F0340"/>
    <w:rsid w:val="002F23FD"/>
    <w:rsid w:val="002F4967"/>
    <w:rsid w:val="002F663D"/>
    <w:rsid w:val="002F6889"/>
    <w:rsid w:val="00300225"/>
    <w:rsid w:val="00300477"/>
    <w:rsid w:val="00301943"/>
    <w:rsid w:val="00301B98"/>
    <w:rsid w:val="00302AD7"/>
    <w:rsid w:val="00303A28"/>
    <w:rsid w:val="00303E16"/>
    <w:rsid w:val="0030525A"/>
    <w:rsid w:val="00312748"/>
    <w:rsid w:val="0031296F"/>
    <w:rsid w:val="00321F55"/>
    <w:rsid w:val="00325D7D"/>
    <w:rsid w:val="00326F62"/>
    <w:rsid w:val="003278AA"/>
    <w:rsid w:val="00331B8E"/>
    <w:rsid w:val="00332728"/>
    <w:rsid w:val="003348FC"/>
    <w:rsid w:val="00334E26"/>
    <w:rsid w:val="00337FE9"/>
    <w:rsid w:val="0034068F"/>
    <w:rsid w:val="003444BF"/>
    <w:rsid w:val="0034470D"/>
    <w:rsid w:val="0034665B"/>
    <w:rsid w:val="00350E01"/>
    <w:rsid w:val="00351FA5"/>
    <w:rsid w:val="003543FD"/>
    <w:rsid w:val="00363156"/>
    <w:rsid w:val="003651E9"/>
    <w:rsid w:val="0036532D"/>
    <w:rsid w:val="00365988"/>
    <w:rsid w:val="00372CF6"/>
    <w:rsid w:val="003745F6"/>
    <w:rsid w:val="00376128"/>
    <w:rsid w:val="003778B1"/>
    <w:rsid w:val="00381849"/>
    <w:rsid w:val="003823C7"/>
    <w:rsid w:val="00382951"/>
    <w:rsid w:val="003830B2"/>
    <w:rsid w:val="003868EC"/>
    <w:rsid w:val="0038693B"/>
    <w:rsid w:val="00390077"/>
    <w:rsid w:val="003919A7"/>
    <w:rsid w:val="00392236"/>
    <w:rsid w:val="00394345"/>
    <w:rsid w:val="00397E24"/>
    <w:rsid w:val="003A01E3"/>
    <w:rsid w:val="003A0F14"/>
    <w:rsid w:val="003A1807"/>
    <w:rsid w:val="003A2BBE"/>
    <w:rsid w:val="003A3FE8"/>
    <w:rsid w:val="003A5C2C"/>
    <w:rsid w:val="003B0BDB"/>
    <w:rsid w:val="003B6053"/>
    <w:rsid w:val="003B7438"/>
    <w:rsid w:val="003B7DBC"/>
    <w:rsid w:val="003C07F9"/>
    <w:rsid w:val="003C0DE6"/>
    <w:rsid w:val="003C1A06"/>
    <w:rsid w:val="003C60EB"/>
    <w:rsid w:val="003C7040"/>
    <w:rsid w:val="003C7D7E"/>
    <w:rsid w:val="003D2BCC"/>
    <w:rsid w:val="003D318F"/>
    <w:rsid w:val="003D35EF"/>
    <w:rsid w:val="003D4019"/>
    <w:rsid w:val="003E0913"/>
    <w:rsid w:val="003E3F79"/>
    <w:rsid w:val="003E4160"/>
    <w:rsid w:val="003E6130"/>
    <w:rsid w:val="003E63FE"/>
    <w:rsid w:val="003F4335"/>
    <w:rsid w:val="003F5B67"/>
    <w:rsid w:val="003F76C1"/>
    <w:rsid w:val="004013A6"/>
    <w:rsid w:val="004036DB"/>
    <w:rsid w:val="00403D9B"/>
    <w:rsid w:val="00403F32"/>
    <w:rsid w:val="004048E6"/>
    <w:rsid w:val="00410C4C"/>
    <w:rsid w:val="004154C9"/>
    <w:rsid w:val="004159A9"/>
    <w:rsid w:val="00421343"/>
    <w:rsid w:val="004271A1"/>
    <w:rsid w:val="0043210B"/>
    <w:rsid w:val="00434508"/>
    <w:rsid w:val="004365FA"/>
    <w:rsid w:val="00437C2A"/>
    <w:rsid w:val="0044077A"/>
    <w:rsid w:val="004426B3"/>
    <w:rsid w:val="00442BCA"/>
    <w:rsid w:val="004435DB"/>
    <w:rsid w:val="00444C60"/>
    <w:rsid w:val="00444F53"/>
    <w:rsid w:val="00453A1D"/>
    <w:rsid w:val="00454907"/>
    <w:rsid w:val="00455299"/>
    <w:rsid w:val="00455A93"/>
    <w:rsid w:val="004567DD"/>
    <w:rsid w:val="00457925"/>
    <w:rsid w:val="004608C4"/>
    <w:rsid w:val="00460C69"/>
    <w:rsid w:val="00461C2A"/>
    <w:rsid w:val="00463E38"/>
    <w:rsid w:val="00463F05"/>
    <w:rsid w:val="00464533"/>
    <w:rsid w:val="00465379"/>
    <w:rsid w:val="00467AD0"/>
    <w:rsid w:val="004724E8"/>
    <w:rsid w:val="004732CB"/>
    <w:rsid w:val="00474D97"/>
    <w:rsid w:val="00475194"/>
    <w:rsid w:val="00475A86"/>
    <w:rsid w:val="0048159D"/>
    <w:rsid w:val="00481F7F"/>
    <w:rsid w:val="00482A80"/>
    <w:rsid w:val="00484148"/>
    <w:rsid w:val="00485A3A"/>
    <w:rsid w:val="00485A89"/>
    <w:rsid w:val="00486075"/>
    <w:rsid w:val="004867CD"/>
    <w:rsid w:val="00486F30"/>
    <w:rsid w:val="00486F47"/>
    <w:rsid w:val="00487283"/>
    <w:rsid w:val="00490591"/>
    <w:rsid w:val="00491BAE"/>
    <w:rsid w:val="00492865"/>
    <w:rsid w:val="00492C83"/>
    <w:rsid w:val="00493C5F"/>
    <w:rsid w:val="0049403D"/>
    <w:rsid w:val="004952D1"/>
    <w:rsid w:val="00496E55"/>
    <w:rsid w:val="00497E12"/>
    <w:rsid w:val="00497E82"/>
    <w:rsid w:val="004A036A"/>
    <w:rsid w:val="004A0B22"/>
    <w:rsid w:val="004A1DD1"/>
    <w:rsid w:val="004A1F38"/>
    <w:rsid w:val="004A23AB"/>
    <w:rsid w:val="004A47CE"/>
    <w:rsid w:val="004A4ABE"/>
    <w:rsid w:val="004A7C14"/>
    <w:rsid w:val="004B23B5"/>
    <w:rsid w:val="004B34E7"/>
    <w:rsid w:val="004B7174"/>
    <w:rsid w:val="004C0F6A"/>
    <w:rsid w:val="004C1346"/>
    <w:rsid w:val="004C18C1"/>
    <w:rsid w:val="004C311E"/>
    <w:rsid w:val="004C78E8"/>
    <w:rsid w:val="004D0B1D"/>
    <w:rsid w:val="004D3818"/>
    <w:rsid w:val="004D4BA7"/>
    <w:rsid w:val="004D59D9"/>
    <w:rsid w:val="004D5DCE"/>
    <w:rsid w:val="004D64F4"/>
    <w:rsid w:val="004D687B"/>
    <w:rsid w:val="004E1612"/>
    <w:rsid w:val="004E27EF"/>
    <w:rsid w:val="004E2E66"/>
    <w:rsid w:val="004E35AC"/>
    <w:rsid w:val="004E36D4"/>
    <w:rsid w:val="004E410E"/>
    <w:rsid w:val="004E4759"/>
    <w:rsid w:val="004E5A3F"/>
    <w:rsid w:val="004E6FBF"/>
    <w:rsid w:val="004F0434"/>
    <w:rsid w:val="004F4554"/>
    <w:rsid w:val="004F4A4B"/>
    <w:rsid w:val="004F4DBF"/>
    <w:rsid w:val="004F55B8"/>
    <w:rsid w:val="004F7129"/>
    <w:rsid w:val="0050035E"/>
    <w:rsid w:val="005009F0"/>
    <w:rsid w:val="00502F77"/>
    <w:rsid w:val="00504F77"/>
    <w:rsid w:val="00505041"/>
    <w:rsid w:val="005072FB"/>
    <w:rsid w:val="005074AD"/>
    <w:rsid w:val="00507609"/>
    <w:rsid w:val="00510330"/>
    <w:rsid w:val="00511784"/>
    <w:rsid w:val="005123F2"/>
    <w:rsid w:val="005130FA"/>
    <w:rsid w:val="00513E97"/>
    <w:rsid w:val="00513FAC"/>
    <w:rsid w:val="00515388"/>
    <w:rsid w:val="00515CF8"/>
    <w:rsid w:val="00516E5A"/>
    <w:rsid w:val="00521697"/>
    <w:rsid w:val="005247C8"/>
    <w:rsid w:val="00525430"/>
    <w:rsid w:val="0052570B"/>
    <w:rsid w:val="00526E5D"/>
    <w:rsid w:val="00527116"/>
    <w:rsid w:val="005303BF"/>
    <w:rsid w:val="00530A73"/>
    <w:rsid w:val="00533153"/>
    <w:rsid w:val="005334F7"/>
    <w:rsid w:val="00533D2F"/>
    <w:rsid w:val="005340F7"/>
    <w:rsid w:val="005345C6"/>
    <w:rsid w:val="005349C7"/>
    <w:rsid w:val="0053588F"/>
    <w:rsid w:val="005369FB"/>
    <w:rsid w:val="00540087"/>
    <w:rsid w:val="005405D2"/>
    <w:rsid w:val="00540816"/>
    <w:rsid w:val="00540A1A"/>
    <w:rsid w:val="00542AC8"/>
    <w:rsid w:val="00542B57"/>
    <w:rsid w:val="00544BB5"/>
    <w:rsid w:val="00551E3A"/>
    <w:rsid w:val="00552C26"/>
    <w:rsid w:val="00555EB1"/>
    <w:rsid w:val="00555F16"/>
    <w:rsid w:val="00556062"/>
    <w:rsid w:val="00557238"/>
    <w:rsid w:val="00561083"/>
    <w:rsid w:val="00562417"/>
    <w:rsid w:val="0056422F"/>
    <w:rsid w:val="005650FE"/>
    <w:rsid w:val="00566813"/>
    <w:rsid w:val="00567242"/>
    <w:rsid w:val="00572A4C"/>
    <w:rsid w:val="00577654"/>
    <w:rsid w:val="0058027D"/>
    <w:rsid w:val="005841F2"/>
    <w:rsid w:val="00584CBB"/>
    <w:rsid w:val="00585944"/>
    <w:rsid w:val="00587FB4"/>
    <w:rsid w:val="005917D1"/>
    <w:rsid w:val="00592F90"/>
    <w:rsid w:val="0059413B"/>
    <w:rsid w:val="00596728"/>
    <w:rsid w:val="00596A24"/>
    <w:rsid w:val="005A09F1"/>
    <w:rsid w:val="005A266F"/>
    <w:rsid w:val="005A36D3"/>
    <w:rsid w:val="005A4045"/>
    <w:rsid w:val="005A4859"/>
    <w:rsid w:val="005A737C"/>
    <w:rsid w:val="005A7A58"/>
    <w:rsid w:val="005B27C8"/>
    <w:rsid w:val="005B304B"/>
    <w:rsid w:val="005B67D9"/>
    <w:rsid w:val="005C029C"/>
    <w:rsid w:val="005C0898"/>
    <w:rsid w:val="005C0C20"/>
    <w:rsid w:val="005C0F5D"/>
    <w:rsid w:val="005C1520"/>
    <w:rsid w:val="005C32EC"/>
    <w:rsid w:val="005C3D83"/>
    <w:rsid w:val="005C3F01"/>
    <w:rsid w:val="005C61A4"/>
    <w:rsid w:val="005C62F3"/>
    <w:rsid w:val="005C7647"/>
    <w:rsid w:val="005C7965"/>
    <w:rsid w:val="005D5237"/>
    <w:rsid w:val="005D546F"/>
    <w:rsid w:val="005E139F"/>
    <w:rsid w:val="005E3CE1"/>
    <w:rsid w:val="005E4302"/>
    <w:rsid w:val="005E6049"/>
    <w:rsid w:val="005E6DF1"/>
    <w:rsid w:val="005E7C76"/>
    <w:rsid w:val="005F288D"/>
    <w:rsid w:val="005F29C2"/>
    <w:rsid w:val="005F417B"/>
    <w:rsid w:val="005F458E"/>
    <w:rsid w:val="005F6914"/>
    <w:rsid w:val="005F6968"/>
    <w:rsid w:val="005F6C71"/>
    <w:rsid w:val="005F7DBE"/>
    <w:rsid w:val="00600B18"/>
    <w:rsid w:val="00602472"/>
    <w:rsid w:val="00603A74"/>
    <w:rsid w:val="00604455"/>
    <w:rsid w:val="00605DE2"/>
    <w:rsid w:val="00605DE7"/>
    <w:rsid w:val="00605F38"/>
    <w:rsid w:val="006104DF"/>
    <w:rsid w:val="00613CFD"/>
    <w:rsid w:val="0061470C"/>
    <w:rsid w:val="00615749"/>
    <w:rsid w:val="00616040"/>
    <w:rsid w:val="00616489"/>
    <w:rsid w:val="00620D6C"/>
    <w:rsid w:val="00621144"/>
    <w:rsid w:val="00625D25"/>
    <w:rsid w:val="0062785C"/>
    <w:rsid w:val="00631B24"/>
    <w:rsid w:val="006325B7"/>
    <w:rsid w:val="006328A2"/>
    <w:rsid w:val="00635F9F"/>
    <w:rsid w:val="00643525"/>
    <w:rsid w:val="00646C1A"/>
    <w:rsid w:val="0064713C"/>
    <w:rsid w:val="0065083F"/>
    <w:rsid w:val="00650875"/>
    <w:rsid w:val="00651BBC"/>
    <w:rsid w:val="00652657"/>
    <w:rsid w:val="00652AF3"/>
    <w:rsid w:val="006530B1"/>
    <w:rsid w:val="00654F55"/>
    <w:rsid w:val="0065551D"/>
    <w:rsid w:val="006578BA"/>
    <w:rsid w:val="00661966"/>
    <w:rsid w:val="00661C5D"/>
    <w:rsid w:val="0066256D"/>
    <w:rsid w:val="006627A8"/>
    <w:rsid w:val="00665D4C"/>
    <w:rsid w:val="0066635C"/>
    <w:rsid w:val="00667D2B"/>
    <w:rsid w:val="0067200C"/>
    <w:rsid w:val="006736C6"/>
    <w:rsid w:val="00675408"/>
    <w:rsid w:val="00675990"/>
    <w:rsid w:val="00675BDA"/>
    <w:rsid w:val="00681638"/>
    <w:rsid w:val="006835F7"/>
    <w:rsid w:val="006843D7"/>
    <w:rsid w:val="00685B8C"/>
    <w:rsid w:val="00687FBD"/>
    <w:rsid w:val="0069012D"/>
    <w:rsid w:val="00691310"/>
    <w:rsid w:val="00692220"/>
    <w:rsid w:val="006945B8"/>
    <w:rsid w:val="006950EE"/>
    <w:rsid w:val="00696D1D"/>
    <w:rsid w:val="00696F69"/>
    <w:rsid w:val="006A40EC"/>
    <w:rsid w:val="006B0063"/>
    <w:rsid w:val="006B2B0B"/>
    <w:rsid w:val="006B37C5"/>
    <w:rsid w:val="006C026A"/>
    <w:rsid w:val="006C14E0"/>
    <w:rsid w:val="006C294F"/>
    <w:rsid w:val="006C2B21"/>
    <w:rsid w:val="006C48B2"/>
    <w:rsid w:val="006C569C"/>
    <w:rsid w:val="006C60E4"/>
    <w:rsid w:val="006C7436"/>
    <w:rsid w:val="006D332A"/>
    <w:rsid w:val="006D352F"/>
    <w:rsid w:val="006D3CE1"/>
    <w:rsid w:val="006D6C22"/>
    <w:rsid w:val="006E381E"/>
    <w:rsid w:val="006E3B14"/>
    <w:rsid w:val="006E458A"/>
    <w:rsid w:val="006E5277"/>
    <w:rsid w:val="006F1BA1"/>
    <w:rsid w:val="006F3256"/>
    <w:rsid w:val="006F3AEA"/>
    <w:rsid w:val="006F549D"/>
    <w:rsid w:val="00700EF8"/>
    <w:rsid w:val="00701B93"/>
    <w:rsid w:val="00701FAD"/>
    <w:rsid w:val="007051C7"/>
    <w:rsid w:val="0070542A"/>
    <w:rsid w:val="00707F5A"/>
    <w:rsid w:val="0071142B"/>
    <w:rsid w:val="00712608"/>
    <w:rsid w:val="00714451"/>
    <w:rsid w:val="00714F76"/>
    <w:rsid w:val="00716B91"/>
    <w:rsid w:val="0071744C"/>
    <w:rsid w:val="00717B8C"/>
    <w:rsid w:val="00722A16"/>
    <w:rsid w:val="007249EE"/>
    <w:rsid w:val="00725421"/>
    <w:rsid w:val="00725E28"/>
    <w:rsid w:val="00730294"/>
    <w:rsid w:val="007302B9"/>
    <w:rsid w:val="007322E7"/>
    <w:rsid w:val="00735C18"/>
    <w:rsid w:val="0074217D"/>
    <w:rsid w:val="00742D9F"/>
    <w:rsid w:val="00744A71"/>
    <w:rsid w:val="00745BB8"/>
    <w:rsid w:val="007460F1"/>
    <w:rsid w:val="00750C18"/>
    <w:rsid w:val="00754640"/>
    <w:rsid w:val="007547E9"/>
    <w:rsid w:val="00757E75"/>
    <w:rsid w:val="00757ED9"/>
    <w:rsid w:val="0076261C"/>
    <w:rsid w:val="0076492F"/>
    <w:rsid w:val="00766060"/>
    <w:rsid w:val="0076792B"/>
    <w:rsid w:val="007722C3"/>
    <w:rsid w:val="0077362A"/>
    <w:rsid w:val="007736A0"/>
    <w:rsid w:val="00777F3A"/>
    <w:rsid w:val="00780987"/>
    <w:rsid w:val="00780C58"/>
    <w:rsid w:val="00783CBD"/>
    <w:rsid w:val="00785460"/>
    <w:rsid w:val="00792848"/>
    <w:rsid w:val="0079310D"/>
    <w:rsid w:val="0079479F"/>
    <w:rsid w:val="00794DFE"/>
    <w:rsid w:val="007963E6"/>
    <w:rsid w:val="007969A4"/>
    <w:rsid w:val="007969BD"/>
    <w:rsid w:val="00796C18"/>
    <w:rsid w:val="00796DAA"/>
    <w:rsid w:val="007A08B7"/>
    <w:rsid w:val="007A142A"/>
    <w:rsid w:val="007A1E7A"/>
    <w:rsid w:val="007A2456"/>
    <w:rsid w:val="007A58AB"/>
    <w:rsid w:val="007A687F"/>
    <w:rsid w:val="007A69E3"/>
    <w:rsid w:val="007B15FA"/>
    <w:rsid w:val="007B24B8"/>
    <w:rsid w:val="007B5A94"/>
    <w:rsid w:val="007B5F5F"/>
    <w:rsid w:val="007B7A44"/>
    <w:rsid w:val="007C0045"/>
    <w:rsid w:val="007C14B8"/>
    <w:rsid w:val="007C34D9"/>
    <w:rsid w:val="007C3903"/>
    <w:rsid w:val="007C67B9"/>
    <w:rsid w:val="007C6C5E"/>
    <w:rsid w:val="007C6D9A"/>
    <w:rsid w:val="007D0B27"/>
    <w:rsid w:val="007D2BB6"/>
    <w:rsid w:val="007D344A"/>
    <w:rsid w:val="007D3FC2"/>
    <w:rsid w:val="007D49D9"/>
    <w:rsid w:val="007D5D57"/>
    <w:rsid w:val="007D718D"/>
    <w:rsid w:val="007E02F2"/>
    <w:rsid w:val="007E03CE"/>
    <w:rsid w:val="007E5094"/>
    <w:rsid w:val="007F04CA"/>
    <w:rsid w:val="007F3131"/>
    <w:rsid w:val="007F338E"/>
    <w:rsid w:val="007F4DC4"/>
    <w:rsid w:val="007F768D"/>
    <w:rsid w:val="008001B9"/>
    <w:rsid w:val="0080032C"/>
    <w:rsid w:val="008008A0"/>
    <w:rsid w:val="008014D3"/>
    <w:rsid w:val="00803AB5"/>
    <w:rsid w:val="00803EE7"/>
    <w:rsid w:val="008057DA"/>
    <w:rsid w:val="0080613A"/>
    <w:rsid w:val="00807E73"/>
    <w:rsid w:val="008122F2"/>
    <w:rsid w:val="00812478"/>
    <w:rsid w:val="00813085"/>
    <w:rsid w:val="00813ABA"/>
    <w:rsid w:val="00815CF0"/>
    <w:rsid w:val="008216DD"/>
    <w:rsid w:val="00822AFD"/>
    <w:rsid w:val="00823A37"/>
    <w:rsid w:val="008265EC"/>
    <w:rsid w:val="008311B7"/>
    <w:rsid w:val="008324B2"/>
    <w:rsid w:val="0083252E"/>
    <w:rsid w:val="008333A1"/>
    <w:rsid w:val="00833CDD"/>
    <w:rsid w:val="00835015"/>
    <w:rsid w:val="0083680F"/>
    <w:rsid w:val="00836F8A"/>
    <w:rsid w:val="008376B1"/>
    <w:rsid w:val="00837A38"/>
    <w:rsid w:val="008409F3"/>
    <w:rsid w:val="008427D0"/>
    <w:rsid w:val="0084381B"/>
    <w:rsid w:val="008438B4"/>
    <w:rsid w:val="00844C97"/>
    <w:rsid w:val="00847C4E"/>
    <w:rsid w:val="008500C5"/>
    <w:rsid w:val="008512C7"/>
    <w:rsid w:val="008513BF"/>
    <w:rsid w:val="00852201"/>
    <w:rsid w:val="00854074"/>
    <w:rsid w:val="00856DA5"/>
    <w:rsid w:val="0086060E"/>
    <w:rsid w:val="00862CCF"/>
    <w:rsid w:val="0086360A"/>
    <w:rsid w:val="008671A1"/>
    <w:rsid w:val="00867A1F"/>
    <w:rsid w:val="00870798"/>
    <w:rsid w:val="00870A83"/>
    <w:rsid w:val="00872291"/>
    <w:rsid w:val="008723E0"/>
    <w:rsid w:val="008758AC"/>
    <w:rsid w:val="00877D31"/>
    <w:rsid w:val="00880B9E"/>
    <w:rsid w:val="00881014"/>
    <w:rsid w:val="00881E7B"/>
    <w:rsid w:val="00882441"/>
    <w:rsid w:val="008840BD"/>
    <w:rsid w:val="00885649"/>
    <w:rsid w:val="0089021B"/>
    <w:rsid w:val="0089086F"/>
    <w:rsid w:val="00891DC0"/>
    <w:rsid w:val="00893EAC"/>
    <w:rsid w:val="00894783"/>
    <w:rsid w:val="00894F7A"/>
    <w:rsid w:val="008964F3"/>
    <w:rsid w:val="00896B27"/>
    <w:rsid w:val="0089786A"/>
    <w:rsid w:val="008A1BA3"/>
    <w:rsid w:val="008A1E91"/>
    <w:rsid w:val="008A4260"/>
    <w:rsid w:val="008A61CC"/>
    <w:rsid w:val="008A70AF"/>
    <w:rsid w:val="008B22C3"/>
    <w:rsid w:val="008B49CF"/>
    <w:rsid w:val="008B582A"/>
    <w:rsid w:val="008B601F"/>
    <w:rsid w:val="008B603C"/>
    <w:rsid w:val="008B720A"/>
    <w:rsid w:val="008C5153"/>
    <w:rsid w:val="008C7EDF"/>
    <w:rsid w:val="008D5855"/>
    <w:rsid w:val="008D5A63"/>
    <w:rsid w:val="008D7954"/>
    <w:rsid w:val="008E19BC"/>
    <w:rsid w:val="008E3285"/>
    <w:rsid w:val="008E3FC5"/>
    <w:rsid w:val="008E43E3"/>
    <w:rsid w:val="008E44F7"/>
    <w:rsid w:val="008E5331"/>
    <w:rsid w:val="008E607F"/>
    <w:rsid w:val="008E68C4"/>
    <w:rsid w:val="008E7F93"/>
    <w:rsid w:val="008F15A6"/>
    <w:rsid w:val="008F29D5"/>
    <w:rsid w:val="008F3AC8"/>
    <w:rsid w:val="008F5AC0"/>
    <w:rsid w:val="008F7AB0"/>
    <w:rsid w:val="00901EE3"/>
    <w:rsid w:val="00902120"/>
    <w:rsid w:val="009061EA"/>
    <w:rsid w:val="00906B08"/>
    <w:rsid w:val="00907F96"/>
    <w:rsid w:val="00911A14"/>
    <w:rsid w:val="00911EC7"/>
    <w:rsid w:val="009120EB"/>
    <w:rsid w:val="009160D5"/>
    <w:rsid w:val="00917234"/>
    <w:rsid w:val="009179F7"/>
    <w:rsid w:val="00920459"/>
    <w:rsid w:val="00923D1C"/>
    <w:rsid w:val="009259A5"/>
    <w:rsid w:val="0092613B"/>
    <w:rsid w:val="009271A6"/>
    <w:rsid w:val="009308DB"/>
    <w:rsid w:val="0093153A"/>
    <w:rsid w:val="009324DE"/>
    <w:rsid w:val="00936908"/>
    <w:rsid w:val="0094435F"/>
    <w:rsid w:val="009471A8"/>
    <w:rsid w:val="009471B6"/>
    <w:rsid w:val="00950A6F"/>
    <w:rsid w:val="00950FAA"/>
    <w:rsid w:val="0095313F"/>
    <w:rsid w:val="009559DD"/>
    <w:rsid w:val="00955F77"/>
    <w:rsid w:val="00956E99"/>
    <w:rsid w:val="00957408"/>
    <w:rsid w:val="00962C07"/>
    <w:rsid w:val="0096358F"/>
    <w:rsid w:val="0096662A"/>
    <w:rsid w:val="00967CA0"/>
    <w:rsid w:val="00970BA8"/>
    <w:rsid w:val="00971783"/>
    <w:rsid w:val="00972EAB"/>
    <w:rsid w:val="00973389"/>
    <w:rsid w:val="0097338F"/>
    <w:rsid w:val="0097357C"/>
    <w:rsid w:val="00973590"/>
    <w:rsid w:val="00973985"/>
    <w:rsid w:val="0098045C"/>
    <w:rsid w:val="00980610"/>
    <w:rsid w:val="00981737"/>
    <w:rsid w:val="00981992"/>
    <w:rsid w:val="00982C64"/>
    <w:rsid w:val="0098352C"/>
    <w:rsid w:val="009841AF"/>
    <w:rsid w:val="00984D49"/>
    <w:rsid w:val="00986898"/>
    <w:rsid w:val="00987352"/>
    <w:rsid w:val="0099086D"/>
    <w:rsid w:val="00994839"/>
    <w:rsid w:val="009964D4"/>
    <w:rsid w:val="009A085B"/>
    <w:rsid w:val="009A0D8E"/>
    <w:rsid w:val="009A27C0"/>
    <w:rsid w:val="009A3F22"/>
    <w:rsid w:val="009A44B2"/>
    <w:rsid w:val="009B0FCA"/>
    <w:rsid w:val="009B34E9"/>
    <w:rsid w:val="009B5A12"/>
    <w:rsid w:val="009B7617"/>
    <w:rsid w:val="009C0CB0"/>
    <w:rsid w:val="009C69CE"/>
    <w:rsid w:val="009D08B6"/>
    <w:rsid w:val="009D0B7E"/>
    <w:rsid w:val="009D26F5"/>
    <w:rsid w:val="009D3C30"/>
    <w:rsid w:val="009E0AF2"/>
    <w:rsid w:val="009F1230"/>
    <w:rsid w:val="009F1C93"/>
    <w:rsid w:val="009F470E"/>
    <w:rsid w:val="009F5E26"/>
    <w:rsid w:val="009F6205"/>
    <w:rsid w:val="009F6628"/>
    <w:rsid w:val="009F7AD5"/>
    <w:rsid w:val="00A05C32"/>
    <w:rsid w:val="00A0602A"/>
    <w:rsid w:val="00A07A4C"/>
    <w:rsid w:val="00A10259"/>
    <w:rsid w:val="00A13342"/>
    <w:rsid w:val="00A16CF1"/>
    <w:rsid w:val="00A17181"/>
    <w:rsid w:val="00A218C5"/>
    <w:rsid w:val="00A223BF"/>
    <w:rsid w:val="00A22F33"/>
    <w:rsid w:val="00A23142"/>
    <w:rsid w:val="00A25707"/>
    <w:rsid w:val="00A26897"/>
    <w:rsid w:val="00A30954"/>
    <w:rsid w:val="00A34DED"/>
    <w:rsid w:val="00A35253"/>
    <w:rsid w:val="00A36BD6"/>
    <w:rsid w:val="00A4184F"/>
    <w:rsid w:val="00A41D46"/>
    <w:rsid w:val="00A43078"/>
    <w:rsid w:val="00A453D4"/>
    <w:rsid w:val="00A46A88"/>
    <w:rsid w:val="00A509B5"/>
    <w:rsid w:val="00A53E81"/>
    <w:rsid w:val="00A5511C"/>
    <w:rsid w:val="00A5517B"/>
    <w:rsid w:val="00A602F7"/>
    <w:rsid w:val="00A61AE7"/>
    <w:rsid w:val="00A623A8"/>
    <w:rsid w:val="00A63103"/>
    <w:rsid w:val="00A67015"/>
    <w:rsid w:val="00A704A9"/>
    <w:rsid w:val="00A70C26"/>
    <w:rsid w:val="00A70D1C"/>
    <w:rsid w:val="00A7114E"/>
    <w:rsid w:val="00A72AA0"/>
    <w:rsid w:val="00A73B8C"/>
    <w:rsid w:val="00A75962"/>
    <w:rsid w:val="00A80404"/>
    <w:rsid w:val="00A831D5"/>
    <w:rsid w:val="00A85757"/>
    <w:rsid w:val="00A90717"/>
    <w:rsid w:val="00A923E8"/>
    <w:rsid w:val="00A92FBF"/>
    <w:rsid w:val="00A937AE"/>
    <w:rsid w:val="00A938EC"/>
    <w:rsid w:val="00A94251"/>
    <w:rsid w:val="00AA0690"/>
    <w:rsid w:val="00AA6CFC"/>
    <w:rsid w:val="00AB0D92"/>
    <w:rsid w:val="00AB3041"/>
    <w:rsid w:val="00AB41E3"/>
    <w:rsid w:val="00AB443F"/>
    <w:rsid w:val="00AB4515"/>
    <w:rsid w:val="00AB56DE"/>
    <w:rsid w:val="00AC1326"/>
    <w:rsid w:val="00AC39F0"/>
    <w:rsid w:val="00AC65AE"/>
    <w:rsid w:val="00AC6933"/>
    <w:rsid w:val="00AD031F"/>
    <w:rsid w:val="00AD23FD"/>
    <w:rsid w:val="00AD2505"/>
    <w:rsid w:val="00AD50B1"/>
    <w:rsid w:val="00AD7854"/>
    <w:rsid w:val="00AE2AF9"/>
    <w:rsid w:val="00AE622F"/>
    <w:rsid w:val="00AF0A4F"/>
    <w:rsid w:val="00AF3798"/>
    <w:rsid w:val="00AF4241"/>
    <w:rsid w:val="00AF50BC"/>
    <w:rsid w:val="00AF6EDA"/>
    <w:rsid w:val="00AF749D"/>
    <w:rsid w:val="00B00B76"/>
    <w:rsid w:val="00B03EF7"/>
    <w:rsid w:val="00B04A34"/>
    <w:rsid w:val="00B07F7D"/>
    <w:rsid w:val="00B11DC6"/>
    <w:rsid w:val="00B1440C"/>
    <w:rsid w:val="00B17437"/>
    <w:rsid w:val="00B177A0"/>
    <w:rsid w:val="00B204AA"/>
    <w:rsid w:val="00B2184C"/>
    <w:rsid w:val="00B22761"/>
    <w:rsid w:val="00B250B6"/>
    <w:rsid w:val="00B270E0"/>
    <w:rsid w:val="00B276F2"/>
    <w:rsid w:val="00B27B5D"/>
    <w:rsid w:val="00B30B4A"/>
    <w:rsid w:val="00B31BEE"/>
    <w:rsid w:val="00B3226A"/>
    <w:rsid w:val="00B33641"/>
    <w:rsid w:val="00B35741"/>
    <w:rsid w:val="00B37AC2"/>
    <w:rsid w:val="00B41203"/>
    <w:rsid w:val="00B413DE"/>
    <w:rsid w:val="00B414FE"/>
    <w:rsid w:val="00B442F1"/>
    <w:rsid w:val="00B46181"/>
    <w:rsid w:val="00B46588"/>
    <w:rsid w:val="00B46829"/>
    <w:rsid w:val="00B47163"/>
    <w:rsid w:val="00B50348"/>
    <w:rsid w:val="00B50E34"/>
    <w:rsid w:val="00B516D7"/>
    <w:rsid w:val="00B54F42"/>
    <w:rsid w:val="00B5665D"/>
    <w:rsid w:val="00B57380"/>
    <w:rsid w:val="00B57D9F"/>
    <w:rsid w:val="00B60E9F"/>
    <w:rsid w:val="00B622D8"/>
    <w:rsid w:val="00B652DE"/>
    <w:rsid w:val="00B70761"/>
    <w:rsid w:val="00B71FC4"/>
    <w:rsid w:val="00B72F97"/>
    <w:rsid w:val="00B73423"/>
    <w:rsid w:val="00B73731"/>
    <w:rsid w:val="00B737E9"/>
    <w:rsid w:val="00B76408"/>
    <w:rsid w:val="00B806E1"/>
    <w:rsid w:val="00B813F9"/>
    <w:rsid w:val="00B819BD"/>
    <w:rsid w:val="00B8492A"/>
    <w:rsid w:val="00B854BF"/>
    <w:rsid w:val="00B8755B"/>
    <w:rsid w:val="00B90BE0"/>
    <w:rsid w:val="00B913D4"/>
    <w:rsid w:val="00B91811"/>
    <w:rsid w:val="00B91DD8"/>
    <w:rsid w:val="00B93D6F"/>
    <w:rsid w:val="00B9441E"/>
    <w:rsid w:val="00B975AD"/>
    <w:rsid w:val="00B976DD"/>
    <w:rsid w:val="00BA33AB"/>
    <w:rsid w:val="00BA4FE7"/>
    <w:rsid w:val="00BB0DE4"/>
    <w:rsid w:val="00BB33DA"/>
    <w:rsid w:val="00BB367B"/>
    <w:rsid w:val="00BB41AA"/>
    <w:rsid w:val="00BB4521"/>
    <w:rsid w:val="00BB47FB"/>
    <w:rsid w:val="00BB4DB5"/>
    <w:rsid w:val="00BB5CA1"/>
    <w:rsid w:val="00BB77F0"/>
    <w:rsid w:val="00BC4286"/>
    <w:rsid w:val="00BC6435"/>
    <w:rsid w:val="00BC7574"/>
    <w:rsid w:val="00BD08FD"/>
    <w:rsid w:val="00BD3AB5"/>
    <w:rsid w:val="00BD76DB"/>
    <w:rsid w:val="00BE1CA8"/>
    <w:rsid w:val="00BE1CFA"/>
    <w:rsid w:val="00BE3823"/>
    <w:rsid w:val="00BE6221"/>
    <w:rsid w:val="00BE7862"/>
    <w:rsid w:val="00BF1384"/>
    <w:rsid w:val="00BF3693"/>
    <w:rsid w:val="00BF3A06"/>
    <w:rsid w:val="00BF410B"/>
    <w:rsid w:val="00BF4DE5"/>
    <w:rsid w:val="00BF6116"/>
    <w:rsid w:val="00C00E2C"/>
    <w:rsid w:val="00C0328E"/>
    <w:rsid w:val="00C04304"/>
    <w:rsid w:val="00C05EE6"/>
    <w:rsid w:val="00C06521"/>
    <w:rsid w:val="00C06555"/>
    <w:rsid w:val="00C06D1D"/>
    <w:rsid w:val="00C06F6F"/>
    <w:rsid w:val="00C1380F"/>
    <w:rsid w:val="00C20CD8"/>
    <w:rsid w:val="00C21A71"/>
    <w:rsid w:val="00C23AB2"/>
    <w:rsid w:val="00C25274"/>
    <w:rsid w:val="00C27334"/>
    <w:rsid w:val="00C32057"/>
    <w:rsid w:val="00C32AF5"/>
    <w:rsid w:val="00C334B4"/>
    <w:rsid w:val="00C34484"/>
    <w:rsid w:val="00C36F54"/>
    <w:rsid w:val="00C37276"/>
    <w:rsid w:val="00C4058D"/>
    <w:rsid w:val="00C4128B"/>
    <w:rsid w:val="00C4482A"/>
    <w:rsid w:val="00C44D90"/>
    <w:rsid w:val="00C464BD"/>
    <w:rsid w:val="00C5272F"/>
    <w:rsid w:val="00C53881"/>
    <w:rsid w:val="00C53F52"/>
    <w:rsid w:val="00C5562B"/>
    <w:rsid w:val="00C61C2A"/>
    <w:rsid w:val="00C70AA9"/>
    <w:rsid w:val="00C718E8"/>
    <w:rsid w:val="00C75E43"/>
    <w:rsid w:val="00C762BB"/>
    <w:rsid w:val="00C80072"/>
    <w:rsid w:val="00C806D6"/>
    <w:rsid w:val="00C80880"/>
    <w:rsid w:val="00C82ADB"/>
    <w:rsid w:val="00C86DB1"/>
    <w:rsid w:val="00C908B1"/>
    <w:rsid w:val="00C91223"/>
    <w:rsid w:val="00C9254D"/>
    <w:rsid w:val="00C93DAC"/>
    <w:rsid w:val="00C975E5"/>
    <w:rsid w:val="00CA1AEC"/>
    <w:rsid w:val="00CA1D53"/>
    <w:rsid w:val="00CA27A3"/>
    <w:rsid w:val="00CA35BB"/>
    <w:rsid w:val="00CA6873"/>
    <w:rsid w:val="00CA68B2"/>
    <w:rsid w:val="00CA75DA"/>
    <w:rsid w:val="00CB04EE"/>
    <w:rsid w:val="00CB0C53"/>
    <w:rsid w:val="00CB24F7"/>
    <w:rsid w:val="00CB265E"/>
    <w:rsid w:val="00CB439C"/>
    <w:rsid w:val="00CB5D41"/>
    <w:rsid w:val="00CB5ED3"/>
    <w:rsid w:val="00CB7E79"/>
    <w:rsid w:val="00CB7EAC"/>
    <w:rsid w:val="00CC0659"/>
    <w:rsid w:val="00CC1663"/>
    <w:rsid w:val="00CC1810"/>
    <w:rsid w:val="00CC34F7"/>
    <w:rsid w:val="00CC3819"/>
    <w:rsid w:val="00CC4C0F"/>
    <w:rsid w:val="00CD05AC"/>
    <w:rsid w:val="00CD313B"/>
    <w:rsid w:val="00CE3324"/>
    <w:rsid w:val="00CE3906"/>
    <w:rsid w:val="00CE410F"/>
    <w:rsid w:val="00CE5C62"/>
    <w:rsid w:val="00CE5C8F"/>
    <w:rsid w:val="00CE64FB"/>
    <w:rsid w:val="00CF200E"/>
    <w:rsid w:val="00CF5017"/>
    <w:rsid w:val="00CF52D7"/>
    <w:rsid w:val="00D02B3C"/>
    <w:rsid w:val="00D0362B"/>
    <w:rsid w:val="00D0384F"/>
    <w:rsid w:val="00D04A5F"/>
    <w:rsid w:val="00D05A57"/>
    <w:rsid w:val="00D10EA4"/>
    <w:rsid w:val="00D11EBC"/>
    <w:rsid w:val="00D12EDB"/>
    <w:rsid w:val="00D156D1"/>
    <w:rsid w:val="00D16CEF"/>
    <w:rsid w:val="00D16FFA"/>
    <w:rsid w:val="00D216A6"/>
    <w:rsid w:val="00D238EC"/>
    <w:rsid w:val="00D24325"/>
    <w:rsid w:val="00D27A37"/>
    <w:rsid w:val="00D27E54"/>
    <w:rsid w:val="00D3291C"/>
    <w:rsid w:val="00D32F3A"/>
    <w:rsid w:val="00D340CC"/>
    <w:rsid w:val="00D343BF"/>
    <w:rsid w:val="00D35965"/>
    <w:rsid w:val="00D36EE7"/>
    <w:rsid w:val="00D378DA"/>
    <w:rsid w:val="00D42ABB"/>
    <w:rsid w:val="00D45792"/>
    <w:rsid w:val="00D46381"/>
    <w:rsid w:val="00D4698A"/>
    <w:rsid w:val="00D5203C"/>
    <w:rsid w:val="00D523CA"/>
    <w:rsid w:val="00D528EA"/>
    <w:rsid w:val="00D53043"/>
    <w:rsid w:val="00D541E2"/>
    <w:rsid w:val="00D54E70"/>
    <w:rsid w:val="00D56F2D"/>
    <w:rsid w:val="00D60064"/>
    <w:rsid w:val="00D6046E"/>
    <w:rsid w:val="00D617A6"/>
    <w:rsid w:val="00D6510F"/>
    <w:rsid w:val="00D679B2"/>
    <w:rsid w:val="00D67F02"/>
    <w:rsid w:val="00D73719"/>
    <w:rsid w:val="00D75032"/>
    <w:rsid w:val="00D809C5"/>
    <w:rsid w:val="00D863CF"/>
    <w:rsid w:val="00D86CA6"/>
    <w:rsid w:val="00D87C2D"/>
    <w:rsid w:val="00D9072F"/>
    <w:rsid w:val="00D90DA3"/>
    <w:rsid w:val="00D90E6F"/>
    <w:rsid w:val="00D915F1"/>
    <w:rsid w:val="00D93639"/>
    <w:rsid w:val="00D939FB"/>
    <w:rsid w:val="00D9487C"/>
    <w:rsid w:val="00D964EA"/>
    <w:rsid w:val="00DA1DED"/>
    <w:rsid w:val="00DA354F"/>
    <w:rsid w:val="00DB0C15"/>
    <w:rsid w:val="00DB169A"/>
    <w:rsid w:val="00DB1750"/>
    <w:rsid w:val="00DB2BBC"/>
    <w:rsid w:val="00DB2EBE"/>
    <w:rsid w:val="00DB397E"/>
    <w:rsid w:val="00DB3A4A"/>
    <w:rsid w:val="00DB57B2"/>
    <w:rsid w:val="00DB6088"/>
    <w:rsid w:val="00DB7D1F"/>
    <w:rsid w:val="00DC0B36"/>
    <w:rsid w:val="00DC50A0"/>
    <w:rsid w:val="00DD1208"/>
    <w:rsid w:val="00DD1578"/>
    <w:rsid w:val="00DD1909"/>
    <w:rsid w:val="00DD223C"/>
    <w:rsid w:val="00DD251F"/>
    <w:rsid w:val="00DD2FB7"/>
    <w:rsid w:val="00DD3CED"/>
    <w:rsid w:val="00DD49DC"/>
    <w:rsid w:val="00DD5610"/>
    <w:rsid w:val="00DE10F7"/>
    <w:rsid w:val="00DE4447"/>
    <w:rsid w:val="00DE5CDB"/>
    <w:rsid w:val="00DF138D"/>
    <w:rsid w:val="00DF46D8"/>
    <w:rsid w:val="00DF5E7B"/>
    <w:rsid w:val="00DF7762"/>
    <w:rsid w:val="00E006C4"/>
    <w:rsid w:val="00E033AE"/>
    <w:rsid w:val="00E03ED1"/>
    <w:rsid w:val="00E04519"/>
    <w:rsid w:val="00E067C4"/>
    <w:rsid w:val="00E07A1F"/>
    <w:rsid w:val="00E07B23"/>
    <w:rsid w:val="00E137BF"/>
    <w:rsid w:val="00E13FC3"/>
    <w:rsid w:val="00E160EA"/>
    <w:rsid w:val="00E16804"/>
    <w:rsid w:val="00E168DE"/>
    <w:rsid w:val="00E17369"/>
    <w:rsid w:val="00E23DEE"/>
    <w:rsid w:val="00E243B8"/>
    <w:rsid w:val="00E26FC1"/>
    <w:rsid w:val="00E27B5F"/>
    <w:rsid w:val="00E30DE1"/>
    <w:rsid w:val="00E31CB9"/>
    <w:rsid w:val="00E32A58"/>
    <w:rsid w:val="00E36261"/>
    <w:rsid w:val="00E36B68"/>
    <w:rsid w:val="00E40142"/>
    <w:rsid w:val="00E44443"/>
    <w:rsid w:val="00E45824"/>
    <w:rsid w:val="00E478AC"/>
    <w:rsid w:val="00E512C9"/>
    <w:rsid w:val="00E51DCB"/>
    <w:rsid w:val="00E5313C"/>
    <w:rsid w:val="00E54ADC"/>
    <w:rsid w:val="00E569DC"/>
    <w:rsid w:val="00E57421"/>
    <w:rsid w:val="00E57A06"/>
    <w:rsid w:val="00E610F5"/>
    <w:rsid w:val="00E617EC"/>
    <w:rsid w:val="00E738AE"/>
    <w:rsid w:val="00E7488E"/>
    <w:rsid w:val="00E75561"/>
    <w:rsid w:val="00E7741F"/>
    <w:rsid w:val="00E81774"/>
    <w:rsid w:val="00E82E90"/>
    <w:rsid w:val="00E839E8"/>
    <w:rsid w:val="00E84FD6"/>
    <w:rsid w:val="00E85606"/>
    <w:rsid w:val="00E865FF"/>
    <w:rsid w:val="00E91788"/>
    <w:rsid w:val="00E93BFA"/>
    <w:rsid w:val="00E950CB"/>
    <w:rsid w:val="00E96C2B"/>
    <w:rsid w:val="00EA05AE"/>
    <w:rsid w:val="00EA3ADA"/>
    <w:rsid w:val="00EA4298"/>
    <w:rsid w:val="00EA5D67"/>
    <w:rsid w:val="00EA654C"/>
    <w:rsid w:val="00EA77CA"/>
    <w:rsid w:val="00EB410B"/>
    <w:rsid w:val="00EB436B"/>
    <w:rsid w:val="00EB4C94"/>
    <w:rsid w:val="00EB6160"/>
    <w:rsid w:val="00EB61FF"/>
    <w:rsid w:val="00EB6DE9"/>
    <w:rsid w:val="00EC0ACB"/>
    <w:rsid w:val="00EC111E"/>
    <w:rsid w:val="00EC1170"/>
    <w:rsid w:val="00EC6402"/>
    <w:rsid w:val="00EC74CB"/>
    <w:rsid w:val="00ED08A8"/>
    <w:rsid w:val="00ED09CD"/>
    <w:rsid w:val="00ED11D6"/>
    <w:rsid w:val="00ED42D4"/>
    <w:rsid w:val="00ED5282"/>
    <w:rsid w:val="00ED615C"/>
    <w:rsid w:val="00ED7DE1"/>
    <w:rsid w:val="00EE026C"/>
    <w:rsid w:val="00EE0E95"/>
    <w:rsid w:val="00EE3093"/>
    <w:rsid w:val="00EE6B3B"/>
    <w:rsid w:val="00EF0C0A"/>
    <w:rsid w:val="00EF0C57"/>
    <w:rsid w:val="00EF2BB7"/>
    <w:rsid w:val="00EF5BEA"/>
    <w:rsid w:val="00EF6C8E"/>
    <w:rsid w:val="00EF736F"/>
    <w:rsid w:val="00EF7795"/>
    <w:rsid w:val="00EF7FA0"/>
    <w:rsid w:val="00F0047E"/>
    <w:rsid w:val="00F04132"/>
    <w:rsid w:val="00F07408"/>
    <w:rsid w:val="00F078BA"/>
    <w:rsid w:val="00F107B2"/>
    <w:rsid w:val="00F12AF3"/>
    <w:rsid w:val="00F12B9C"/>
    <w:rsid w:val="00F13B7A"/>
    <w:rsid w:val="00F15316"/>
    <w:rsid w:val="00F1569A"/>
    <w:rsid w:val="00F21087"/>
    <w:rsid w:val="00F238AE"/>
    <w:rsid w:val="00F27059"/>
    <w:rsid w:val="00F27BB2"/>
    <w:rsid w:val="00F31AF3"/>
    <w:rsid w:val="00F32202"/>
    <w:rsid w:val="00F34F42"/>
    <w:rsid w:val="00F364F8"/>
    <w:rsid w:val="00F36D8A"/>
    <w:rsid w:val="00F41067"/>
    <w:rsid w:val="00F420D2"/>
    <w:rsid w:val="00F446C4"/>
    <w:rsid w:val="00F44CD7"/>
    <w:rsid w:val="00F4708D"/>
    <w:rsid w:val="00F47E03"/>
    <w:rsid w:val="00F50D74"/>
    <w:rsid w:val="00F51216"/>
    <w:rsid w:val="00F5140B"/>
    <w:rsid w:val="00F52668"/>
    <w:rsid w:val="00F54D9D"/>
    <w:rsid w:val="00F5532F"/>
    <w:rsid w:val="00F60234"/>
    <w:rsid w:val="00F63092"/>
    <w:rsid w:val="00F677DE"/>
    <w:rsid w:val="00F71793"/>
    <w:rsid w:val="00F721BE"/>
    <w:rsid w:val="00F72D78"/>
    <w:rsid w:val="00F7324C"/>
    <w:rsid w:val="00F7393D"/>
    <w:rsid w:val="00F7479F"/>
    <w:rsid w:val="00F74CB1"/>
    <w:rsid w:val="00F76301"/>
    <w:rsid w:val="00F77B87"/>
    <w:rsid w:val="00F77BDC"/>
    <w:rsid w:val="00F81701"/>
    <w:rsid w:val="00F828FF"/>
    <w:rsid w:val="00F8629B"/>
    <w:rsid w:val="00F90824"/>
    <w:rsid w:val="00F92F4D"/>
    <w:rsid w:val="00F944A6"/>
    <w:rsid w:val="00F95A4E"/>
    <w:rsid w:val="00F97A47"/>
    <w:rsid w:val="00FA1321"/>
    <w:rsid w:val="00FA3E8C"/>
    <w:rsid w:val="00FA4387"/>
    <w:rsid w:val="00FA4441"/>
    <w:rsid w:val="00FA4FD0"/>
    <w:rsid w:val="00FA5F5E"/>
    <w:rsid w:val="00FA7840"/>
    <w:rsid w:val="00FA785C"/>
    <w:rsid w:val="00FB3A01"/>
    <w:rsid w:val="00FB3B00"/>
    <w:rsid w:val="00FB4DDF"/>
    <w:rsid w:val="00FB5A95"/>
    <w:rsid w:val="00FB6C3A"/>
    <w:rsid w:val="00FC0759"/>
    <w:rsid w:val="00FC1FF1"/>
    <w:rsid w:val="00FC2C8A"/>
    <w:rsid w:val="00FC30CF"/>
    <w:rsid w:val="00FC5F71"/>
    <w:rsid w:val="00FD1784"/>
    <w:rsid w:val="00FD2DD2"/>
    <w:rsid w:val="00FD48A2"/>
    <w:rsid w:val="00FE442F"/>
    <w:rsid w:val="00FE54C1"/>
    <w:rsid w:val="00FE5E3A"/>
    <w:rsid w:val="00FE6AA2"/>
    <w:rsid w:val="00FF1777"/>
    <w:rsid w:val="00FF1840"/>
    <w:rsid w:val="00FF2BBF"/>
    <w:rsid w:val="00FF30AE"/>
    <w:rsid w:val="00FF351A"/>
    <w:rsid w:val="00FF4A0F"/>
    <w:rsid w:val="00FF66A5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120E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B56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0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03CE"/>
    <w:rPr>
      <w:rFonts w:ascii="Tahoma" w:hAnsi="Tahoma" w:cs="Tahoma"/>
      <w:sz w:val="16"/>
      <w:szCs w:val="16"/>
    </w:rPr>
  </w:style>
  <w:style w:type="paragraph" w:styleId="Ingenafstand">
    <w:name w:val="No Spacing"/>
    <w:uiPriority w:val="1"/>
    <w:qFormat/>
    <w:rsid w:val="001554B3"/>
    <w:pPr>
      <w:spacing w:after="0" w:line="240" w:lineRule="auto"/>
    </w:pPr>
  </w:style>
  <w:style w:type="character" w:customStyle="1" w:styleId="hps">
    <w:name w:val="hps"/>
    <w:basedOn w:val="Standardskrifttypeiafsnit"/>
    <w:rsid w:val="001554B3"/>
  </w:style>
  <w:style w:type="table" w:styleId="Tabel-Gitter">
    <w:name w:val="Table Grid"/>
    <w:basedOn w:val="Tabel-Normal"/>
    <w:uiPriority w:val="59"/>
    <w:rsid w:val="0036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533D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9120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  <w:style w:type="paragraph" w:customStyle="1" w:styleId="Default">
    <w:name w:val="Default"/>
    <w:rsid w:val="009120E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a-DK"/>
    </w:rPr>
  </w:style>
  <w:style w:type="paragraph" w:styleId="NormalWeb">
    <w:name w:val="Normal (Web)"/>
    <w:basedOn w:val="Normal"/>
    <w:uiPriority w:val="99"/>
    <w:unhideWhenUsed/>
    <w:rsid w:val="00912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9120EB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120E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120EB"/>
    <w:pPr>
      <w:spacing w:after="0" w:line="240" w:lineRule="auto"/>
    </w:pPr>
    <w:rPr>
      <w:rFonts w:ascii="Times New Roman" w:hAnsi="Times New Roman" w:cs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120EB"/>
    <w:rPr>
      <w:rFonts w:ascii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20E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20EB"/>
    <w:rPr>
      <w:rFonts w:ascii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9120EB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9120EB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9120EB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9120EB"/>
    <w:rPr>
      <w:rFonts w:ascii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9120EB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9120EB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table" w:styleId="Lysskygge-fremhvningsfarve5">
    <w:name w:val="Light Shading Accent 5"/>
    <w:basedOn w:val="Tabel-Normal"/>
    <w:uiPriority w:val="60"/>
    <w:rsid w:val="00ED11D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markeringsfarve1">
    <w:name w:val="Light Shading Accent 1"/>
    <w:basedOn w:val="Tabel-Normal"/>
    <w:uiPriority w:val="60"/>
    <w:rsid w:val="00ED11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e1">
    <w:name w:val="Medium List 1"/>
    <w:basedOn w:val="Tabel-Normal"/>
    <w:uiPriority w:val="65"/>
    <w:rsid w:val="00303E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lmindeligtekst">
    <w:name w:val="Plain Text"/>
    <w:basedOn w:val="Normal"/>
    <w:link w:val="AlmindeligtekstTegn"/>
    <w:uiPriority w:val="99"/>
    <w:semiHidden/>
    <w:unhideWhenUsed/>
    <w:rsid w:val="00AB56DE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AB56DE"/>
    <w:rPr>
      <w:rFonts w:ascii="Calibri" w:hAnsi="Calibri"/>
      <w:szCs w:val="21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B56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2">
    <w:name w:val="highlight2"/>
    <w:basedOn w:val="Standardskrifttypeiafsnit"/>
    <w:rsid w:val="00BA33AB"/>
  </w:style>
  <w:style w:type="character" w:customStyle="1" w:styleId="source3">
    <w:name w:val="source3"/>
    <w:basedOn w:val="Standardskrifttypeiafsnit"/>
    <w:rsid w:val="00BA33AB"/>
  </w:style>
  <w:style w:type="character" w:customStyle="1" w:styleId="fm-role">
    <w:name w:val="fm-role"/>
    <w:basedOn w:val="Standardskrifttypeiafsnit"/>
    <w:rsid w:val="00FD1784"/>
  </w:style>
  <w:style w:type="paragraph" w:customStyle="1" w:styleId="p">
    <w:name w:val="p"/>
    <w:basedOn w:val="Normal"/>
    <w:rsid w:val="004E4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bold">
    <w:name w:val="bold"/>
    <w:basedOn w:val="Standardskrifttypeiafsnit"/>
    <w:rsid w:val="008014D3"/>
    <w:rPr>
      <w:b/>
      <w:bCs/>
    </w:rPr>
  </w:style>
  <w:style w:type="paragraph" w:customStyle="1" w:styleId="float">
    <w:name w:val="float"/>
    <w:basedOn w:val="Normal"/>
    <w:rsid w:val="008014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aption1">
    <w:name w:val="Caption1"/>
    <w:basedOn w:val="Standardskrifttypeiafsnit"/>
    <w:rsid w:val="008014D3"/>
  </w:style>
  <w:style w:type="character" w:customStyle="1" w:styleId="simple">
    <w:name w:val="simple"/>
    <w:basedOn w:val="Standardskrifttypeiafsnit"/>
    <w:rsid w:val="008014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120E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B56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0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03CE"/>
    <w:rPr>
      <w:rFonts w:ascii="Tahoma" w:hAnsi="Tahoma" w:cs="Tahoma"/>
      <w:sz w:val="16"/>
      <w:szCs w:val="16"/>
    </w:rPr>
  </w:style>
  <w:style w:type="paragraph" w:styleId="Ingenafstand">
    <w:name w:val="No Spacing"/>
    <w:uiPriority w:val="1"/>
    <w:qFormat/>
    <w:rsid w:val="001554B3"/>
    <w:pPr>
      <w:spacing w:after="0" w:line="240" w:lineRule="auto"/>
    </w:pPr>
  </w:style>
  <w:style w:type="character" w:customStyle="1" w:styleId="hps">
    <w:name w:val="hps"/>
    <w:basedOn w:val="Standardskrifttypeiafsnit"/>
    <w:rsid w:val="001554B3"/>
  </w:style>
  <w:style w:type="table" w:styleId="Tabel-Gitter">
    <w:name w:val="Table Grid"/>
    <w:basedOn w:val="Tabel-Normal"/>
    <w:uiPriority w:val="59"/>
    <w:rsid w:val="0036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533D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9120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  <w:style w:type="paragraph" w:customStyle="1" w:styleId="Default">
    <w:name w:val="Default"/>
    <w:rsid w:val="009120E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a-DK"/>
    </w:rPr>
  </w:style>
  <w:style w:type="paragraph" w:styleId="NormalWeb">
    <w:name w:val="Normal (Web)"/>
    <w:basedOn w:val="Normal"/>
    <w:uiPriority w:val="99"/>
    <w:unhideWhenUsed/>
    <w:rsid w:val="00912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9120EB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120E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120EB"/>
    <w:pPr>
      <w:spacing w:after="0" w:line="240" w:lineRule="auto"/>
    </w:pPr>
    <w:rPr>
      <w:rFonts w:ascii="Times New Roman" w:hAnsi="Times New Roman" w:cs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120EB"/>
    <w:rPr>
      <w:rFonts w:ascii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20E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20EB"/>
    <w:rPr>
      <w:rFonts w:ascii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9120EB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9120EB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9120EB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9120EB"/>
    <w:rPr>
      <w:rFonts w:ascii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9120EB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9120EB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table" w:styleId="Lysskygge-fremhvningsfarve5">
    <w:name w:val="Light Shading Accent 5"/>
    <w:basedOn w:val="Tabel-Normal"/>
    <w:uiPriority w:val="60"/>
    <w:rsid w:val="00ED11D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markeringsfarve1">
    <w:name w:val="Light Shading Accent 1"/>
    <w:basedOn w:val="Tabel-Normal"/>
    <w:uiPriority w:val="60"/>
    <w:rsid w:val="00ED11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e1">
    <w:name w:val="Medium List 1"/>
    <w:basedOn w:val="Tabel-Normal"/>
    <w:uiPriority w:val="65"/>
    <w:rsid w:val="00303E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lmindeligtekst">
    <w:name w:val="Plain Text"/>
    <w:basedOn w:val="Normal"/>
    <w:link w:val="AlmindeligtekstTegn"/>
    <w:uiPriority w:val="99"/>
    <w:semiHidden/>
    <w:unhideWhenUsed/>
    <w:rsid w:val="00AB56DE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AB56DE"/>
    <w:rPr>
      <w:rFonts w:ascii="Calibri" w:hAnsi="Calibri"/>
      <w:szCs w:val="21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B56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2">
    <w:name w:val="highlight2"/>
    <w:basedOn w:val="Standardskrifttypeiafsnit"/>
    <w:rsid w:val="00BA33AB"/>
  </w:style>
  <w:style w:type="character" w:customStyle="1" w:styleId="source3">
    <w:name w:val="source3"/>
    <w:basedOn w:val="Standardskrifttypeiafsnit"/>
    <w:rsid w:val="00BA33AB"/>
  </w:style>
  <w:style w:type="character" w:customStyle="1" w:styleId="fm-role">
    <w:name w:val="fm-role"/>
    <w:basedOn w:val="Standardskrifttypeiafsnit"/>
    <w:rsid w:val="00FD1784"/>
  </w:style>
  <w:style w:type="paragraph" w:customStyle="1" w:styleId="p">
    <w:name w:val="p"/>
    <w:basedOn w:val="Normal"/>
    <w:rsid w:val="004E4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bold">
    <w:name w:val="bold"/>
    <w:basedOn w:val="Standardskrifttypeiafsnit"/>
    <w:rsid w:val="008014D3"/>
    <w:rPr>
      <w:b/>
      <w:bCs/>
    </w:rPr>
  </w:style>
  <w:style w:type="paragraph" w:customStyle="1" w:styleId="float">
    <w:name w:val="float"/>
    <w:basedOn w:val="Normal"/>
    <w:rsid w:val="008014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aption1">
    <w:name w:val="Caption1"/>
    <w:basedOn w:val="Standardskrifttypeiafsnit"/>
    <w:rsid w:val="008014D3"/>
  </w:style>
  <w:style w:type="character" w:customStyle="1" w:styleId="simple">
    <w:name w:val="simple"/>
    <w:basedOn w:val="Standardskrifttypeiafsnit"/>
    <w:rsid w:val="00801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74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7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971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290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06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259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67013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312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8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0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606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550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07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042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296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827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921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019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7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06221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574075967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9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0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35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20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7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7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8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763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9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807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68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0168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0114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9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624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4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85EB2D-68BA-4BEE-BE3D-4D8363A05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203</Words>
  <Characters>1344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5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erit Skjødeberg Toftegaard</dc:creator>
  <cp:lastModifiedBy>Berit Skjødeberg Toftegaard</cp:lastModifiedBy>
  <cp:revision>4</cp:revision>
  <cp:lastPrinted>2016-11-25T16:25:00Z</cp:lastPrinted>
  <dcterms:created xsi:type="dcterms:W3CDTF">2017-02-07T10:55:00Z</dcterms:created>
  <dcterms:modified xsi:type="dcterms:W3CDTF">2017-02-1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595</vt:lpwstr>
  </property>
  <property fmtid="{D5CDD505-2E9C-101B-9397-08002B2CF9AE}" pid="3" name="WnCSubscriberId">
    <vt:lpwstr>3054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